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9D0FC" w14:textId="0877A2C2" w:rsidR="00CF47A2" w:rsidRPr="00125011" w:rsidRDefault="007273F6" w:rsidP="00125011">
      <w:pPr>
        <w:pStyle w:val="Titel"/>
        <w:spacing w:after="240"/>
        <w:jc w:val="center"/>
        <w:rPr>
          <w:sz w:val="44"/>
          <w:szCs w:val="44"/>
        </w:rPr>
      </w:pPr>
      <w:r w:rsidRPr="007273F6">
        <w:rPr>
          <w:sz w:val="44"/>
          <w:szCs w:val="44"/>
          <w:u w:val="single"/>
        </w:rPr>
        <w:t>Supplementary Material:</w:t>
      </w:r>
      <w:r>
        <w:rPr>
          <w:sz w:val="44"/>
          <w:szCs w:val="44"/>
        </w:rPr>
        <w:t xml:space="preserve"> </w:t>
      </w:r>
      <w:r w:rsidR="00BA65E8">
        <w:rPr>
          <w:sz w:val="44"/>
          <w:szCs w:val="44"/>
        </w:rPr>
        <w:t>Automation</w:t>
      </w:r>
      <w:r w:rsidR="00125011">
        <w:rPr>
          <w:sz w:val="44"/>
          <w:szCs w:val="44"/>
        </w:rPr>
        <w:t xml:space="preserve"> of </w:t>
      </w:r>
      <w:r w:rsidR="00BA65E8">
        <w:rPr>
          <w:sz w:val="44"/>
          <w:szCs w:val="44"/>
        </w:rPr>
        <w:t>a</w:t>
      </w:r>
      <w:r w:rsidR="00125011">
        <w:rPr>
          <w:sz w:val="44"/>
          <w:szCs w:val="44"/>
        </w:rPr>
        <w:t xml:space="preserve"> c</w:t>
      </w:r>
      <w:r w:rsidR="00125011" w:rsidRPr="00125011">
        <w:rPr>
          <w:sz w:val="44"/>
          <w:szCs w:val="44"/>
        </w:rPr>
        <w:t>apillary-</w:t>
      </w:r>
      <w:r w:rsidR="00125011">
        <w:rPr>
          <w:sz w:val="44"/>
          <w:szCs w:val="44"/>
        </w:rPr>
        <w:t>w</w:t>
      </w:r>
      <w:r w:rsidR="00125011" w:rsidRPr="00125011">
        <w:rPr>
          <w:sz w:val="44"/>
          <w:szCs w:val="44"/>
        </w:rPr>
        <w:t xml:space="preserve">ave </w:t>
      </w:r>
      <w:r w:rsidR="00125011">
        <w:rPr>
          <w:sz w:val="44"/>
          <w:szCs w:val="44"/>
        </w:rPr>
        <w:t>m</w:t>
      </w:r>
      <w:r w:rsidR="00125011" w:rsidRPr="00125011">
        <w:rPr>
          <w:sz w:val="44"/>
          <w:szCs w:val="44"/>
        </w:rPr>
        <w:t>icrobioreactor</w:t>
      </w:r>
      <w:r w:rsidR="00125011">
        <w:rPr>
          <w:sz w:val="44"/>
          <w:szCs w:val="44"/>
        </w:rPr>
        <w:t xml:space="preserve"> platform to</w:t>
      </w:r>
      <w:r w:rsidR="00125011" w:rsidRPr="00125011">
        <w:rPr>
          <w:sz w:val="44"/>
          <w:szCs w:val="44"/>
        </w:rPr>
        <w:t xml:space="preserve"> </w:t>
      </w:r>
      <w:r w:rsidR="00125011">
        <w:rPr>
          <w:sz w:val="44"/>
          <w:szCs w:val="44"/>
        </w:rPr>
        <w:t>e</w:t>
      </w:r>
      <w:r w:rsidR="00125011" w:rsidRPr="00125011">
        <w:rPr>
          <w:sz w:val="44"/>
          <w:szCs w:val="44"/>
        </w:rPr>
        <w:t>nh</w:t>
      </w:r>
      <w:bookmarkStart w:id="0" w:name="_GoBack"/>
      <w:bookmarkEnd w:id="0"/>
      <w:r w:rsidR="00125011" w:rsidRPr="00125011">
        <w:rPr>
          <w:sz w:val="44"/>
          <w:szCs w:val="44"/>
        </w:rPr>
        <w:t>anc</w:t>
      </w:r>
      <w:r w:rsidR="00125011">
        <w:rPr>
          <w:sz w:val="44"/>
          <w:szCs w:val="44"/>
        </w:rPr>
        <w:t>e p</w:t>
      </w:r>
      <w:r w:rsidR="00125011" w:rsidRPr="00125011">
        <w:rPr>
          <w:sz w:val="44"/>
          <w:szCs w:val="44"/>
        </w:rPr>
        <w:t>hag</w:t>
      </w:r>
      <w:r w:rsidR="00125011">
        <w:rPr>
          <w:sz w:val="44"/>
          <w:szCs w:val="44"/>
        </w:rPr>
        <w:t>e sensitivity screen</w:t>
      </w:r>
      <w:r w:rsidR="00125011" w:rsidRPr="00125011">
        <w:rPr>
          <w:sz w:val="44"/>
          <w:szCs w:val="44"/>
        </w:rPr>
        <w:t xml:space="preserve"> </w:t>
      </w:r>
      <w:r w:rsidR="00125011">
        <w:rPr>
          <w:sz w:val="44"/>
          <w:szCs w:val="44"/>
        </w:rPr>
        <w:t>e</w:t>
      </w:r>
      <w:r w:rsidR="00125011" w:rsidRPr="00125011">
        <w:rPr>
          <w:sz w:val="44"/>
          <w:szCs w:val="44"/>
        </w:rPr>
        <w:t>fficiency</w:t>
      </w:r>
    </w:p>
    <w:p w14:paraId="63433B3F" w14:textId="5421B124" w:rsidR="00430357" w:rsidRPr="00FE16A8" w:rsidRDefault="00430357" w:rsidP="00807E61">
      <w:pPr>
        <w:ind w:firstLine="0"/>
        <w:jc w:val="both"/>
        <w:rPr>
          <w:lang w:val="de-DE"/>
        </w:rPr>
      </w:pPr>
      <w:r w:rsidRPr="00FE16A8">
        <w:rPr>
          <w:lang w:val="de-DE"/>
        </w:rPr>
        <w:t>Kevin Viebrock</w:t>
      </w:r>
      <w:r w:rsidR="00FE16A8" w:rsidRPr="00FE16A8">
        <w:rPr>
          <w:lang w:val="de-DE"/>
        </w:rPr>
        <w:t xml:space="preserve"> (k.viebrock@tu-braunschweig.de)</w:t>
      </w:r>
      <w:r w:rsidRPr="00FE16A8">
        <w:rPr>
          <w:vertAlign w:val="superscript"/>
          <w:lang w:val="de-DE"/>
        </w:rPr>
        <w:t> </w:t>
      </w:r>
      <w:proofErr w:type="gramStart"/>
      <w:r w:rsidR="006969A5" w:rsidRPr="00FE16A8">
        <w:rPr>
          <w:vertAlign w:val="superscript"/>
          <w:lang w:val="de-DE"/>
        </w:rPr>
        <w:t>a</w:t>
      </w:r>
      <w:r w:rsidR="00666A11" w:rsidRPr="00FE16A8">
        <w:rPr>
          <w:vertAlign w:val="superscript"/>
          <w:lang w:val="de-DE"/>
        </w:rPr>
        <w:t>,c</w:t>
      </w:r>
      <w:proofErr w:type="gramEnd"/>
      <w:r w:rsidRPr="00FE16A8">
        <w:rPr>
          <w:lang w:val="de-DE"/>
        </w:rPr>
        <w:t xml:space="preserve">, </w:t>
      </w:r>
      <w:r w:rsidR="00666A11" w:rsidRPr="00FE16A8">
        <w:rPr>
          <w:lang w:val="de-DE"/>
        </w:rPr>
        <w:t>Ilka Knoke</w:t>
      </w:r>
      <w:r w:rsidR="00FE16A8" w:rsidRPr="00FE16A8">
        <w:rPr>
          <w:lang w:val="de-DE"/>
        </w:rPr>
        <w:t xml:space="preserve"> (i.knoke@tu-braunschweig.de)</w:t>
      </w:r>
      <w:r w:rsidRPr="00FE16A8">
        <w:rPr>
          <w:lang w:val="de-DE"/>
        </w:rPr>
        <w:t> </w:t>
      </w:r>
      <w:r w:rsidR="006969A5" w:rsidRPr="00FE16A8">
        <w:rPr>
          <w:vertAlign w:val="superscript"/>
          <w:lang w:val="de-DE"/>
        </w:rPr>
        <w:t>a</w:t>
      </w:r>
      <w:r w:rsidR="00666A11" w:rsidRPr="00FE16A8">
        <w:rPr>
          <w:vertAlign w:val="superscript"/>
          <w:lang w:val="de-DE"/>
        </w:rPr>
        <w:t>,c</w:t>
      </w:r>
      <w:r w:rsidRPr="00FE16A8">
        <w:rPr>
          <w:lang w:val="de-DE"/>
        </w:rPr>
        <w:t xml:space="preserve">, </w:t>
      </w:r>
      <w:r w:rsidR="00666A11" w:rsidRPr="00FE16A8">
        <w:rPr>
          <w:lang w:val="de-DE"/>
        </w:rPr>
        <w:t>Leon Huß</w:t>
      </w:r>
      <w:r w:rsidR="00FE16A8" w:rsidRPr="00FE16A8">
        <w:rPr>
          <w:lang w:val="de-DE"/>
        </w:rPr>
        <w:t xml:space="preserve"> (l.huss@tu-braunschweig.de)</w:t>
      </w:r>
      <w:r w:rsidRPr="00FE16A8">
        <w:rPr>
          <w:lang w:val="de-DE"/>
        </w:rPr>
        <w:t> </w:t>
      </w:r>
      <w:r w:rsidR="006969A5" w:rsidRPr="00FE16A8">
        <w:rPr>
          <w:vertAlign w:val="superscript"/>
          <w:lang w:val="de-DE"/>
        </w:rPr>
        <w:t>a</w:t>
      </w:r>
      <w:r w:rsidR="00666A11" w:rsidRPr="00FE16A8">
        <w:rPr>
          <w:vertAlign w:val="superscript"/>
          <w:lang w:val="de-DE"/>
        </w:rPr>
        <w:t>,c</w:t>
      </w:r>
      <w:r w:rsidRPr="00FE16A8">
        <w:rPr>
          <w:lang w:val="de-DE"/>
        </w:rPr>
        <w:t>,</w:t>
      </w:r>
      <w:r w:rsidR="0048661C" w:rsidRPr="00FE16A8">
        <w:rPr>
          <w:lang w:val="de-DE"/>
        </w:rPr>
        <w:t xml:space="preserve"> </w:t>
      </w:r>
      <w:r w:rsidR="00666A11" w:rsidRPr="00FE16A8">
        <w:rPr>
          <w:lang w:val="de-DE"/>
        </w:rPr>
        <w:t>Detlev Rasch</w:t>
      </w:r>
      <w:r w:rsidR="00FE16A8" w:rsidRPr="00FE16A8">
        <w:rPr>
          <w:lang w:val="de-DE"/>
        </w:rPr>
        <w:t xml:space="preserve"> (d.rasch@tu-braunschweig.de)</w:t>
      </w:r>
      <w:r w:rsidR="00666A11" w:rsidRPr="00FE16A8">
        <w:rPr>
          <w:lang w:val="de-DE"/>
        </w:rPr>
        <w:t xml:space="preserve"> </w:t>
      </w:r>
      <w:r w:rsidR="0048661C" w:rsidRPr="00FE16A8">
        <w:rPr>
          <w:vertAlign w:val="superscript"/>
          <w:lang w:val="de-DE"/>
        </w:rPr>
        <w:t>a</w:t>
      </w:r>
      <w:r w:rsidR="00666A11" w:rsidRPr="00FE16A8">
        <w:rPr>
          <w:vertAlign w:val="superscript"/>
          <w:lang w:val="de-DE"/>
        </w:rPr>
        <w:t>,c</w:t>
      </w:r>
      <w:r w:rsidR="0048661C" w:rsidRPr="00FE16A8">
        <w:rPr>
          <w:lang w:val="de-DE"/>
        </w:rPr>
        <w:t xml:space="preserve">, </w:t>
      </w:r>
      <w:r w:rsidRPr="00FE16A8">
        <w:rPr>
          <w:lang w:val="de-DE"/>
        </w:rPr>
        <w:t>Sven Meinen</w:t>
      </w:r>
      <w:r w:rsidR="00FE16A8" w:rsidRPr="00FE16A8">
        <w:rPr>
          <w:lang w:val="de-DE"/>
        </w:rPr>
        <w:t xml:space="preserve"> (s.meinen@tu-braunschweig.de)</w:t>
      </w:r>
      <w:r w:rsidRPr="00FE16A8">
        <w:rPr>
          <w:lang w:val="de-DE"/>
        </w:rPr>
        <w:t> </w:t>
      </w:r>
      <w:r w:rsidR="00666A11" w:rsidRPr="00FE16A8">
        <w:rPr>
          <w:vertAlign w:val="superscript"/>
          <w:lang w:val="de-DE"/>
        </w:rPr>
        <w:t>b,c</w:t>
      </w:r>
      <w:r w:rsidRPr="00FE16A8">
        <w:rPr>
          <w:lang w:val="de-DE"/>
        </w:rPr>
        <w:t>, Andre</w:t>
      </w:r>
      <w:r w:rsidR="002D457F" w:rsidRPr="00FE16A8">
        <w:rPr>
          <w:lang w:val="de-DE"/>
        </w:rPr>
        <w:t>as Dietzel</w:t>
      </w:r>
      <w:r w:rsidR="00FE16A8" w:rsidRPr="00FE16A8">
        <w:rPr>
          <w:lang w:val="de-DE"/>
        </w:rPr>
        <w:t xml:space="preserve"> (a.dietzel@tu-braunschweig.de)</w:t>
      </w:r>
      <w:r w:rsidR="002D457F" w:rsidRPr="00FE16A8">
        <w:rPr>
          <w:lang w:val="de-DE"/>
        </w:rPr>
        <w:t> </w:t>
      </w:r>
      <w:r w:rsidR="00666A11" w:rsidRPr="00FE16A8">
        <w:rPr>
          <w:vertAlign w:val="superscript"/>
          <w:lang w:val="de-DE"/>
        </w:rPr>
        <w:t>b,c</w:t>
      </w:r>
      <w:r w:rsidR="002D457F" w:rsidRPr="00FE16A8">
        <w:rPr>
          <w:lang w:val="de-DE"/>
        </w:rPr>
        <w:t>, Rainer Krull</w:t>
      </w:r>
      <w:r w:rsidR="00FE16A8" w:rsidRPr="00FE16A8">
        <w:rPr>
          <w:lang w:val="de-DE"/>
        </w:rPr>
        <w:t xml:space="preserve"> (r.krull@</w:t>
      </w:r>
      <w:r w:rsidR="00FE16A8">
        <w:rPr>
          <w:lang w:val="de-DE"/>
        </w:rPr>
        <w:t>tu-braunschweig.de)</w:t>
      </w:r>
      <w:r w:rsidR="002D457F" w:rsidRPr="00FE16A8">
        <w:rPr>
          <w:lang w:val="de-DE"/>
        </w:rPr>
        <w:t> </w:t>
      </w:r>
      <w:r w:rsidR="006969A5" w:rsidRPr="00FE16A8">
        <w:rPr>
          <w:vertAlign w:val="superscript"/>
          <w:lang w:val="de-DE"/>
        </w:rPr>
        <w:t>a</w:t>
      </w:r>
      <w:r w:rsidR="00666A11" w:rsidRPr="00FE16A8">
        <w:rPr>
          <w:vertAlign w:val="superscript"/>
          <w:lang w:val="de-DE"/>
        </w:rPr>
        <w:t>,c</w:t>
      </w:r>
      <w:r w:rsidR="00B37D5F" w:rsidRPr="00FE16A8">
        <w:rPr>
          <w:vertAlign w:val="superscript"/>
          <w:lang w:val="de-DE"/>
        </w:rPr>
        <w:t>,</w:t>
      </w:r>
      <w:r w:rsidR="00B37D5F" w:rsidRPr="00FE16A8">
        <w:rPr>
          <w:lang w:val="de-DE"/>
        </w:rPr>
        <w:t>*</w:t>
      </w:r>
    </w:p>
    <w:p w14:paraId="2544C8B7" w14:textId="77777777" w:rsidR="002313C2" w:rsidRPr="00FE16A8" w:rsidRDefault="002313C2" w:rsidP="002313C2">
      <w:pPr>
        <w:rPr>
          <w:lang w:val="de-DE"/>
        </w:rPr>
      </w:pPr>
    </w:p>
    <w:p w14:paraId="5AD4CC60" w14:textId="3D723198" w:rsidR="002D457F" w:rsidRPr="005F7BF6" w:rsidRDefault="00920B7F" w:rsidP="00807E61">
      <w:pPr>
        <w:ind w:firstLine="0"/>
        <w:jc w:val="both"/>
        <w:rPr>
          <w:lang w:val="de-DE"/>
        </w:rPr>
      </w:pPr>
      <w:r w:rsidRPr="005F7BF6">
        <w:rPr>
          <w:vertAlign w:val="superscript"/>
          <w:lang w:val="de-DE"/>
        </w:rPr>
        <w:t>a</w:t>
      </w:r>
      <w:r w:rsidRPr="005F7BF6">
        <w:rPr>
          <w:lang w:val="de-DE"/>
        </w:rPr>
        <w:t xml:space="preserve"> </w:t>
      </w:r>
      <w:r w:rsidR="002D457F" w:rsidRPr="005F7BF6">
        <w:rPr>
          <w:lang w:val="de-DE"/>
        </w:rPr>
        <w:t xml:space="preserve">Institute of Biochemical Engineering, Technische Universität Braunschweig, </w:t>
      </w:r>
      <w:r w:rsidR="006969A5" w:rsidRPr="005F7BF6">
        <w:rPr>
          <w:lang w:val="de-DE"/>
        </w:rPr>
        <w:t>Rebenring</w:t>
      </w:r>
      <w:r w:rsidR="004F575B" w:rsidRPr="005F7BF6">
        <w:rPr>
          <w:lang w:val="de-DE"/>
        </w:rPr>
        <w:t> </w:t>
      </w:r>
      <w:r w:rsidR="006969A5" w:rsidRPr="005F7BF6">
        <w:rPr>
          <w:lang w:val="de-DE"/>
        </w:rPr>
        <w:t>56, 38106</w:t>
      </w:r>
      <w:r w:rsidR="004F575B" w:rsidRPr="005F7BF6">
        <w:rPr>
          <w:lang w:val="de-DE"/>
        </w:rPr>
        <w:t> </w:t>
      </w:r>
      <w:r w:rsidR="002D457F" w:rsidRPr="005F7BF6">
        <w:rPr>
          <w:lang w:val="de-DE"/>
        </w:rPr>
        <w:t>Braunschweig, Germany</w:t>
      </w:r>
      <w:r w:rsidR="005F7BF6" w:rsidRPr="005F7BF6">
        <w:rPr>
          <w:lang w:val="de-DE"/>
        </w:rPr>
        <w:t>;</w:t>
      </w:r>
    </w:p>
    <w:p w14:paraId="218AD4CA" w14:textId="60E56A03" w:rsidR="002D457F" w:rsidRPr="004F08C1" w:rsidRDefault="00666A11" w:rsidP="00807E61">
      <w:pPr>
        <w:ind w:firstLine="0"/>
        <w:jc w:val="both"/>
        <w:rPr>
          <w:lang w:val="de-DE"/>
        </w:rPr>
      </w:pPr>
      <w:r w:rsidRPr="00666A11">
        <w:rPr>
          <w:vertAlign w:val="superscript"/>
          <w:lang w:val="de-DE"/>
        </w:rPr>
        <w:t>b</w:t>
      </w:r>
      <w:r w:rsidR="002D457F" w:rsidRPr="004F08C1">
        <w:rPr>
          <w:lang w:val="de-DE"/>
        </w:rPr>
        <w:t xml:space="preserve"> Institute of Microtechnology, Technische Universität Braunschweig, </w:t>
      </w:r>
      <w:r w:rsidR="00B37D5F" w:rsidRPr="004F08C1">
        <w:rPr>
          <w:lang w:val="de-DE"/>
        </w:rPr>
        <w:t>Alte Salzdahlumer Str.</w:t>
      </w:r>
      <w:r w:rsidR="004F575B" w:rsidRPr="004F08C1">
        <w:rPr>
          <w:lang w:val="de-DE"/>
        </w:rPr>
        <w:t> </w:t>
      </w:r>
      <w:r w:rsidR="00B37D5F" w:rsidRPr="004F08C1">
        <w:rPr>
          <w:lang w:val="de-DE"/>
        </w:rPr>
        <w:t>203, 38124</w:t>
      </w:r>
      <w:r w:rsidR="004F575B" w:rsidRPr="004F08C1">
        <w:rPr>
          <w:lang w:val="de-DE"/>
        </w:rPr>
        <w:t> </w:t>
      </w:r>
      <w:r w:rsidR="002D457F" w:rsidRPr="004F08C1">
        <w:rPr>
          <w:lang w:val="de-DE"/>
        </w:rPr>
        <w:t>Braunschweig, Germany</w:t>
      </w:r>
      <w:r w:rsidR="005F7BF6">
        <w:rPr>
          <w:lang w:val="de-DE"/>
        </w:rPr>
        <w:t>;</w:t>
      </w:r>
    </w:p>
    <w:p w14:paraId="66120759" w14:textId="26B2AAE8" w:rsidR="00B37D5F" w:rsidRPr="00046832" w:rsidRDefault="00666A11" w:rsidP="00807E61">
      <w:pPr>
        <w:ind w:firstLine="0"/>
        <w:jc w:val="both"/>
        <w:rPr>
          <w:lang w:val="en-GB"/>
        </w:rPr>
      </w:pPr>
      <w:r w:rsidRPr="00046832">
        <w:rPr>
          <w:vertAlign w:val="superscript"/>
          <w:lang w:val="en-GB"/>
        </w:rPr>
        <w:t>c</w:t>
      </w:r>
      <w:r w:rsidR="002D457F" w:rsidRPr="00046832">
        <w:rPr>
          <w:lang w:val="en-GB"/>
        </w:rPr>
        <w:t xml:space="preserve"> Center of Pharmaceutical Engineering, Technische Universität Braunschweig, </w:t>
      </w:r>
      <w:r w:rsidR="006969A5" w:rsidRPr="00046832">
        <w:rPr>
          <w:lang w:val="en-GB"/>
        </w:rPr>
        <w:t>Franz-Liszt-Str.</w:t>
      </w:r>
      <w:r w:rsidR="004F575B" w:rsidRPr="00046832">
        <w:rPr>
          <w:lang w:val="en-GB"/>
        </w:rPr>
        <w:t> </w:t>
      </w:r>
      <w:r w:rsidR="006969A5" w:rsidRPr="00046832">
        <w:rPr>
          <w:lang w:val="en-GB"/>
        </w:rPr>
        <w:t>35a, 38106</w:t>
      </w:r>
      <w:r w:rsidR="004F575B" w:rsidRPr="00046832">
        <w:rPr>
          <w:lang w:val="en-GB"/>
        </w:rPr>
        <w:t> </w:t>
      </w:r>
      <w:r w:rsidR="002D457F" w:rsidRPr="00046832">
        <w:rPr>
          <w:lang w:val="en-GB"/>
        </w:rPr>
        <w:t>Braunschweig, Germany</w:t>
      </w:r>
    </w:p>
    <w:p w14:paraId="5CB0C37D" w14:textId="6E3EE902" w:rsidR="00B37D5F" w:rsidRPr="005F7BF6" w:rsidRDefault="00B37D5F" w:rsidP="00807E61">
      <w:pPr>
        <w:ind w:firstLine="0"/>
        <w:jc w:val="both"/>
        <w:rPr>
          <w:lang w:val="en-GB"/>
        </w:rPr>
      </w:pPr>
      <w:r w:rsidRPr="005F7BF6">
        <w:rPr>
          <w:lang w:val="en-GB"/>
        </w:rPr>
        <w:t>* Correspond</w:t>
      </w:r>
      <w:r w:rsidR="005F7BF6">
        <w:rPr>
          <w:lang w:val="en-GB"/>
        </w:rPr>
        <w:t>ing author</w:t>
      </w:r>
    </w:p>
    <w:p w14:paraId="2CE472E3" w14:textId="5DFEA379" w:rsidR="005F7BF6" w:rsidRDefault="005F7BF6" w:rsidP="00807E61">
      <w:pPr>
        <w:ind w:firstLine="0"/>
        <w:jc w:val="both"/>
        <w:rPr>
          <w:lang w:val="en-GB"/>
        </w:rPr>
      </w:pPr>
    </w:p>
    <w:p w14:paraId="294260D9" w14:textId="15767982" w:rsidR="00AD6AB1" w:rsidRDefault="00AD6AB1" w:rsidP="00AD6AB1">
      <w:pPr>
        <w:pStyle w:val="berschrift1"/>
        <w:spacing w:after="240"/>
        <w:rPr>
          <w:lang w:val="en-GB"/>
        </w:rPr>
      </w:pPr>
      <w:r w:rsidRPr="00D7608E">
        <w:rPr>
          <w:lang w:val="en-GB"/>
        </w:rPr>
        <w:t>S</w:t>
      </w:r>
      <w:r>
        <w:rPr>
          <w:lang w:val="en-GB"/>
        </w:rPr>
        <w:t>1 Arduino script for the automated cwMBR platform</w:t>
      </w:r>
    </w:p>
    <w:p w14:paraId="7D203A1A" w14:textId="2B50A5ED" w:rsidR="0093532C" w:rsidRDefault="0093532C" w:rsidP="0093532C">
      <w:pPr>
        <w:jc w:val="both"/>
        <w:rPr>
          <w:lang w:val="en-GB"/>
        </w:rPr>
      </w:pPr>
      <w:r>
        <w:rPr>
          <w:lang w:val="en-GB"/>
        </w:rPr>
        <w:t>This Arduino script describes the software of the Arduino Mega, which controls all devices of the automated cwMBR platform.</w:t>
      </w:r>
    </w:p>
    <w:p w14:paraId="41F62696" w14:textId="77777777" w:rsidR="0093532C" w:rsidRPr="0093532C" w:rsidRDefault="0093532C" w:rsidP="0093532C">
      <w:pPr>
        <w:rPr>
          <w:lang w:val="en-GB"/>
        </w:rPr>
      </w:pPr>
    </w:p>
    <w:p w14:paraId="39980AF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#include &lt;Servo.h&gt;</w:t>
      </w:r>
    </w:p>
    <w:p w14:paraId="18E9E94C" w14:textId="2735AEA3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//Values for NEMA17 motor (</w:t>
      </w:r>
      <w:r w:rsidR="00E201B0">
        <w:rPr>
          <w:rFonts w:ascii="Consolas" w:hAnsi="Consolas"/>
          <w:sz w:val="20"/>
          <w:szCs w:val="20"/>
          <w:lang w:val="en-GB"/>
        </w:rPr>
        <w:t>PSLD</w:t>
      </w:r>
      <w:r w:rsidRPr="00AD6AB1">
        <w:rPr>
          <w:rFonts w:ascii="Consolas" w:hAnsi="Consolas"/>
          <w:sz w:val="20"/>
          <w:szCs w:val="20"/>
          <w:lang w:val="en-GB"/>
        </w:rPr>
        <w:t>)</w:t>
      </w:r>
    </w:p>
    <w:p w14:paraId="60A7BF3B" w14:textId="393B221D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BM_mot = 53;</w:t>
      </w:r>
      <w:r w:rsidR="003230CD">
        <w:rPr>
          <w:rFonts w:ascii="Consolas" w:hAnsi="Consolas"/>
          <w:sz w:val="20"/>
          <w:szCs w:val="20"/>
          <w:lang w:val="en-GB"/>
        </w:rPr>
        <w:tab/>
      </w:r>
      <w:r w:rsidR="003230CD">
        <w:rPr>
          <w:rFonts w:ascii="Consolas" w:hAnsi="Consolas"/>
          <w:sz w:val="20"/>
          <w:szCs w:val="20"/>
          <w:lang w:val="en-GB"/>
        </w:rPr>
        <w:tab/>
        <w:t>// pin1 for the biomass stepper motor</w:t>
      </w:r>
    </w:p>
    <w:p w14:paraId="1E60243C" w14:textId="2C988969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BM_dir = 52;</w:t>
      </w:r>
      <w:r w:rsidR="003230CD" w:rsidRPr="003230CD">
        <w:rPr>
          <w:rFonts w:ascii="Consolas" w:hAnsi="Consolas"/>
          <w:sz w:val="20"/>
          <w:szCs w:val="20"/>
          <w:lang w:val="en-GB"/>
        </w:rPr>
        <w:t xml:space="preserve"> </w:t>
      </w:r>
      <w:r w:rsidR="003230CD">
        <w:rPr>
          <w:rFonts w:ascii="Consolas" w:hAnsi="Consolas"/>
          <w:sz w:val="20"/>
          <w:szCs w:val="20"/>
          <w:lang w:val="en-GB"/>
        </w:rPr>
        <w:tab/>
      </w:r>
      <w:r w:rsidR="003230CD">
        <w:rPr>
          <w:rFonts w:ascii="Consolas" w:hAnsi="Consolas"/>
          <w:sz w:val="20"/>
          <w:szCs w:val="20"/>
          <w:lang w:val="en-GB"/>
        </w:rPr>
        <w:tab/>
        <w:t>//</w:t>
      </w:r>
      <w:r w:rsidR="003230CD">
        <w:rPr>
          <w:rFonts w:ascii="Consolas" w:hAnsi="Consolas"/>
          <w:sz w:val="20"/>
          <w:szCs w:val="20"/>
          <w:lang w:val="en-GB"/>
        </w:rPr>
        <w:t xml:space="preserve"> </w:t>
      </w:r>
      <w:r w:rsidR="003230CD">
        <w:rPr>
          <w:rFonts w:ascii="Consolas" w:hAnsi="Consolas"/>
          <w:sz w:val="20"/>
          <w:szCs w:val="20"/>
          <w:lang w:val="en-GB"/>
        </w:rPr>
        <w:t>pin</w:t>
      </w:r>
      <w:r w:rsidR="003230CD">
        <w:rPr>
          <w:rFonts w:ascii="Consolas" w:hAnsi="Consolas"/>
          <w:sz w:val="20"/>
          <w:szCs w:val="20"/>
          <w:lang w:val="en-GB"/>
        </w:rPr>
        <w:t>2</w:t>
      </w:r>
      <w:r w:rsidR="003230CD">
        <w:rPr>
          <w:rFonts w:ascii="Consolas" w:hAnsi="Consolas"/>
          <w:sz w:val="20"/>
          <w:szCs w:val="20"/>
          <w:lang w:val="en-GB"/>
        </w:rPr>
        <w:t xml:space="preserve"> for the biomass stepper motor</w:t>
      </w:r>
    </w:p>
    <w:p w14:paraId="695AD78E" w14:textId="09873984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>const int BM_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pos[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] = {325,176,174,170,170,183,169,180,168};</w:t>
      </w:r>
      <w:r w:rsidR="00C301D0">
        <w:rPr>
          <w:rFonts w:ascii="Consolas" w:hAnsi="Consolas"/>
          <w:sz w:val="20"/>
          <w:szCs w:val="20"/>
          <w:lang w:val="en-GB"/>
        </w:rPr>
        <w:tab/>
      </w:r>
      <w:r w:rsidRPr="00C301D0">
        <w:rPr>
          <w:rFonts w:ascii="Consolas" w:hAnsi="Consolas"/>
          <w:sz w:val="20"/>
          <w:szCs w:val="20"/>
          <w:lang w:val="en-GB"/>
        </w:rPr>
        <w:t>//</w:t>
      </w:r>
      <w:r w:rsidR="00C301D0" w:rsidRPr="00C301D0">
        <w:rPr>
          <w:rFonts w:ascii="Consolas" w:hAnsi="Consolas"/>
          <w:sz w:val="20"/>
          <w:szCs w:val="20"/>
          <w:lang w:val="en-GB"/>
        </w:rPr>
        <w:t>Positions of the optical fibers for biomass determination</w:t>
      </w:r>
      <w:r w:rsidRPr="00C301D0">
        <w:rPr>
          <w:rFonts w:ascii="Consolas" w:hAnsi="Consolas"/>
          <w:sz w:val="20"/>
          <w:szCs w:val="20"/>
          <w:lang w:val="en-GB"/>
        </w:rPr>
        <w:t xml:space="preserve"> </w:t>
      </w:r>
    </w:p>
    <w:p w14:paraId="5D0C408B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3A150C28" w14:textId="658258B8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//Values for NEMA23 motor (</w:t>
      </w:r>
      <w:r w:rsidR="00E201B0">
        <w:rPr>
          <w:rFonts w:ascii="Consolas" w:hAnsi="Consolas"/>
          <w:sz w:val="20"/>
          <w:szCs w:val="20"/>
          <w:lang w:val="en-GB"/>
        </w:rPr>
        <w:t>nanodispenser</w:t>
      </w:r>
      <w:r w:rsidRPr="00AD6AB1">
        <w:rPr>
          <w:rFonts w:ascii="Consolas" w:hAnsi="Consolas"/>
          <w:sz w:val="20"/>
          <w:szCs w:val="20"/>
          <w:lang w:val="en-GB"/>
        </w:rPr>
        <w:t>)</w:t>
      </w:r>
    </w:p>
    <w:p w14:paraId="54803771" w14:textId="04728A95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>const int motdir = 12;</w:t>
      </w:r>
      <w:r w:rsidR="00C301D0">
        <w:rPr>
          <w:rFonts w:ascii="Consolas" w:hAnsi="Consolas"/>
          <w:sz w:val="20"/>
          <w:szCs w:val="20"/>
          <w:lang w:val="en-GB"/>
        </w:rPr>
        <w:tab/>
      </w:r>
      <w:r w:rsidRPr="00C301D0">
        <w:rPr>
          <w:rFonts w:ascii="Consolas" w:hAnsi="Consolas"/>
          <w:sz w:val="20"/>
          <w:szCs w:val="20"/>
          <w:lang w:val="en-GB"/>
        </w:rPr>
        <w:t>//</w:t>
      </w:r>
      <w:r w:rsidR="003230CD">
        <w:rPr>
          <w:rFonts w:ascii="Consolas" w:hAnsi="Consolas"/>
          <w:sz w:val="20"/>
          <w:szCs w:val="20"/>
          <w:lang w:val="en-GB"/>
        </w:rPr>
        <w:t xml:space="preserve"> </w:t>
      </w:r>
      <w:r w:rsidR="00C301D0" w:rsidRPr="00C301D0">
        <w:rPr>
          <w:rFonts w:ascii="Consolas" w:hAnsi="Consolas"/>
          <w:sz w:val="20"/>
          <w:szCs w:val="20"/>
          <w:lang w:val="en-GB"/>
        </w:rPr>
        <w:t>motor direction: low = carriage to the right; high = carriage to the left</w:t>
      </w:r>
    </w:p>
    <w:p w14:paraId="55DBCCE1" w14:textId="2857B57B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motpin = 13;</w:t>
      </w:r>
      <w:r w:rsidR="00C301D0">
        <w:rPr>
          <w:rFonts w:ascii="Consolas" w:hAnsi="Consolas"/>
          <w:sz w:val="20"/>
          <w:szCs w:val="20"/>
          <w:lang w:val="en-GB"/>
        </w:rPr>
        <w:tab/>
      </w:r>
      <w:r w:rsidRPr="00AD6AB1">
        <w:rPr>
          <w:rFonts w:ascii="Consolas" w:hAnsi="Consolas"/>
          <w:sz w:val="20"/>
          <w:szCs w:val="20"/>
          <w:lang w:val="en-GB"/>
        </w:rPr>
        <w:t xml:space="preserve"> </w:t>
      </w:r>
      <w:r w:rsidR="003230CD" w:rsidRPr="003230CD">
        <w:rPr>
          <w:rFonts w:ascii="Consolas" w:hAnsi="Consolas"/>
          <w:sz w:val="20"/>
          <w:szCs w:val="20"/>
          <w:lang w:val="en-GB"/>
        </w:rPr>
        <w:t xml:space="preserve">// </w:t>
      </w:r>
      <w:r w:rsidR="003230CD">
        <w:rPr>
          <w:rFonts w:ascii="Consolas" w:hAnsi="Consolas"/>
          <w:sz w:val="20"/>
          <w:szCs w:val="20"/>
          <w:lang w:val="en-GB"/>
        </w:rPr>
        <w:t>m</w:t>
      </w:r>
      <w:r w:rsidR="003230CD" w:rsidRPr="003230CD">
        <w:rPr>
          <w:rFonts w:ascii="Consolas" w:hAnsi="Consolas"/>
          <w:sz w:val="20"/>
          <w:szCs w:val="20"/>
          <w:lang w:val="en-GB"/>
        </w:rPr>
        <w:t>otor pin for rotation through signal</w:t>
      </w:r>
    </w:p>
    <w:p w14:paraId="6C4FC3F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4B1E51C5" w14:textId="6D6E6215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LHSpin = 38;</w:t>
      </w:r>
      <w:r w:rsidR="003230CD">
        <w:rPr>
          <w:rFonts w:ascii="Consolas" w:hAnsi="Consolas"/>
          <w:sz w:val="20"/>
          <w:szCs w:val="20"/>
          <w:lang w:val="en-GB"/>
        </w:rPr>
        <w:tab/>
        <w:t>//pin connected to the trigger of the nanodispenser control unit</w:t>
      </w:r>
    </w:p>
    <w:p w14:paraId="6533C775" w14:textId="091FF633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LEDpin = 44;</w:t>
      </w:r>
      <w:r w:rsidR="003230CD">
        <w:rPr>
          <w:rFonts w:ascii="Consolas" w:hAnsi="Consolas"/>
          <w:sz w:val="20"/>
          <w:szCs w:val="20"/>
          <w:lang w:val="en-GB"/>
        </w:rPr>
        <w:tab/>
        <w:t>//pin connected to the blue LED</w:t>
      </w:r>
    </w:p>
    <w:p w14:paraId="0E77CBFE" w14:textId="2BBE326E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GreenLED = A15;</w:t>
      </w:r>
      <w:r w:rsidR="003230CD">
        <w:rPr>
          <w:rFonts w:ascii="Consolas" w:hAnsi="Consolas"/>
          <w:sz w:val="20"/>
          <w:szCs w:val="20"/>
          <w:lang w:val="en-GB"/>
        </w:rPr>
        <w:tab/>
      </w:r>
      <w:r w:rsidR="003230CD">
        <w:rPr>
          <w:rFonts w:ascii="Consolas" w:hAnsi="Consolas"/>
          <w:sz w:val="20"/>
          <w:szCs w:val="20"/>
          <w:lang w:val="en-GB"/>
        </w:rPr>
        <w:tab/>
        <w:t>//pin connected to the reference LED in the PSLD</w:t>
      </w:r>
    </w:p>
    <w:p w14:paraId="24D985C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resis = A15;</w:t>
      </w:r>
    </w:p>
    <w:p w14:paraId="47ECCC40" w14:textId="4D32AD3D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OscillationPin = A0;</w:t>
      </w:r>
      <w:r w:rsidR="003230CD">
        <w:rPr>
          <w:rFonts w:ascii="Consolas" w:hAnsi="Consolas"/>
          <w:sz w:val="20"/>
          <w:szCs w:val="20"/>
          <w:lang w:val="en-GB"/>
        </w:rPr>
        <w:tab/>
        <w:t xml:space="preserve">//pin connected to the relays for interrupting the power supply of the oscillation </w:t>
      </w:r>
    </w:p>
    <w:p w14:paraId="62648140" w14:textId="212836F4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mbrnumber = 9;</w:t>
      </w:r>
      <w:r w:rsidR="003230CD">
        <w:rPr>
          <w:rFonts w:ascii="Consolas" w:hAnsi="Consolas"/>
          <w:sz w:val="20"/>
          <w:szCs w:val="20"/>
          <w:lang w:val="en-GB"/>
        </w:rPr>
        <w:tab/>
      </w:r>
      <w:r w:rsidR="003230CD">
        <w:rPr>
          <w:rFonts w:ascii="Consolas" w:hAnsi="Consolas"/>
          <w:sz w:val="20"/>
          <w:szCs w:val="20"/>
          <w:lang w:val="en-GB"/>
        </w:rPr>
        <w:tab/>
        <w:t>//number of cwMBR chips</w:t>
      </w:r>
    </w:p>
    <w:p w14:paraId="44BF5176" w14:textId="68E38600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FirstSlot = 22;</w:t>
      </w:r>
    </w:p>
    <w:p w14:paraId="7AA4F43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int NewActSlot = FirstSlot;</w:t>
      </w:r>
    </w:p>
    <w:p w14:paraId="2539750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int motdelay = 3;</w:t>
      </w:r>
    </w:p>
    <w:p w14:paraId="284AD353" w14:textId="3B638368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>const int lhsdelay = 40;</w:t>
      </w:r>
      <w:r w:rsidR="00C301D0">
        <w:rPr>
          <w:rFonts w:ascii="Consolas" w:hAnsi="Consolas"/>
          <w:sz w:val="20"/>
          <w:szCs w:val="20"/>
          <w:lang w:val="en-GB"/>
        </w:rPr>
        <w:tab/>
      </w:r>
      <w:r w:rsidRPr="00C301D0">
        <w:rPr>
          <w:rFonts w:ascii="Consolas" w:hAnsi="Consolas"/>
          <w:sz w:val="20"/>
          <w:szCs w:val="20"/>
          <w:lang w:val="en-GB"/>
        </w:rPr>
        <w:t>//</w:t>
      </w:r>
      <w:r w:rsidR="00C301D0" w:rsidRPr="00C301D0">
        <w:rPr>
          <w:rFonts w:ascii="Consolas" w:hAnsi="Consolas"/>
          <w:sz w:val="20"/>
          <w:szCs w:val="20"/>
          <w:lang w:val="en-GB"/>
        </w:rPr>
        <w:t xml:space="preserve">IMPORTANT! Must match the length of droplet addition from </w:t>
      </w:r>
      <w:r w:rsidR="00E201B0">
        <w:rPr>
          <w:rFonts w:ascii="Consolas" w:hAnsi="Consolas"/>
          <w:sz w:val="20"/>
          <w:szCs w:val="20"/>
          <w:lang w:val="en-GB"/>
        </w:rPr>
        <w:t>NANODISPENSER</w:t>
      </w:r>
    </w:p>
    <w:p w14:paraId="5999EBD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Oscillation_delay = 500;</w:t>
      </w:r>
    </w:p>
    <w:p w14:paraId="00F8BAD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droplet_delay = 500;</w:t>
      </w:r>
    </w:p>
    <w:p w14:paraId="6125BFD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Spektro_delay = 2000;</w:t>
      </w:r>
    </w:p>
    <w:p w14:paraId="003DC29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int NotAus = 0;</w:t>
      </w:r>
    </w:p>
    <w:p w14:paraId="5C5E3F1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lastRenderedPageBreak/>
        <w:t>const int NotAusSteps = 8750;</w:t>
      </w:r>
    </w:p>
    <w:p w14:paraId="26A65BD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const int Messwerte_Foto = 100;                   </w:t>
      </w:r>
    </w:p>
    <w:p w14:paraId="571D7E0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const int cavitySteps = 400;                      </w:t>
      </w:r>
    </w:p>
    <w:p w14:paraId="21798EBE" w14:textId="72C4A739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>const int between_cavity_steps = 742;</w:t>
      </w:r>
      <w:r w:rsidR="00C301D0">
        <w:rPr>
          <w:rFonts w:ascii="Consolas" w:hAnsi="Consolas"/>
          <w:sz w:val="20"/>
          <w:szCs w:val="20"/>
          <w:lang w:val="en-GB"/>
        </w:rPr>
        <w:tab/>
      </w:r>
      <w:r w:rsidRPr="00C301D0">
        <w:rPr>
          <w:rFonts w:ascii="Consolas" w:hAnsi="Consolas"/>
          <w:sz w:val="20"/>
          <w:szCs w:val="20"/>
          <w:lang w:val="en-GB"/>
        </w:rPr>
        <w:t>//</w:t>
      </w:r>
      <w:r w:rsidR="00C301D0" w:rsidRPr="00C301D0">
        <w:rPr>
          <w:rFonts w:ascii="Consolas" w:hAnsi="Consolas"/>
          <w:sz w:val="20"/>
          <w:szCs w:val="20"/>
          <w:lang w:val="en-GB"/>
        </w:rPr>
        <w:t>Distance between cavities. FIXED at 742 steps</w:t>
      </w:r>
    </w:p>
    <w:p w14:paraId="4F65D69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LEDsteps = 495;</w:t>
      </w:r>
    </w:p>
    <w:p w14:paraId="10E5D78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lastcwMBRsteps = 485 - LEDsteps;</w:t>
      </w:r>
    </w:p>
    <w:p w14:paraId="5C899E1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int openServo = 13.5;</w:t>
      </w:r>
    </w:p>
    <w:p w14:paraId="2681FE7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long starttime = 0;</w:t>
      </w:r>
    </w:p>
    <w:p w14:paraId="640B101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int delay_loop = 1;</w:t>
      </w:r>
    </w:p>
    <w:p w14:paraId="1775106F" w14:textId="02B7B458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int firstrun = 1;</w:t>
      </w:r>
      <w:r w:rsidR="00D80448">
        <w:rPr>
          <w:rFonts w:ascii="Consolas" w:hAnsi="Consolas"/>
          <w:sz w:val="20"/>
          <w:szCs w:val="20"/>
          <w:lang w:val="en-GB"/>
        </w:rPr>
        <w:tab/>
      </w:r>
      <w:r w:rsidRPr="00AD6AB1">
        <w:rPr>
          <w:rFonts w:ascii="Consolas" w:hAnsi="Consolas"/>
          <w:sz w:val="20"/>
          <w:szCs w:val="20"/>
          <w:lang w:val="en-GB"/>
        </w:rPr>
        <w:t>//</w:t>
      </w:r>
      <w:r w:rsidR="00D80448" w:rsidRPr="00D80448">
        <w:rPr>
          <w:rFonts w:ascii="Consolas" w:hAnsi="Consolas"/>
          <w:sz w:val="20"/>
          <w:szCs w:val="20"/>
          <w:lang w:val="en-GB"/>
        </w:rPr>
        <w:t xml:space="preserve">Deactivates </w:t>
      </w:r>
      <w:r w:rsidR="00E201B0">
        <w:rPr>
          <w:rFonts w:ascii="Consolas" w:hAnsi="Consolas"/>
          <w:sz w:val="20"/>
          <w:szCs w:val="20"/>
          <w:lang w:val="en-GB"/>
        </w:rPr>
        <w:t>NANODISPENSER</w:t>
      </w:r>
      <w:r w:rsidR="00D80448" w:rsidRPr="00D80448">
        <w:rPr>
          <w:rFonts w:ascii="Consolas" w:hAnsi="Consolas"/>
          <w:sz w:val="20"/>
          <w:szCs w:val="20"/>
          <w:lang w:val="en-GB"/>
        </w:rPr>
        <w:t xml:space="preserve"> for 1st direct (t=0) BM measurement. 2 deactivates the function. Default: 1</w:t>
      </w:r>
    </w:p>
    <w:p w14:paraId="01043025" w14:textId="77777777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18B7A94D" w14:textId="0FB4905D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>//</w:t>
      </w:r>
      <w:r w:rsidR="00D80448" w:rsidRPr="00D80448">
        <w:rPr>
          <w:rFonts w:ascii="Consolas" w:hAnsi="Consolas"/>
          <w:sz w:val="20"/>
          <w:szCs w:val="20"/>
          <w:lang w:val="en-GB"/>
        </w:rPr>
        <w:t xml:space="preserve">Variables for positioning </w:t>
      </w:r>
      <w:r w:rsidR="00E201B0">
        <w:rPr>
          <w:rFonts w:ascii="Consolas" w:hAnsi="Consolas"/>
          <w:sz w:val="20"/>
          <w:szCs w:val="20"/>
          <w:lang w:val="en-GB"/>
        </w:rPr>
        <w:t>NANODISPENSER A</w:t>
      </w:r>
      <w:r w:rsidR="00D80448" w:rsidRPr="00D80448">
        <w:rPr>
          <w:rFonts w:ascii="Consolas" w:hAnsi="Consolas"/>
          <w:sz w:val="20"/>
          <w:szCs w:val="20"/>
          <w:lang w:val="en-GB"/>
        </w:rPr>
        <w:t xml:space="preserve">, LED and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  <w:r w:rsidR="00D80448" w:rsidRPr="00D80448">
        <w:rPr>
          <w:rFonts w:ascii="Consolas" w:hAnsi="Consolas"/>
          <w:sz w:val="20"/>
          <w:szCs w:val="20"/>
          <w:lang w:val="en-GB"/>
        </w:rPr>
        <w:t xml:space="preserve"> over the reactor</w:t>
      </w:r>
    </w:p>
    <w:p w14:paraId="58E6A8BE" w14:textId="7B056344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>const int LHSB_steps_begin = 410;</w:t>
      </w:r>
      <w:r w:rsidR="00D80448">
        <w:rPr>
          <w:rFonts w:ascii="Consolas" w:hAnsi="Consolas"/>
          <w:sz w:val="20"/>
          <w:szCs w:val="20"/>
          <w:lang w:val="en-GB"/>
        </w:rPr>
        <w:tab/>
      </w:r>
      <w:r w:rsidRPr="00D80448">
        <w:rPr>
          <w:rFonts w:ascii="Consolas" w:hAnsi="Consolas"/>
          <w:sz w:val="20"/>
          <w:szCs w:val="20"/>
          <w:lang w:val="en-GB"/>
        </w:rPr>
        <w:t xml:space="preserve">// </w:t>
      </w:r>
      <w:r w:rsidR="00D80448" w:rsidRPr="00D80448">
        <w:rPr>
          <w:rFonts w:ascii="Consolas" w:hAnsi="Consolas"/>
          <w:sz w:val="20"/>
          <w:szCs w:val="20"/>
          <w:lang w:val="en-GB"/>
        </w:rPr>
        <w:t xml:space="preserve">Steps that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  <w:r w:rsidR="00D80448" w:rsidRPr="00D80448">
        <w:rPr>
          <w:rFonts w:ascii="Consolas" w:hAnsi="Consolas"/>
          <w:sz w:val="20"/>
          <w:szCs w:val="20"/>
          <w:lang w:val="en-GB"/>
        </w:rPr>
        <w:t xml:space="preserve"> needs to move from the start position at LS (firstpos = 0) to position itself above the first reactor</w:t>
      </w:r>
    </w:p>
    <w:p w14:paraId="23E46817" w14:textId="55D85D69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>int Durchgange = 0;</w:t>
      </w:r>
      <w:r w:rsidR="00D80448">
        <w:rPr>
          <w:rFonts w:ascii="Consolas" w:hAnsi="Consolas"/>
          <w:sz w:val="20"/>
          <w:szCs w:val="20"/>
          <w:lang w:val="en-GB"/>
        </w:rPr>
        <w:tab/>
      </w:r>
      <w:r w:rsidR="00D80448">
        <w:rPr>
          <w:rFonts w:ascii="Consolas" w:hAnsi="Consolas"/>
          <w:sz w:val="20"/>
          <w:szCs w:val="20"/>
          <w:lang w:val="en-GB"/>
        </w:rPr>
        <w:tab/>
      </w:r>
      <w:r w:rsidRPr="00D80448">
        <w:rPr>
          <w:rFonts w:ascii="Consolas" w:hAnsi="Consolas"/>
          <w:sz w:val="20"/>
          <w:szCs w:val="20"/>
          <w:lang w:val="en-GB"/>
        </w:rPr>
        <w:t>//</w:t>
      </w:r>
      <w:r w:rsidR="00D80448" w:rsidRPr="00D80448">
        <w:t xml:space="preserve"> </w:t>
      </w:r>
      <w:r w:rsidR="00D80448" w:rsidRPr="00D80448">
        <w:rPr>
          <w:rFonts w:ascii="Consolas" w:hAnsi="Consolas"/>
          <w:sz w:val="20"/>
          <w:szCs w:val="20"/>
          <w:lang w:val="en-GB"/>
        </w:rPr>
        <w:t>Counts the number of loop iterations. Necessary for the timing of phage addition. Default: 0</w:t>
      </w:r>
    </w:p>
    <w:p w14:paraId="0C79FB19" w14:textId="5338B394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>const int Zugabe_Durchgang = 6;</w:t>
      </w:r>
      <w:r w:rsidR="00D80448">
        <w:rPr>
          <w:rFonts w:ascii="Consolas" w:hAnsi="Consolas"/>
          <w:sz w:val="20"/>
          <w:szCs w:val="20"/>
          <w:lang w:val="en-GB"/>
        </w:rPr>
        <w:tab/>
      </w:r>
      <w:r w:rsidR="00D80448">
        <w:rPr>
          <w:rFonts w:ascii="Consolas" w:hAnsi="Consolas"/>
          <w:sz w:val="20"/>
          <w:szCs w:val="20"/>
          <w:lang w:val="en-GB"/>
        </w:rPr>
        <w:tab/>
      </w:r>
      <w:r w:rsidRPr="00D80448">
        <w:rPr>
          <w:rFonts w:ascii="Consolas" w:hAnsi="Consolas"/>
          <w:sz w:val="20"/>
          <w:szCs w:val="20"/>
          <w:lang w:val="en-GB"/>
        </w:rPr>
        <w:t>//</w:t>
      </w:r>
      <w:r w:rsidR="00D80448" w:rsidRPr="00D80448">
        <w:rPr>
          <w:rFonts w:ascii="Consolas" w:hAnsi="Consolas"/>
          <w:sz w:val="20"/>
          <w:szCs w:val="20"/>
          <w:lang w:val="en-GB"/>
        </w:rPr>
        <w:t xml:space="preserve">Iteration in which phage addition takes place. At -1,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  <w:r w:rsidR="00D80448" w:rsidRPr="00D80448">
        <w:rPr>
          <w:rFonts w:ascii="Consolas" w:hAnsi="Consolas"/>
          <w:sz w:val="20"/>
          <w:szCs w:val="20"/>
          <w:lang w:val="en-GB"/>
        </w:rPr>
        <w:t xml:space="preserve"> is never activated</w:t>
      </w:r>
    </w:p>
    <w:p w14:paraId="3EA29F29" w14:textId="77777777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7FC0C0C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>Servo servo[mbrnumber];</w:t>
      </w:r>
    </w:p>
    <w:p w14:paraId="10E514FC" w14:textId="6ED80DFA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 xml:space="preserve">const byte </w:t>
      </w:r>
      <w:proofErr w:type="gramStart"/>
      <w:r w:rsidRPr="00D80448">
        <w:rPr>
          <w:rFonts w:ascii="Consolas" w:hAnsi="Consolas"/>
          <w:sz w:val="20"/>
          <w:szCs w:val="20"/>
          <w:lang w:val="en-GB"/>
        </w:rPr>
        <w:t>servoPins[</w:t>
      </w:r>
      <w:proofErr w:type="gramEnd"/>
      <w:r w:rsidRPr="00D80448">
        <w:rPr>
          <w:rFonts w:ascii="Consolas" w:hAnsi="Consolas"/>
          <w:sz w:val="20"/>
          <w:szCs w:val="20"/>
          <w:lang w:val="en-GB"/>
        </w:rPr>
        <w:t>] = {2,3,4,5,6,7,8,9,10};</w:t>
      </w:r>
      <w:r w:rsidR="00D80448" w:rsidRPr="00D80448">
        <w:rPr>
          <w:rFonts w:ascii="Consolas" w:hAnsi="Consolas"/>
          <w:sz w:val="20"/>
          <w:szCs w:val="20"/>
          <w:lang w:val="en-GB"/>
        </w:rPr>
        <w:tab/>
      </w:r>
      <w:r w:rsidRPr="00D80448">
        <w:rPr>
          <w:rFonts w:ascii="Consolas" w:hAnsi="Consolas"/>
          <w:sz w:val="20"/>
          <w:szCs w:val="20"/>
          <w:lang w:val="en-GB"/>
        </w:rPr>
        <w:t>//</w:t>
      </w:r>
      <w:r w:rsidR="00D80448" w:rsidRPr="00D80448">
        <w:t xml:space="preserve"> </w:t>
      </w:r>
      <w:r w:rsidR="00D80448" w:rsidRPr="00D80448">
        <w:rPr>
          <w:rFonts w:ascii="Consolas" w:hAnsi="Consolas"/>
          <w:sz w:val="20"/>
          <w:szCs w:val="20"/>
          <w:lang w:val="en-GB"/>
        </w:rPr>
        <w:t>To the right: less</w:t>
      </w:r>
    </w:p>
    <w:p w14:paraId="3F62B182" w14:textId="3B2FE15F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>const byte servoInitPos [] = {117,54,90,62,65,86,59,104,118};</w:t>
      </w:r>
      <w:r w:rsidR="00D80448">
        <w:rPr>
          <w:rFonts w:ascii="Consolas" w:hAnsi="Consolas"/>
          <w:sz w:val="20"/>
          <w:szCs w:val="20"/>
          <w:lang w:val="en-GB"/>
        </w:rPr>
        <w:tab/>
      </w:r>
      <w:r w:rsidR="00D80448">
        <w:rPr>
          <w:rFonts w:ascii="Consolas" w:hAnsi="Consolas"/>
          <w:sz w:val="20"/>
          <w:szCs w:val="20"/>
          <w:lang w:val="en-GB"/>
        </w:rPr>
        <w:tab/>
      </w:r>
      <w:r w:rsidRPr="00D80448">
        <w:rPr>
          <w:rFonts w:ascii="Consolas" w:hAnsi="Consolas"/>
          <w:sz w:val="20"/>
          <w:szCs w:val="20"/>
          <w:lang w:val="en-GB"/>
        </w:rPr>
        <w:t>//</w:t>
      </w:r>
      <w:r w:rsidR="00D80448" w:rsidRPr="00D80448">
        <w:rPr>
          <w:rFonts w:ascii="Consolas" w:hAnsi="Consolas"/>
          <w:sz w:val="20"/>
          <w:szCs w:val="20"/>
          <w:lang w:val="en-GB"/>
        </w:rPr>
        <w:t>To set the reactor lid positions</w:t>
      </w:r>
    </w:p>
    <w:p w14:paraId="48409747" w14:textId="77777777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70F84A78" w14:textId="0B4A525F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>//</w:t>
      </w:r>
      <w:r w:rsidR="00D80448" w:rsidRPr="00D80448">
        <w:rPr>
          <w:rFonts w:ascii="Consolas" w:hAnsi="Consolas"/>
          <w:sz w:val="20"/>
          <w:szCs w:val="20"/>
          <w:lang w:val="en-GB"/>
        </w:rPr>
        <w:t>Data type int can store up to a maximum of 32,767 milliseconds; data type long can store up to 24.8 days</w:t>
      </w:r>
    </w:p>
    <w:p w14:paraId="004DC8F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long evapdelay = 600000; //15 min: 900000 //10 min: 600000</w:t>
      </w:r>
    </w:p>
    <w:p w14:paraId="432390C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const long start_delay = 120000; // 2 min: 120000</w:t>
      </w:r>
    </w:p>
    <w:p w14:paraId="4677305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</w:t>
      </w:r>
    </w:p>
    <w:p w14:paraId="6585507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void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setup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 {</w:t>
      </w:r>
    </w:p>
    <w:p w14:paraId="466DCD0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Serial.begin(9600);</w:t>
      </w:r>
    </w:p>
    <w:p w14:paraId="7D5FB53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pinMod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BM_mot, OUTPUT);</w:t>
      </w:r>
    </w:p>
    <w:p w14:paraId="5BB9301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pinMod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BM_dir,OUTPUT);</w:t>
      </w:r>
    </w:p>
    <w:p w14:paraId="6A75D18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pinMod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motdir, OUTPUT);</w:t>
      </w:r>
    </w:p>
    <w:p w14:paraId="44F3B0E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pinMode(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tpin,OUTPUT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;</w:t>
      </w:r>
    </w:p>
    <w:p w14:paraId="53D5B89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pinMod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LHSpin, OUTPUT);</w:t>
      </w:r>
    </w:p>
    <w:p w14:paraId="4916BD8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pinMod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OscillationPin, OUTPUT);</w:t>
      </w:r>
    </w:p>
    <w:p w14:paraId="087129D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pinMod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GreenLED, OUTPUT);</w:t>
      </w:r>
    </w:p>
    <w:p w14:paraId="785E585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pinMod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LEDpin, OUTPUT);</w:t>
      </w:r>
    </w:p>
    <w:p w14:paraId="566F255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00F9706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for (int s = 0; s &lt; mbrnumber; s+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+){</w:t>
      </w:r>
      <w:proofErr w:type="gramEnd"/>
    </w:p>
    <w:p w14:paraId="7C5AC0F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servo[s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].attach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(servoPins[s]);</w:t>
      </w:r>
    </w:p>
    <w:p w14:paraId="40A8B1F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}</w:t>
      </w:r>
    </w:p>
    <w:p w14:paraId="22C15DE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for (int s = 0; s &lt; mbrnumber; s+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+){</w:t>
      </w:r>
      <w:proofErr w:type="gramEnd"/>
    </w:p>
    <w:p w14:paraId="6F3D223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servo[s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].write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(servoInitPos[s]);</w:t>
      </w:r>
    </w:p>
    <w:p w14:paraId="17567F0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}</w:t>
      </w:r>
    </w:p>
    <w:p w14:paraId="6C53404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LEDpin, HIGH);</w:t>
      </w:r>
    </w:p>
    <w:p w14:paraId="50D5A16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motdir, LOW);</w:t>
      </w:r>
    </w:p>
    <w:p w14:paraId="2E9D126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BM_mot, LOW);</w:t>
      </w:r>
    </w:p>
    <w:p w14:paraId="5AD8DA0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OscillationPin, LOW);</w:t>
      </w:r>
    </w:p>
    <w:p w14:paraId="4C31371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 xml:space="preserve">GreenLED, HIGH);  </w:t>
      </w:r>
    </w:p>
    <w:p w14:paraId="171BC44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1F44A2F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272DB8A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void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loop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 {</w:t>
      </w:r>
    </w:p>
    <w:p w14:paraId="201191F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5D1AA75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//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vebackw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;</w:t>
      </w:r>
    </w:p>
    <w:p w14:paraId="6293C92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lastRenderedPageBreak/>
        <w:t xml:space="preserve">  //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veforw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;</w:t>
      </w:r>
    </w:p>
    <w:p w14:paraId="5A985DE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//Activate_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GreenLED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;</w:t>
      </w:r>
    </w:p>
    <w:p w14:paraId="2257D32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1E4CE77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int activeLS = 1;</w:t>
      </w:r>
    </w:p>
    <w:p w14:paraId="0757DD8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int pos = 0;</w:t>
      </w:r>
    </w:p>
    <w:p w14:paraId="50DB3B9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int LSsignal =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SearchActiveLS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;</w:t>
      </w:r>
    </w:p>
    <w:p w14:paraId="058A1A1A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r w:rsidRPr="00C301D0">
        <w:rPr>
          <w:rFonts w:ascii="Consolas" w:hAnsi="Consolas"/>
          <w:sz w:val="20"/>
          <w:szCs w:val="20"/>
          <w:lang w:val="en-GB"/>
        </w:rPr>
        <w:t xml:space="preserve">int first_pos = 200; </w:t>
      </w:r>
    </w:p>
    <w:p w14:paraId="1E180FCB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</w:t>
      </w:r>
    </w:p>
    <w:p w14:paraId="1C22A901" w14:textId="3F58973D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</w:t>
      </w:r>
      <w:r w:rsidRPr="00D80448">
        <w:rPr>
          <w:rFonts w:ascii="Consolas" w:hAnsi="Consolas"/>
          <w:sz w:val="20"/>
          <w:szCs w:val="20"/>
          <w:lang w:val="en-GB"/>
        </w:rPr>
        <w:t xml:space="preserve">if (delay_loop == </w:t>
      </w:r>
      <w:proofErr w:type="gramStart"/>
      <w:r w:rsidRPr="00D80448">
        <w:rPr>
          <w:rFonts w:ascii="Consolas" w:hAnsi="Consolas"/>
          <w:sz w:val="20"/>
          <w:szCs w:val="20"/>
          <w:lang w:val="en-GB"/>
        </w:rPr>
        <w:t>1){</w:t>
      </w:r>
      <w:proofErr w:type="gramEnd"/>
      <w:r w:rsidR="00D80448" w:rsidRPr="00D80448">
        <w:rPr>
          <w:rFonts w:ascii="Consolas" w:hAnsi="Consolas"/>
          <w:sz w:val="20"/>
          <w:szCs w:val="20"/>
          <w:lang w:val="en-GB"/>
        </w:rPr>
        <w:tab/>
      </w:r>
      <w:r w:rsidR="00D80448" w:rsidRPr="00D80448">
        <w:rPr>
          <w:rFonts w:ascii="Consolas" w:hAnsi="Consolas"/>
          <w:sz w:val="20"/>
          <w:szCs w:val="20"/>
          <w:lang w:val="en-GB"/>
        </w:rPr>
        <w:t>// If loop that is executed only once at the start to correctly position the carriage for the rest of the experiment</w:t>
      </w:r>
    </w:p>
    <w:p w14:paraId="78BA3F1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 xml:space="preserve">    </w:t>
      </w:r>
      <w:r w:rsidRPr="00AD6AB1">
        <w:rPr>
          <w:rFonts w:ascii="Consolas" w:hAnsi="Consolas"/>
          <w:sz w:val="20"/>
          <w:szCs w:val="20"/>
          <w:lang w:val="en-GB"/>
        </w:rPr>
        <w:t>delay(start_delay);</w:t>
      </w:r>
    </w:p>
    <w:p w14:paraId="1C122F6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delay_loop++;</w:t>
      </w:r>
    </w:p>
    <w:p w14:paraId="00B0DC6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</w:p>
    <w:p w14:paraId="1C053E48" w14:textId="11925AB7" w:rsidR="00AD6AB1" w:rsidRPr="00D80448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 xml:space="preserve">    if ((LSsignal == 0) &amp;&amp; (NewActSlot == FirstSlot</w:t>
      </w:r>
      <w:proofErr w:type="gramStart"/>
      <w:r w:rsidRPr="00D80448">
        <w:rPr>
          <w:rFonts w:ascii="Consolas" w:hAnsi="Consolas"/>
          <w:sz w:val="20"/>
          <w:szCs w:val="20"/>
          <w:lang w:val="en-GB"/>
        </w:rPr>
        <w:t>)){</w:t>
      </w:r>
      <w:proofErr w:type="gramEnd"/>
      <w:r w:rsidR="00D80448" w:rsidRPr="00D80448">
        <w:rPr>
          <w:rFonts w:ascii="Consolas" w:hAnsi="Consolas"/>
          <w:sz w:val="20"/>
          <w:szCs w:val="20"/>
          <w:lang w:val="en-GB"/>
        </w:rPr>
        <w:t xml:space="preserve"> </w:t>
      </w:r>
      <w:r w:rsidR="00D80448">
        <w:rPr>
          <w:rFonts w:ascii="Consolas" w:hAnsi="Consolas"/>
          <w:sz w:val="20"/>
          <w:szCs w:val="20"/>
          <w:lang w:val="en-GB"/>
        </w:rPr>
        <w:tab/>
      </w:r>
      <w:r w:rsidR="00D80448" w:rsidRPr="00D80448">
        <w:rPr>
          <w:rFonts w:ascii="Consolas" w:hAnsi="Consolas"/>
          <w:sz w:val="20"/>
          <w:szCs w:val="20"/>
          <w:lang w:val="en-GB"/>
        </w:rPr>
        <w:t>// Moves the carriage to the right until the first light barrier is triggered</w:t>
      </w:r>
    </w:p>
    <w:p w14:paraId="10330D3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D80448">
        <w:rPr>
          <w:rFonts w:ascii="Consolas" w:hAnsi="Consolas"/>
          <w:sz w:val="20"/>
          <w:szCs w:val="20"/>
          <w:lang w:val="en-GB"/>
        </w:rPr>
        <w:t xml:space="preserve">      </w:t>
      </w:r>
      <w:r w:rsidRPr="00AD6AB1">
        <w:rPr>
          <w:rFonts w:ascii="Consolas" w:hAnsi="Consolas"/>
          <w:sz w:val="20"/>
          <w:szCs w:val="20"/>
          <w:lang w:val="en-GB"/>
        </w:rPr>
        <w:t xml:space="preserve">while (activeLS &gt;=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1){</w:t>
      </w:r>
      <w:proofErr w:type="gramEnd"/>
    </w:p>
    <w:p w14:paraId="118F2A7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NotAus ++;</w:t>
      </w:r>
    </w:p>
    <w:p w14:paraId="3C5D2F3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NotAus =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NotAus);</w:t>
      </w:r>
    </w:p>
    <w:p w14:paraId="5DE975E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activeLS =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Read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NewActSlot);</w:t>
      </w:r>
    </w:p>
    <w:p w14:paraId="605E3A46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</w:t>
      </w:r>
      <w:r w:rsidRPr="00C301D0">
        <w:rPr>
          <w:rFonts w:ascii="Consolas" w:hAnsi="Consolas"/>
          <w:sz w:val="20"/>
          <w:szCs w:val="20"/>
          <w:lang w:val="en-GB"/>
        </w:rPr>
        <w:t>}</w:t>
      </w:r>
    </w:p>
    <w:p w14:paraId="19EE7137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</w:t>
      </w:r>
      <w:r w:rsidRPr="00803354">
        <w:rPr>
          <w:rFonts w:ascii="Consolas" w:hAnsi="Consolas"/>
          <w:sz w:val="20"/>
          <w:szCs w:val="20"/>
          <w:lang w:val="en-GB"/>
        </w:rPr>
        <w:t>}</w:t>
      </w:r>
    </w:p>
    <w:p w14:paraId="6B7A0007" w14:textId="63724A2A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first_pos = 0; </w:t>
      </w:r>
      <w:r w:rsidR="00803354" w:rsidRPr="00803354">
        <w:rPr>
          <w:rFonts w:ascii="Consolas" w:hAnsi="Consolas"/>
          <w:sz w:val="20"/>
          <w:szCs w:val="20"/>
          <w:lang w:val="en-GB"/>
        </w:rPr>
        <w:t>// Sets the position where the first light barrier is triggered to 0. The code section: moves from the first light barrier position to the chosen start point 200 steps to the left</w:t>
      </w:r>
    </w:p>
    <w:p w14:paraId="425FFD76" w14:textId="4F643A8E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803354">
        <w:rPr>
          <w:rFonts w:ascii="Consolas" w:hAnsi="Consolas"/>
          <w:sz w:val="20"/>
          <w:szCs w:val="20"/>
          <w:lang w:val="en-GB"/>
        </w:rPr>
        <w:t>motdir, HIGH);</w:t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>// motdir set to HIGH should change the motor direction to the left</w:t>
      </w:r>
    </w:p>
    <w:p w14:paraId="778B6783" w14:textId="42F5F0DC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while (first_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pos !</w:t>
      </w:r>
      <w:proofErr w:type="gramEnd"/>
      <w:r w:rsidRPr="00803354">
        <w:rPr>
          <w:rFonts w:ascii="Consolas" w:hAnsi="Consolas"/>
          <w:sz w:val="20"/>
          <w:szCs w:val="20"/>
          <w:lang w:val="en-GB"/>
        </w:rPr>
        <w:t>= 200){</w:t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Pr="00803354">
        <w:rPr>
          <w:rFonts w:ascii="Consolas" w:hAnsi="Consolas"/>
          <w:sz w:val="20"/>
          <w:szCs w:val="20"/>
          <w:lang w:val="en-GB"/>
        </w:rPr>
        <w:t xml:space="preserve"> </w:t>
      </w:r>
      <w:r w:rsidR="00803354" w:rsidRPr="00803354">
        <w:rPr>
          <w:rFonts w:ascii="Consolas" w:hAnsi="Consolas"/>
          <w:sz w:val="20"/>
          <w:szCs w:val="20"/>
          <w:lang w:val="en-GB"/>
        </w:rPr>
        <w:t>// Keeps motdir set to HIGH until first_pos is 200</w:t>
      </w:r>
    </w:p>
    <w:p w14:paraId="3A0F1004" w14:textId="01BAA5EE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Motorbewegung(</w:t>
      </w:r>
      <w:proofErr w:type="gramEnd"/>
      <w:r w:rsidRPr="00803354">
        <w:rPr>
          <w:rFonts w:ascii="Consolas" w:hAnsi="Consolas"/>
          <w:sz w:val="20"/>
          <w:szCs w:val="20"/>
          <w:lang w:val="en-GB"/>
        </w:rPr>
        <w:t>NotAus)</w:t>
      </w:r>
      <w:r w:rsidR="00803354" w:rsidRPr="00803354">
        <w:rPr>
          <w:rFonts w:ascii="Consolas" w:hAnsi="Consolas"/>
          <w:sz w:val="20"/>
          <w:szCs w:val="20"/>
          <w:lang w:val="en-GB"/>
        </w:rPr>
        <w:t>;</w:t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>// first_pos is the first position of the carriage after code start</w:t>
      </w:r>
    </w:p>
    <w:p w14:paraId="6EE63401" w14:textId="790827AA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</w:t>
      </w:r>
      <w:r w:rsidRPr="00AD6AB1">
        <w:rPr>
          <w:rFonts w:ascii="Consolas" w:hAnsi="Consolas"/>
          <w:sz w:val="20"/>
          <w:szCs w:val="20"/>
          <w:lang w:val="de-DE"/>
        </w:rPr>
        <w:t>first_pos++;</w:t>
      </w:r>
    </w:p>
    <w:p w14:paraId="1066004E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}</w:t>
      </w:r>
    </w:p>
    <w:p w14:paraId="34266037" w14:textId="422F0F56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803354">
        <w:rPr>
          <w:rFonts w:ascii="Consolas" w:hAnsi="Consolas"/>
          <w:sz w:val="20"/>
          <w:szCs w:val="20"/>
          <w:lang w:val="en-GB"/>
        </w:rPr>
        <w:t>motdir, LOW);</w:t>
      </w:r>
      <w:r w:rsidR="00803354" w:rsidRPr="00803354">
        <w:t xml:space="preserve"> </w:t>
      </w:r>
      <w:r w:rsidR="00803354">
        <w:tab/>
      </w:r>
      <w:r w:rsidR="00803354"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>// Sets motor direction to the right</w:t>
      </w:r>
      <w:r w:rsidRPr="00803354">
        <w:rPr>
          <w:rFonts w:ascii="Consolas" w:hAnsi="Consolas"/>
          <w:sz w:val="20"/>
          <w:szCs w:val="20"/>
          <w:lang w:val="en-GB"/>
        </w:rPr>
        <w:t xml:space="preserve"> </w:t>
      </w:r>
    </w:p>
    <w:p w14:paraId="3F45FA71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803354">
        <w:rPr>
          <w:rFonts w:ascii="Consolas" w:hAnsi="Consolas"/>
          <w:sz w:val="20"/>
          <w:szCs w:val="20"/>
          <w:lang w:val="en-GB"/>
        </w:rPr>
        <w:t xml:space="preserve">1000);    </w:t>
      </w:r>
    </w:p>
    <w:p w14:paraId="7AA5A06E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}</w:t>
      </w:r>
    </w:p>
    <w:p w14:paraId="3F08A4EE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49AC19CC" w14:textId="1B5742D3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starttime = 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millis(</w:t>
      </w:r>
      <w:proofErr w:type="gramEnd"/>
      <w:r w:rsidRPr="00803354">
        <w:rPr>
          <w:rFonts w:ascii="Consolas" w:hAnsi="Consolas"/>
          <w:sz w:val="20"/>
          <w:szCs w:val="20"/>
          <w:lang w:val="en-GB"/>
        </w:rPr>
        <w:t>);</w:t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>// Time measurement: Start of reactor loop</w:t>
      </w:r>
    </w:p>
    <w:p w14:paraId="6A66910E" w14:textId="5FE7EDF0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NotAus = 0;</w:t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>// NotAus = 0 sets the zero point of the motor movement (200 steps to the left from the first light barrier)</w:t>
      </w:r>
    </w:p>
    <w:p w14:paraId="7BD7C024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int activembr = 1;</w:t>
      </w:r>
    </w:p>
    <w:p w14:paraId="1EF32129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704BF3F0" w14:textId="48BC7CCE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while (first_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pos !</w:t>
      </w:r>
      <w:proofErr w:type="gramEnd"/>
      <w:r w:rsidRPr="00803354">
        <w:rPr>
          <w:rFonts w:ascii="Consolas" w:hAnsi="Consolas"/>
          <w:sz w:val="20"/>
          <w:szCs w:val="20"/>
          <w:lang w:val="en-GB"/>
        </w:rPr>
        <w:t>= 0){</w:t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>
        <w:rPr>
          <w:rFonts w:ascii="Consolas" w:hAnsi="Consolas"/>
          <w:sz w:val="20"/>
          <w:szCs w:val="20"/>
          <w:lang w:val="en-GB"/>
        </w:rPr>
        <w:tab/>
      </w:r>
      <w:r w:rsidRPr="00803354">
        <w:rPr>
          <w:rFonts w:ascii="Consolas" w:hAnsi="Consolas"/>
          <w:sz w:val="20"/>
          <w:szCs w:val="20"/>
          <w:lang w:val="en-GB"/>
        </w:rPr>
        <w:t xml:space="preserve"> </w:t>
      </w:r>
      <w:r w:rsidR="00803354" w:rsidRPr="00803354">
        <w:rPr>
          <w:rFonts w:ascii="Consolas" w:hAnsi="Consolas"/>
          <w:sz w:val="20"/>
          <w:szCs w:val="20"/>
          <w:lang w:val="en-GB"/>
        </w:rPr>
        <w:t>// Moves from start position to the first light barrier position</w:t>
      </w:r>
    </w:p>
    <w:p w14:paraId="2CDA3A6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>NotAus);</w:t>
      </w:r>
    </w:p>
    <w:p w14:paraId="4AFFFB0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first_pos--;</w:t>
      </w:r>
    </w:p>
    <w:p w14:paraId="594D30E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NotAus ++;</w:t>
      </w:r>
    </w:p>
    <w:p w14:paraId="015ACC98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</w:t>
      </w:r>
      <w:r w:rsidRPr="00803354">
        <w:rPr>
          <w:rFonts w:ascii="Consolas" w:hAnsi="Consolas"/>
          <w:sz w:val="20"/>
          <w:szCs w:val="20"/>
          <w:lang w:val="en-GB"/>
        </w:rPr>
        <w:t>}</w:t>
      </w:r>
    </w:p>
    <w:p w14:paraId="13678431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0546FC49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int mysteps = 0;</w:t>
      </w:r>
    </w:p>
    <w:p w14:paraId="0F492925" w14:textId="6A90421C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while (mysteps &lt; LHSB_steps_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begin){</w:t>
      </w:r>
      <w:proofErr w:type="gramEnd"/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 xml:space="preserve">// Motor movement to position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  <w:r w:rsidR="00803354" w:rsidRPr="00803354">
        <w:rPr>
          <w:rFonts w:ascii="Consolas" w:hAnsi="Consolas"/>
          <w:sz w:val="20"/>
          <w:szCs w:val="20"/>
          <w:lang w:val="en-GB"/>
        </w:rPr>
        <w:t xml:space="preserve"> over the first reactor for the remainder of the addition loop</w:t>
      </w:r>
    </w:p>
    <w:p w14:paraId="04BC1725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 xml:space="preserve">NotAus);  </w:t>
      </w:r>
    </w:p>
    <w:p w14:paraId="3ED0A61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NotAus ++;</w:t>
      </w:r>
    </w:p>
    <w:p w14:paraId="6580B90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mysteps ++;</w:t>
      </w:r>
    </w:p>
    <w:p w14:paraId="16471CA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}</w:t>
      </w:r>
    </w:p>
    <w:p w14:paraId="41232E1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delay (500);</w:t>
      </w:r>
    </w:p>
    <w:p w14:paraId="7DAB6EF5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</w:p>
    <w:p w14:paraId="34CCA7F6" w14:textId="6E8120FC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if (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Durchgange !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 xml:space="preserve">= </w:t>
      </w:r>
      <w:r w:rsidRPr="00803354">
        <w:rPr>
          <w:rFonts w:ascii="Consolas" w:hAnsi="Consolas"/>
          <w:sz w:val="20"/>
          <w:szCs w:val="20"/>
          <w:lang w:val="en-GB"/>
        </w:rPr>
        <w:t>Zugabe_Durchgang){</w:t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>// Procedure only for evaporation and biomass</w:t>
      </w:r>
    </w:p>
    <w:p w14:paraId="2A54650E" w14:textId="0D23CFFB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lastRenderedPageBreak/>
        <w:t xml:space="preserve">    while (activembr &lt;= (mbrnumber+1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)){</w:t>
      </w:r>
      <w:proofErr w:type="gramEnd"/>
      <w:r w:rsidRPr="00803354">
        <w:rPr>
          <w:rFonts w:ascii="Consolas" w:hAnsi="Consolas"/>
          <w:sz w:val="20"/>
          <w:szCs w:val="20"/>
          <w:lang w:val="en-GB"/>
        </w:rPr>
        <w:t xml:space="preserve"> </w:t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 xml:space="preserve">// +1 because </w:t>
      </w:r>
      <w:r w:rsidR="00E201B0">
        <w:rPr>
          <w:rFonts w:ascii="Consolas" w:hAnsi="Consolas"/>
          <w:sz w:val="20"/>
          <w:szCs w:val="20"/>
          <w:lang w:val="en-GB"/>
        </w:rPr>
        <w:t>NANODISPENSER A</w:t>
      </w:r>
      <w:r w:rsidR="00803354" w:rsidRPr="00803354">
        <w:rPr>
          <w:rFonts w:ascii="Consolas" w:hAnsi="Consolas"/>
          <w:sz w:val="20"/>
          <w:szCs w:val="20"/>
          <w:lang w:val="en-GB"/>
        </w:rPr>
        <w:t xml:space="preserve"> is always 1 reactor ahead of activembr. Loop needs to go one step further than BM</w:t>
      </w:r>
    </w:p>
    <w:p w14:paraId="02B59804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mysteps = 0;</w:t>
      </w:r>
    </w:p>
    <w:p w14:paraId="0B958156" w14:textId="62914C6C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while (mysteps &lt; (between_cavity_steps) &amp;&amp; activembr == 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1){</w:t>
      </w:r>
      <w:proofErr w:type="gramEnd"/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 xml:space="preserve">// Motor movement of BM_LED over the first reactor, since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  <w:r w:rsidR="00803354" w:rsidRPr="00803354">
        <w:rPr>
          <w:rFonts w:ascii="Consolas" w:hAnsi="Consolas"/>
          <w:sz w:val="20"/>
          <w:szCs w:val="20"/>
          <w:lang w:val="en-GB"/>
        </w:rPr>
        <w:t xml:space="preserve"> is not used in the loop</w:t>
      </w:r>
    </w:p>
    <w:p w14:paraId="018F765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NotAus);</w:t>
      </w:r>
    </w:p>
    <w:p w14:paraId="77BBDDF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NotAus ++;</w:t>
      </w:r>
    </w:p>
    <w:p w14:paraId="7D3FD6D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mysteps ++;         </w:t>
      </w:r>
    </w:p>
    <w:p w14:paraId="1521700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}</w:t>
      </w:r>
    </w:p>
    <w:p w14:paraId="3ED3EE3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if (activembr &lt;=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brnumber){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 xml:space="preserve">                                </w:t>
      </w:r>
    </w:p>
    <w:p w14:paraId="6365E7B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Biomass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 xml:space="preserve">activembr, Durchgange);                                            </w:t>
      </w:r>
    </w:p>
    <w:p w14:paraId="5776C1A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}</w:t>
      </w:r>
    </w:p>
    <w:p w14:paraId="01F0E92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if (activembr &gt; 1 &amp;&amp; activembr &lt;= (mbrnumber+1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)){</w:t>
      </w:r>
      <w:proofErr w:type="gramEnd"/>
    </w:p>
    <w:p w14:paraId="122D7F2C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Tropfenzugabe(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activembr, firstrun, Durchgange);</w:t>
      </w:r>
    </w:p>
    <w:p w14:paraId="76747414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  </w:t>
      </w:r>
      <w:r w:rsidRPr="00803354">
        <w:rPr>
          <w:rFonts w:ascii="Consolas" w:hAnsi="Consolas"/>
          <w:sz w:val="20"/>
          <w:szCs w:val="20"/>
          <w:lang w:val="en-GB"/>
        </w:rPr>
        <w:t>}</w:t>
      </w:r>
    </w:p>
    <w:p w14:paraId="6C9623D7" w14:textId="1F85723E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if (activembr &lt; (mbrnumber+1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)){</w:t>
      </w:r>
      <w:proofErr w:type="gramEnd"/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>// The carriage does not need to move to the next reactor at the end of the code</w:t>
      </w:r>
    </w:p>
    <w:p w14:paraId="56E9E39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  </w:t>
      </w:r>
      <w:r w:rsidRPr="00AD6AB1">
        <w:rPr>
          <w:rFonts w:ascii="Consolas" w:hAnsi="Consolas"/>
          <w:sz w:val="20"/>
          <w:szCs w:val="20"/>
          <w:lang w:val="en-GB"/>
        </w:rPr>
        <w:t>mysteps = 0;</w:t>
      </w:r>
    </w:p>
    <w:p w14:paraId="65CE0F9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while (mysteps &lt; between_cavity_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steps){</w:t>
      </w:r>
      <w:proofErr w:type="gramEnd"/>
    </w:p>
    <w:p w14:paraId="2D3A1DD4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Motorbewegung(</w:t>
      </w:r>
      <w:proofErr w:type="gramEnd"/>
      <w:r w:rsidRPr="00803354">
        <w:rPr>
          <w:rFonts w:ascii="Consolas" w:hAnsi="Consolas"/>
          <w:sz w:val="20"/>
          <w:szCs w:val="20"/>
          <w:lang w:val="en-GB"/>
        </w:rPr>
        <w:t>NotAus);</w:t>
      </w:r>
    </w:p>
    <w:p w14:paraId="29972A67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    NotAus ++;</w:t>
      </w:r>
    </w:p>
    <w:p w14:paraId="274289D6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    mysteps ++;</w:t>
      </w:r>
    </w:p>
    <w:p w14:paraId="3EAE971B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  }</w:t>
      </w:r>
    </w:p>
    <w:p w14:paraId="4AE7C1C5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}</w:t>
      </w:r>
    </w:p>
    <w:p w14:paraId="3801900A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activembr ++; </w:t>
      </w:r>
    </w:p>
    <w:p w14:paraId="2EFF9192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}</w:t>
      </w:r>
    </w:p>
    <w:p w14:paraId="1D8061E3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}  </w:t>
      </w:r>
    </w:p>
    <w:p w14:paraId="6137FEC1" w14:textId="651A441D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else {</w:t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>// Phage addition after a fixed number of iterations (Zugabe_Durchgang)</w:t>
      </w:r>
    </w:p>
    <w:p w14:paraId="3C35224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</w:t>
      </w:r>
      <w:r w:rsidRPr="00AD6AB1">
        <w:rPr>
          <w:rFonts w:ascii="Consolas" w:hAnsi="Consolas"/>
          <w:sz w:val="20"/>
          <w:szCs w:val="20"/>
          <w:lang w:val="en-GB"/>
        </w:rPr>
        <w:t>while (activembr &lt;= (mbrnumber+2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)){</w:t>
      </w:r>
      <w:proofErr w:type="gramEnd"/>
    </w:p>
    <w:p w14:paraId="5D70FAC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if (activembr &lt;=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brnumber){</w:t>
      </w:r>
      <w:proofErr w:type="gramEnd"/>
    </w:p>
    <w:p w14:paraId="525156D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TropfenzugabeBeta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activembr, Durchgange);</w:t>
      </w:r>
    </w:p>
    <w:p w14:paraId="157E73C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}      </w:t>
      </w:r>
    </w:p>
    <w:p w14:paraId="2F2CF0D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if (activembr &gt; 1 &amp;&amp; activembr &lt;= (mbrnumber+1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)){</w:t>
      </w:r>
      <w:proofErr w:type="gramEnd"/>
    </w:p>
    <w:p w14:paraId="6A21180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Biomass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activembr, Durchgange);</w:t>
      </w:r>
    </w:p>
    <w:p w14:paraId="12A3211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}</w:t>
      </w:r>
    </w:p>
    <w:p w14:paraId="1739BF8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if (activembr &gt; 2 &amp;&amp; activembr &lt;= (mbrnumber+2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)){</w:t>
      </w:r>
      <w:proofErr w:type="gramEnd"/>
    </w:p>
    <w:p w14:paraId="1D74A8A2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Tropfenzugabe(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activembr, firstrun, Durchgange);</w:t>
      </w:r>
    </w:p>
    <w:p w14:paraId="1F76107E" w14:textId="77777777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  </w:t>
      </w:r>
      <w:r w:rsidRPr="00803354">
        <w:rPr>
          <w:rFonts w:ascii="Consolas" w:hAnsi="Consolas"/>
          <w:sz w:val="20"/>
          <w:szCs w:val="20"/>
          <w:lang w:val="en-GB"/>
        </w:rPr>
        <w:t>}</w:t>
      </w:r>
    </w:p>
    <w:p w14:paraId="0F6369C0" w14:textId="7F55CC9C" w:rsidR="00AD6AB1" w:rsidRPr="00803354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if (activembr &lt; (mbrnumber+2</w:t>
      </w:r>
      <w:proofErr w:type="gramStart"/>
      <w:r w:rsidRPr="00803354">
        <w:rPr>
          <w:rFonts w:ascii="Consolas" w:hAnsi="Consolas"/>
          <w:sz w:val="20"/>
          <w:szCs w:val="20"/>
          <w:lang w:val="en-GB"/>
        </w:rPr>
        <w:t>)){</w:t>
      </w:r>
      <w:proofErr w:type="gramEnd"/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ab/>
      </w:r>
      <w:r w:rsidR="00803354" w:rsidRPr="00803354">
        <w:rPr>
          <w:rFonts w:ascii="Consolas" w:hAnsi="Consolas"/>
          <w:sz w:val="20"/>
          <w:szCs w:val="20"/>
          <w:lang w:val="en-GB"/>
        </w:rPr>
        <w:t>// The carriage does not need to move to the next reactor at the end of the code</w:t>
      </w:r>
    </w:p>
    <w:p w14:paraId="73DC922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803354">
        <w:rPr>
          <w:rFonts w:ascii="Consolas" w:hAnsi="Consolas"/>
          <w:sz w:val="20"/>
          <w:szCs w:val="20"/>
          <w:lang w:val="en-GB"/>
        </w:rPr>
        <w:t xml:space="preserve">        </w:t>
      </w:r>
      <w:r w:rsidRPr="00AD6AB1">
        <w:rPr>
          <w:rFonts w:ascii="Consolas" w:hAnsi="Consolas"/>
          <w:sz w:val="20"/>
          <w:szCs w:val="20"/>
          <w:lang w:val="en-GB"/>
        </w:rPr>
        <w:t>mysteps = 0;</w:t>
      </w:r>
    </w:p>
    <w:p w14:paraId="6FE01D9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while (mysteps &lt; between_cavity_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steps){</w:t>
      </w:r>
      <w:proofErr w:type="gramEnd"/>
    </w:p>
    <w:p w14:paraId="03DB021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NotAus);</w:t>
      </w:r>
    </w:p>
    <w:p w14:paraId="03EC120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NotAus ++;</w:t>
      </w:r>
    </w:p>
    <w:p w14:paraId="127CA96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mysteps ++;</w:t>
      </w:r>
    </w:p>
    <w:p w14:paraId="537BAED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}</w:t>
      </w:r>
    </w:p>
    <w:p w14:paraId="4AEFEA9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}</w:t>
      </w:r>
    </w:p>
    <w:p w14:paraId="710867D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activembr ++; </w:t>
      </w:r>
    </w:p>
    <w:p w14:paraId="6A83B48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}</w:t>
      </w:r>
    </w:p>
    <w:p w14:paraId="59B0DB8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}    </w:t>
      </w:r>
    </w:p>
    <w:p w14:paraId="70E2D75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496CADE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69593E4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 xml:space="preserve">1000);                             </w:t>
      </w:r>
    </w:p>
    <w:p w14:paraId="1FB71A3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motdelay = 1;</w:t>
      </w:r>
    </w:p>
    <w:p w14:paraId="4E746899" w14:textId="5DC2E897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>motdir, HIGH);</w:t>
      </w:r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>// Change motor direction to the left to return to the starting position</w:t>
      </w:r>
    </w:p>
    <w:p w14:paraId="62DD8228" w14:textId="77777777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66D72ACB" w14:textId="1BC0141E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lastRenderedPageBreak/>
        <w:t xml:space="preserve">  while (NotAus &gt;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0){</w:t>
      </w:r>
      <w:proofErr w:type="gramEnd"/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>// Keep rotating the motor until it reaches position 0</w:t>
      </w:r>
    </w:p>
    <w:p w14:paraId="6791AE05" w14:textId="77777777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NotAus --;</w:t>
      </w:r>
    </w:p>
    <w:p w14:paraId="5ACDF4D2" w14:textId="77777777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Motorbewegung(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>NotAus);</w:t>
      </w:r>
    </w:p>
    <w:p w14:paraId="2A35F18F" w14:textId="77777777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>1);</w:t>
      </w:r>
    </w:p>
    <w:p w14:paraId="7280C98C" w14:textId="77777777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}</w:t>
      </w:r>
    </w:p>
    <w:p w14:paraId="51C0EE74" w14:textId="77777777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</w:t>
      </w:r>
    </w:p>
    <w:p w14:paraId="7188B5E0" w14:textId="7F9C63A8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int BM_mot_pos = 0;</w:t>
      </w:r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>// Move the NEMA17 spectrometer carriage back to the starting position</w:t>
      </w:r>
    </w:p>
    <w:p w14:paraId="24B6352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</w:t>
      </w:r>
      <w:r w:rsidRPr="00AD6AB1">
        <w:rPr>
          <w:rFonts w:ascii="Consolas" w:hAnsi="Consolas"/>
          <w:sz w:val="20"/>
          <w:szCs w:val="20"/>
          <w:lang w:val="en-GB"/>
        </w:rPr>
        <w:t>int BM_all_pos = 0;</w:t>
      </w:r>
    </w:p>
    <w:p w14:paraId="7D211C6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for (int n = 0; n &lt;= (mbrnumber); n+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+){</w:t>
      </w:r>
      <w:proofErr w:type="gramEnd"/>
    </w:p>
    <w:p w14:paraId="7A4BD7C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BM_all_pos = BM_all_pos + BM_pos[n];      </w:t>
      </w:r>
    </w:p>
    <w:p w14:paraId="4AA22CB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}</w:t>
      </w:r>
    </w:p>
    <w:p w14:paraId="4A9B05B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BM_dir, HIGH);</w:t>
      </w:r>
    </w:p>
    <w:p w14:paraId="3837C42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while (BM_mot_pos &lt; BM_all_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pos){</w:t>
      </w:r>
      <w:proofErr w:type="gramEnd"/>
    </w:p>
    <w:p w14:paraId="4E6DEC1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r w:rsidRPr="00AD6AB1">
        <w:rPr>
          <w:rFonts w:ascii="Consolas" w:hAnsi="Consolas"/>
          <w:sz w:val="20"/>
          <w:szCs w:val="20"/>
          <w:lang w:val="de-DE"/>
        </w:rPr>
        <w:t>BM_mot_pos++;</w:t>
      </w:r>
    </w:p>
    <w:p w14:paraId="6A07A80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BM_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>);</w:t>
      </w:r>
    </w:p>
    <w:p w14:paraId="42C583FC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</w:t>
      </w:r>
      <w:proofErr w:type="gramStart"/>
      <w:r w:rsidRPr="00C301D0">
        <w:rPr>
          <w:rFonts w:ascii="Consolas" w:hAnsi="Consolas"/>
          <w:sz w:val="20"/>
          <w:szCs w:val="20"/>
          <w:lang w:val="de-DE"/>
        </w:rPr>
        <w:t>delay(</w:t>
      </w:r>
      <w:proofErr w:type="gramEnd"/>
      <w:r w:rsidRPr="00C301D0">
        <w:rPr>
          <w:rFonts w:ascii="Consolas" w:hAnsi="Consolas"/>
          <w:sz w:val="20"/>
          <w:szCs w:val="20"/>
          <w:lang w:val="de-DE"/>
        </w:rPr>
        <w:t>1);</w:t>
      </w:r>
    </w:p>
    <w:p w14:paraId="2E652EEB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}</w:t>
      </w:r>
    </w:p>
    <w:p w14:paraId="7AC5B51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BM_dir, LOW);</w:t>
      </w:r>
    </w:p>
    <w:p w14:paraId="0DC0939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motdir, LOW);</w:t>
      </w:r>
    </w:p>
    <w:p w14:paraId="2FEABAB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motdelay = 3;</w:t>
      </w:r>
    </w:p>
    <w:p w14:paraId="5B0A7E9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NotAus = 0;</w:t>
      </w:r>
    </w:p>
    <w:p w14:paraId="3CA7147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70C9CAA3" w14:textId="251BC164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r w:rsidRPr="00F83532">
        <w:rPr>
          <w:rFonts w:ascii="Consolas" w:hAnsi="Consolas"/>
          <w:sz w:val="20"/>
          <w:szCs w:val="20"/>
          <w:lang w:val="en-GB"/>
        </w:rPr>
        <w:t xml:space="preserve">long stoptime =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millis(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>);</w:t>
      </w:r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>// Interval time between each measurement</w:t>
      </w:r>
    </w:p>
    <w:p w14:paraId="086FB725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if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(evapdelay - (stoptime - starttime)) &lt; 0){</w:t>
      </w:r>
    </w:p>
    <w:p w14:paraId="40D1B785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1000);</w:t>
      </w:r>
    </w:p>
    <w:p w14:paraId="487A422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r w:rsidRPr="00AD6AB1">
        <w:rPr>
          <w:rFonts w:ascii="Consolas" w:hAnsi="Consolas"/>
          <w:sz w:val="20"/>
          <w:szCs w:val="20"/>
          <w:lang w:val="de-DE"/>
        </w:rPr>
        <w:t>}</w:t>
      </w:r>
    </w:p>
    <w:p w14:paraId="1549C8E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else{</w:t>
      </w:r>
      <w:proofErr w:type="gramEnd"/>
    </w:p>
    <w:p w14:paraId="4AAC6EB3" w14:textId="5ABAA504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</w:t>
      </w:r>
      <w:r w:rsidRPr="00F83532">
        <w:rPr>
          <w:rFonts w:ascii="Consolas" w:hAnsi="Consolas"/>
          <w:sz w:val="20"/>
          <w:szCs w:val="20"/>
          <w:lang w:val="en-GB"/>
        </w:rPr>
        <w:t xml:space="preserve">if (delay_loop ==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1){</w:t>
      </w:r>
      <w:proofErr w:type="gramEnd"/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>// Time interval considering the initial positioning at the first start of the code</w:t>
      </w:r>
    </w:p>
    <w:p w14:paraId="541FB8B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evapdelay - (stoptime - starttime) - start_delay);</w:t>
      </w:r>
    </w:p>
    <w:p w14:paraId="5FFF4A8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r w:rsidRPr="00AD6AB1">
        <w:rPr>
          <w:rFonts w:ascii="Consolas" w:hAnsi="Consolas"/>
          <w:sz w:val="20"/>
          <w:szCs w:val="20"/>
          <w:lang w:val="de-DE"/>
        </w:rPr>
        <w:t>}</w:t>
      </w:r>
    </w:p>
    <w:p w14:paraId="5FDC1B4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else{</w:t>
      </w:r>
      <w:proofErr w:type="gramEnd"/>
    </w:p>
    <w:p w14:paraId="1A0E5526" w14:textId="0D34E12C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 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>evapdelay - (stoptime - starttime));</w:t>
      </w:r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>// Time interval for the rest of the measurements</w:t>
      </w:r>
    </w:p>
    <w:p w14:paraId="32E53FB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</w:t>
      </w: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1FC9153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}</w:t>
      </w:r>
    </w:p>
    <w:p w14:paraId="003F7D0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firstrun ++;</w:t>
      </w:r>
    </w:p>
    <w:p w14:paraId="1EAC492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527F9F0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Durchgange ++;</w:t>
      </w:r>
    </w:p>
    <w:p w14:paraId="0503F44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03BF3ED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23DDE06E" w14:textId="54DC8F5B" w:rsidR="00AD6AB1" w:rsidRPr="00AD6AB1" w:rsidRDefault="00AD6AB1" w:rsidP="00387472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//////////////////////////////////////////////////////////////////////////////////</w:t>
      </w:r>
    </w:p>
    <w:p w14:paraId="11F7A2D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642F0BD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void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vebackw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{</w:t>
      </w:r>
    </w:p>
    <w:p w14:paraId="7BE6FD7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int backpos = 0;</w:t>
      </w:r>
    </w:p>
    <w:p w14:paraId="6797AD4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whil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backpos != 10000){</w:t>
      </w:r>
    </w:p>
    <w:p w14:paraId="40E05DC8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C301D0">
        <w:rPr>
          <w:rFonts w:ascii="Consolas" w:hAnsi="Consolas"/>
          <w:sz w:val="20"/>
          <w:szCs w:val="20"/>
          <w:lang w:val="de-DE"/>
        </w:rPr>
        <w:t>digitalWrite(</w:t>
      </w:r>
      <w:proofErr w:type="gramEnd"/>
      <w:r w:rsidRPr="00C301D0">
        <w:rPr>
          <w:rFonts w:ascii="Consolas" w:hAnsi="Consolas"/>
          <w:sz w:val="20"/>
          <w:szCs w:val="20"/>
          <w:lang w:val="de-DE"/>
        </w:rPr>
        <w:t>motdir, HIGH);</w:t>
      </w:r>
    </w:p>
    <w:p w14:paraId="7A7A9054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  NotAus = </w:t>
      </w:r>
      <w:proofErr w:type="gramStart"/>
      <w:r w:rsidRPr="00C301D0">
        <w:rPr>
          <w:rFonts w:ascii="Consolas" w:hAnsi="Consolas"/>
          <w:sz w:val="20"/>
          <w:szCs w:val="20"/>
          <w:lang w:val="de-DE"/>
        </w:rPr>
        <w:t>Motorbewegung(</w:t>
      </w:r>
      <w:proofErr w:type="gramEnd"/>
      <w:r w:rsidRPr="00C301D0">
        <w:rPr>
          <w:rFonts w:ascii="Consolas" w:hAnsi="Consolas"/>
          <w:sz w:val="20"/>
          <w:szCs w:val="20"/>
          <w:lang w:val="de-DE"/>
        </w:rPr>
        <w:t>0);</w:t>
      </w:r>
    </w:p>
    <w:p w14:paraId="4AFFDC1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</w:t>
      </w: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54AAC4F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3652AEB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1D066A4B" w14:textId="40AF1772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//////////////////////////////////////////////////////////////////////////////////</w:t>
      </w:r>
    </w:p>
    <w:p w14:paraId="1A288CB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20AB680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void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veforw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{</w:t>
      </w:r>
    </w:p>
    <w:p w14:paraId="6AC1BD3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int forwpos = 0;</w:t>
      </w:r>
    </w:p>
    <w:p w14:paraId="2583B793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whil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 xml:space="preserve">forwpos != </w:t>
      </w:r>
      <w:r w:rsidRPr="00C301D0">
        <w:rPr>
          <w:rFonts w:ascii="Consolas" w:hAnsi="Consolas"/>
          <w:sz w:val="20"/>
          <w:szCs w:val="20"/>
          <w:lang w:val="en-GB"/>
        </w:rPr>
        <w:t>10000){</w:t>
      </w:r>
    </w:p>
    <w:p w14:paraId="492653C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>motdir, LOW);</w:t>
      </w:r>
    </w:p>
    <w:p w14:paraId="5E68B6C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NotAus =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>0);</w:t>
      </w:r>
    </w:p>
    <w:p w14:paraId="723A01E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de-DE"/>
        </w:rPr>
        <w:lastRenderedPageBreak/>
        <w:t xml:space="preserve">  </w:t>
      </w: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366811E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51837EB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3CA039D9" w14:textId="5A678CAC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//////////////////////////////////////////////////////////////////////////////////</w:t>
      </w:r>
    </w:p>
    <w:p w14:paraId="69D802B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1EEDDC6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void Activate_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GreenLED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{</w:t>
      </w:r>
    </w:p>
    <w:p w14:paraId="262C7FA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GreenLED, HIGH);</w:t>
      </w:r>
    </w:p>
    <w:p w14:paraId="1429302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100000);</w:t>
      </w:r>
    </w:p>
    <w:p w14:paraId="0B2870B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29796A6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31F31123" w14:textId="18234EAD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//////////////////////////////////////////////////////////////////////////////////</w:t>
      </w:r>
    </w:p>
    <w:p w14:paraId="54E535E5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7851654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int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SearchActiveLS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{</w:t>
      </w:r>
    </w:p>
    <w:p w14:paraId="65A78C3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for (int i = FirstSlot; i &lt;= (mbrnumber + FirstSlot - 1); i +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+){</w:t>
      </w:r>
      <w:proofErr w:type="gramEnd"/>
    </w:p>
    <w:p w14:paraId="67BB0CF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int signal = digitalRead(i);</w:t>
      </w:r>
    </w:p>
    <w:p w14:paraId="0DEE658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if (signal &lt;=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0){</w:t>
      </w:r>
      <w:proofErr w:type="gramEnd"/>
    </w:p>
    <w:p w14:paraId="0DB90206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</w:t>
      </w:r>
      <w:r w:rsidRPr="00C301D0">
        <w:rPr>
          <w:rFonts w:ascii="Consolas" w:hAnsi="Consolas"/>
          <w:sz w:val="20"/>
          <w:szCs w:val="20"/>
          <w:lang w:val="en-GB"/>
        </w:rPr>
        <w:t>return (i - FirstSlot + 1);</w:t>
      </w:r>
    </w:p>
    <w:p w14:paraId="0D8F52D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</w:t>
      </w:r>
      <w:r w:rsidRPr="00AD6AB1">
        <w:rPr>
          <w:rFonts w:ascii="Consolas" w:hAnsi="Consolas"/>
          <w:sz w:val="20"/>
          <w:szCs w:val="20"/>
          <w:lang w:val="de-DE"/>
        </w:rPr>
        <w:t>}</w:t>
      </w:r>
    </w:p>
    <w:p w14:paraId="4E69872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}</w:t>
      </w:r>
    </w:p>
    <w:p w14:paraId="4171B6F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return 0;</w:t>
      </w:r>
    </w:p>
    <w:p w14:paraId="4285ABA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>}</w:t>
      </w:r>
    </w:p>
    <w:p w14:paraId="1D16F1C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</w:p>
    <w:p w14:paraId="1446E791" w14:textId="6D153E75" w:rsid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>//////////////////////////////////////////////////////////////////////////////////</w:t>
      </w:r>
    </w:p>
    <w:p w14:paraId="6309F2D5" w14:textId="77777777" w:rsidR="00F83532" w:rsidRPr="00AD6AB1" w:rsidRDefault="00F83532" w:rsidP="00AD6AB1">
      <w:pPr>
        <w:ind w:firstLine="0"/>
        <w:rPr>
          <w:rFonts w:ascii="Consolas" w:hAnsi="Consolas"/>
          <w:sz w:val="20"/>
          <w:szCs w:val="20"/>
          <w:lang w:val="de-DE"/>
        </w:rPr>
      </w:pPr>
    </w:p>
    <w:p w14:paraId="22C0023C" w14:textId="27FE27E5" w:rsidR="00F83532" w:rsidRPr="00F83532" w:rsidRDefault="00F83532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// Water addition against evaporation using </w:t>
      </w:r>
      <w:r w:rsidR="00E201B0">
        <w:rPr>
          <w:rFonts w:ascii="Consolas" w:hAnsi="Consolas"/>
          <w:sz w:val="20"/>
          <w:szCs w:val="20"/>
          <w:lang w:val="en-GB"/>
        </w:rPr>
        <w:t>NANODISPENSER A</w:t>
      </w:r>
      <w:r w:rsidRPr="00F83532">
        <w:rPr>
          <w:rFonts w:ascii="Consolas" w:hAnsi="Consolas"/>
          <w:sz w:val="20"/>
          <w:szCs w:val="20"/>
          <w:lang w:val="en-GB"/>
        </w:rPr>
        <w:t xml:space="preserve"> </w:t>
      </w:r>
    </w:p>
    <w:p w14:paraId="34267AD5" w14:textId="77777777" w:rsidR="00F83532" w:rsidRDefault="00F83532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33D67409" w14:textId="49901610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void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Tropfenzugabe(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>int servonumber, int firstrun, int Durchgange){</w:t>
      </w:r>
      <w:r w:rsidR="00F83532">
        <w:rPr>
          <w:rFonts w:ascii="Consolas" w:hAnsi="Consolas"/>
          <w:sz w:val="20"/>
          <w:szCs w:val="20"/>
          <w:lang w:val="en-GB"/>
        </w:rPr>
        <w:t xml:space="preserve">   </w:t>
      </w:r>
      <w:r w:rsidRPr="00F83532">
        <w:rPr>
          <w:rFonts w:ascii="Consolas" w:hAnsi="Consolas"/>
          <w:sz w:val="20"/>
          <w:szCs w:val="20"/>
          <w:lang w:val="en-GB"/>
        </w:rPr>
        <w:t>//</w:t>
      </w:r>
      <w:r w:rsidR="00F83532" w:rsidRPr="00F83532">
        <w:rPr>
          <w:rFonts w:ascii="Consolas" w:hAnsi="Consolas"/>
          <w:sz w:val="20"/>
          <w:szCs w:val="20"/>
          <w:lang w:val="en-GB"/>
        </w:rPr>
        <w:t>servonumber is used with activembr and firstrun with the firstrun variable</w:t>
      </w:r>
    </w:p>
    <w:p w14:paraId="452E4161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</w:t>
      </w:r>
      <w:r w:rsidRPr="00C301D0">
        <w:rPr>
          <w:rFonts w:ascii="Consolas" w:hAnsi="Consolas"/>
          <w:sz w:val="20"/>
          <w:szCs w:val="20"/>
          <w:lang w:val="de-DE"/>
        </w:rPr>
        <w:t>int number = 0;</w:t>
      </w:r>
    </w:p>
    <w:p w14:paraId="1A8F045A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</w:p>
    <w:p w14:paraId="7BA6A990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if (firstrun &gt; </w:t>
      </w:r>
      <w:proofErr w:type="gramStart"/>
      <w:r w:rsidRPr="00C301D0">
        <w:rPr>
          <w:rFonts w:ascii="Consolas" w:hAnsi="Consolas"/>
          <w:sz w:val="20"/>
          <w:szCs w:val="20"/>
          <w:lang w:val="de-DE"/>
        </w:rPr>
        <w:t>1){</w:t>
      </w:r>
      <w:proofErr w:type="gramEnd"/>
    </w:p>
    <w:p w14:paraId="43C3F458" w14:textId="3AE4B712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  </w:t>
      </w:r>
      <w:r w:rsidRPr="00F83532">
        <w:rPr>
          <w:rFonts w:ascii="Consolas" w:hAnsi="Consolas"/>
          <w:sz w:val="20"/>
          <w:szCs w:val="20"/>
          <w:lang w:val="en-GB"/>
        </w:rPr>
        <w:t>if (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Durchgange !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>= Zugabe_Durchgang){</w:t>
      </w:r>
      <w:r w:rsidR="00F83532">
        <w:rPr>
          <w:rFonts w:ascii="Consolas" w:hAnsi="Consolas"/>
          <w:sz w:val="20"/>
          <w:szCs w:val="20"/>
          <w:lang w:val="en-GB"/>
        </w:rPr>
        <w:tab/>
      </w:r>
      <w:r w:rsidRPr="00F83532">
        <w:rPr>
          <w:rFonts w:ascii="Consolas" w:hAnsi="Consolas"/>
          <w:sz w:val="20"/>
          <w:szCs w:val="20"/>
          <w:lang w:val="en-GB"/>
        </w:rPr>
        <w:t xml:space="preserve"> </w:t>
      </w:r>
      <w:r w:rsidR="00F83532" w:rsidRPr="00F83532">
        <w:rPr>
          <w:rFonts w:ascii="Consolas" w:hAnsi="Consolas"/>
          <w:sz w:val="20"/>
          <w:szCs w:val="20"/>
          <w:lang w:val="en-GB"/>
        </w:rPr>
        <w:t>// If loop exclusively for the evaporation cycle</w:t>
      </w:r>
    </w:p>
    <w:p w14:paraId="4F81B7B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OscillationPin, HIGH);</w:t>
      </w:r>
    </w:p>
    <w:p w14:paraId="3E711EC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Oscillation_delay);</w:t>
      </w:r>
    </w:p>
    <w:p w14:paraId="14B770F9" w14:textId="197DB589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</w:t>
      </w:r>
      <w:r w:rsidRPr="00F83532">
        <w:rPr>
          <w:rFonts w:ascii="Consolas" w:hAnsi="Consolas"/>
          <w:sz w:val="20"/>
          <w:szCs w:val="20"/>
          <w:lang w:val="en-GB"/>
        </w:rPr>
        <w:t>servo[servonumber-2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].write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>(servoInitPos[servonumber-2]-openServo);</w:t>
      </w:r>
      <w:r w:rsidR="00F83532">
        <w:rPr>
          <w:rFonts w:ascii="Consolas" w:hAnsi="Consolas"/>
          <w:sz w:val="20"/>
          <w:szCs w:val="20"/>
          <w:lang w:val="en-GB"/>
        </w:rPr>
        <w:t xml:space="preserve">  </w:t>
      </w:r>
      <w:r w:rsidRPr="00F83532">
        <w:rPr>
          <w:rFonts w:ascii="Consolas" w:hAnsi="Consolas"/>
          <w:sz w:val="20"/>
          <w:szCs w:val="20"/>
          <w:lang w:val="en-GB"/>
        </w:rPr>
        <w:t xml:space="preserve"> </w:t>
      </w:r>
      <w:r w:rsidR="00F83532" w:rsidRPr="00F83532">
        <w:rPr>
          <w:rFonts w:ascii="Consolas" w:hAnsi="Consolas"/>
          <w:sz w:val="20"/>
          <w:szCs w:val="20"/>
          <w:lang w:val="en-GB"/>
        </w:rPr>
        <w:t xml:space="preserve">// Open servos. -2 because </w:t>
      </w:r>
      <w:r w:rsidR="00E201B0">
        <w:rPr>
          <w:rFonts w:ascii="Consolas" w:hAnsi="Consolas"/>
          <w:sz w:val="20"/>
          <w:szCs w:val="20"/>
          <w:lang w:val="en-GB"/>
        </w:rPr>
        <w:t>NANODISPENSER A</w:t>
      </w:r>
      <w:r w:rsidR="00F83532" w:rsidRPr="00F83532">
        <w:rPr>
          <w:rFonts w:ascii="Consolas" w:hAnsi="Consolas"/>
          <w:sz w:val="20"/>
          <w:szCs w:val="20"/>
          <w:lang w:val="en-GB"/>
        </w:rPr>
        <w:t xml:space="preserve"> is 1 reactor behind the biomass in this loop</w:t>
      </w:r>
    </w:p>
    <w:p w14:paraId="5C75B36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>500);</w:t>
      </w:r>
    </w:p>
    <w:p w14:paraId="2A708A67" w14:textId="0ACD7A49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  while (number &lt;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20){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 xml:space="preserve"> </w:t>
      </w:r>
      <w:r w:rsid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 xml:space="preserve">// Line determines how often the </w:t>
      </w:r>
      <w:r w:rsidR="00E201B0">
        <w:rPr>
          <w:rFonts w:ascii="Consolas" w:hAnsi="Consolas"/>
          <w:sz w:val="20"/>
          <w:szCs w:val="20"/>
          <w:lang w:val="en-GB"/>
        </w:rPr>
        <w:t>NANODISPENSER</w:t>
      </w:r>
      <w:r w:rsidR="00F83532" w:rsidRPr="00F83532">
        <w:rPr>
          <w:rFonts w:ascii="Consolas" w:hAnsi="Consolas"/>
          <w:sz w:val="20"/>
          <w:szCs w:val="20"/>
          <w:lang w:val="en-GB"/>
        </w:rPr>
        <w:t xml:space="preserve"> is triggered. Adjust based on evaporation rate and BioFluidix software settings</w:t>
      </w:r>
    </w:p>
    <w:p w14:paraId="3A7A614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>LHSpin, HIGH);</w:t>
      </w:r>
    </w:p>
    <w:p w14:paraId="03F345DA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    </w:t>
      </w:r>
      <w:r w:rsidRPr="00C301D0">
        <w:rPr>
          <w:rFonts w:ascii="Consolas" w:hAnsi="Consolas"/>
          <w:sz w:val="20"/>
          <w:szCs w:val="20"/>
          <w:lang w:val="de-DE"/>
        </w:rPr>
        <w:t>delay (lhsdelay);</w:t>
      </w:r>
    </w:p>
    <w:p w14:paraId="26CB7A3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      </w:t>
      </w:r>
      <w:r w:rsidRPr="00AD6AB1">
        <w:rPr>
          <w:rFonts w:ascii="Consolas" w:hAnsi="Consolas"/>
          <w:sz w:val="20"/>
          <w:szCs w:val="20"/>
          <w:lang w:val="en-GB"/>
        </w:rPr>
        <w:t>digitalWrite (LHSpin, LOW);</w:t>
      </w:r>
    </w:p>
    <w:p w14:paraId="671D38E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number ++;</w:t>
      </w:r>
    </w:p>
    <w:p w14:paraId="671D898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}</w:t>
      </w:r>
    </w:p>
    <w:p w14:paraId="7330F68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delay(droplet_delay);</w:t>
      </w:r>
    </w:p>
    <w:p w14:paraId="386F4D2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OscillationPin, LOW);</w:t>
      </w:r>
    </w:p>
    <w:p w14:paraId="20EF810D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</w:t>
      </w:r>
      <w:r w:rsidRPr="00C301D0">
        <w:rPr>
          <w:rFonts w:ascii="Consolas" w:hAnsi="Consolas"/>
          <w:sz w:val="20"/>
          <w:szCs w:val="20"/>
          <w:lang w:val="en-GB"/>
        </w:rPr>
        <w:t>servo[servonumber-2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].write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(servoInitPos[servonumber-2]);</w:t>
      </w:r>
    </w:p>
    <w:p w14:paraId="1F3685D3" w14:textId="77777777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</w:t>
      </w:r>
      <w:r w:rsidRPr="00F83532">
        <w:rPr>
          <w:rFonts w:ascii="Consolas" w:hAnsi="Consolas"/>
          <w:sz w:val="20"/>
          <w:szCs w:val="20"/>
          <w:lang w:val="en-GB"/>
        </w:rPr>
        <w:t>}</w:t>
      </w:r>
    </w:p>
    <w:p w14:paraId="09B8A8AD" w14:textId="77777777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</w:t>
      </w:r>
    </w:p>
    <w:p w14:paraId="0C2BB118" w14:textId="254D0B99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else{</w:t>
      </w:r>
      <w:proofErr w:type="gramEnd"/>
      <w:r w:rsidR="00F83532" w:rsidRPr="00F83532">
        <w:rPr>
          <w:rFonts w:ascii="Consolas" w:hAnsi="Consolas"/>
          <w:sz w:val="20"/>
          <w:szCs w:val="20"/>
          <w:lang w:val="en-GB"/>
        </w:rPr>
        <w:tab/>
      </w:r>
      <w:r w:rsidR="00F83532" w:rsidRPr="00F83532">
        <w:rPr>
          <w:rFonts w:ascii="Consolas" w:hAnsi="Consolas"/>
          <w:sz w:val="20"/>
          <w:szCs w:val="20"/>
          <w:lang w:val="en-GB"/>
        </w:rPr>
        <w:t xml:space="preserve">// Else loop for the one-time case of phage addition. Adjust evaporation amount to the dosage of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  <w:r w:rsidR="00F83532" w:rsidRPr="00F83532">
        <w:rPr>
          <w:rFonts w:ascii="Consolas" w:hAnsi="Consolas"/>
          <w:sz w:val="20"/>
          <w:szCs w:val="20"/>
          <w:lang w:val="en-GB"/>
        </w:rPr>
        <w:t xml:space="preserve"> phage addition (function TropfenzugabeBeta)</w:t>
      </w:r>
    </w:p>
    <w:p w14:paraId="03359AB2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OscillationPin, HIGH);</w:t>
      </w:r>
    </w:p>
    <w:p w14:paraId="3A7C6240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Oscillation_delay);</w:t>
      </w:r>
    </w:p>
    <w:p w14:paraId="50D204F2" w14:textId="214C6812" w:rsidR="00AD6AB1" w:rsidRPr="00F83532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  </w:t>
      </w:r>
      <w:r w:rsidRPr="00F83532">
        <w:rPr>
          <w:rFonts w:ascii="Consolas" w:hAnsi="Consolas"/>
          <w:sz w:val="20"/>
          <w:szCs w:val="20"/>
          <w:lang w:val="en-GB"/>
        </w:rPr>
        <w:t>servo[servonumber-3</w:t>
      </w:r>
      <w:proofErr w:type="gramStart"/>
      <w:r w:rsidRPr="00F83532">
        <w:rPr>
          <w:rFonts w:ascii="Consolas" w:hAnsi="Consolas"/>
          <w:sz w:val="20"/>
          <w:szCs w:val="20"/>
          <w:lang w:val="en-GB"/>
        </w:rPr>
        <w:t>].write</w:t>
      </w:r>
      <w:proofErr w:type="gramEnd"/>
      <w:r w:rsidRPr="00F83532">
        <w:rPr>
          <w:rFonts w:ascii="Consolas" w:hAnsi="Consolas"/>
          <w:sz w:val="20"/>
          <w:szCs w:val="20"/>
          <w:lang w:val="en-GB"/>
        </w:rPr>
        <w:t>(servoInitPos[servonumber-3]-openServo);</w:t>
      </w:r>
      <w:r w:rsidR="002D1D99">
        <w:rPr>
          <w:rFonts w:ascii="Consolas" w:hAnsi="Consolas"/>
          <w:sz w:val="20"/>
          <w:szCs w:val="20"/>
          <w:lang w:val="en-GB"/>
        </w:rPr>
        <w:t xml:space="preserve"> </w:t>
      </w:r>
      <w:r w:rsidRPr="00F83532">
        <w:rPr>
          <w:rFonts w:ascii="Consolas" w:hAnsi="Consolas"/>
          <w:sz w:val="20"/>
          <w:szCs w:val="20"/>
          <w:lang w:val="en-GB"/>
        </w:rPr>
        <w:t xml:space="preserve"> </w:t>
      </w:r>
      <w:r w:rsidR="00F83532" w:rsidRPr="00F83532">
        <w:rPr>
          <w:rFonts w:ascii="Consolas" w:hAnsi="Consolas"/>
          <w:sz w:val="20"/>
          <w:szCs w:val="20"/>
          <w:lang w:val="en-GB"/>
        </w:rPr>
        <w:t xml:space="preserve">// Open servos. -3 because </w:t>
      </w:r>
      <w:r w:rsidR="00E201B0">
        <w:rPr>
          <w:rFonts w:ascii="Consolas" w:hAnsi="Consolas"/>
          <w:sz w:val="20"/>
          <w:szCs w:val="20"/>
          <w:lang w:val="en-GB"/>
        </w:rPr>
        <w:t>NANODISPENSER A</w:t>
      </w:r>
      <w:r w:rsidR="00F83532" w:rsidRPr="00F83532">
        <w:rPr>
          <w:rFonts w:ascii="Consolas" w:hAnsi="Consolas"/>
          <w:sz w:val="20"/>
          <w:szCs w:val="20"/>
          <w:lang w:val="en-GB"/>
        </w:rPr>
        <w:t xml:space="preserve"> is 2 reactors behind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  <w:r w:rsidR="00F83532" w:rsidRPr="00F83532">
        <w:rPr>
          <w:rFonts w:ascii="Consolas" w:hAnsi="Consolas"/>
          <w:sz w:val="20"/>
          <w:szCs w:val="20"/>
          <w:lang w:val="en-GB"/>
        </w:rPr>
        <w:t xml:space="preserve"> in this loop</w:t>
      </w:r>
      <w:r w:rsidRPr="00F83532">
        <w:rPr>
          <w:rFonts w:ascii="Consolas" w:hAnsi="Consolas"/>
          <w:sz w:val="20"/>
          <w:szCs w:val="20"/>
          <w:lang w:val="en-GB"/>
        </w:rPr>
        <w:t xml:space="preserve"> </w:t>
      </w:r>
    </w:p>
    <w:p w14:paraId="2414A4A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F83532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 xml:space="preserve">500);      </w:t>
      </w:r>
    </w:p>
    <w:p w14:paraId="46FCCA32" w14:textId="701D8440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lastRenderedPageBreak/>
        <w:t xml:space="preserve">      if ((servonumber - 2) == 1 or (servonumber - 2) == 4 or (servonumber - 2) == 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7){</w:t>
      </w:r>
      <w:proofErr w:type="gramEnd"/>
      <w:r w:rsidR="002D1D99">
        <w:rPr>
          <w:rFonts w:ascii="Consolas" w:hAnsi="Consolas"/>
          <w:sz w:val="20"/>
          <w:szCs w:val="20"/>
          <w:lang w:val="en-GB"/>
        </w:rPr>
        <w:tab/>
      </w:r>
      <w:r w:rsidR="002D1D99">
        <w:rPr>
          <w:rFonts w:ascii="Consolas" w:hAnsi="Consolas"/>
          <w:sz w:val="20"/>
          <w:szCs w:val="20"/>
          <w:lang w:val="en-GB"/>
        </w:rPr>
        <w:tab/>
      </w:r>
      <w:r w:rsidR="002D1D99" w:rsidRPr="002D1D99">
        <w:rPr>
          <w:rFonts w:ascii="Consolas" w:hAnsi="Consolas"/>
          <w:sz w:val="20"/>
          <w:szCs w:val="20"/>
          <w:lang w:val="en-GB"/>
        </w:rPr>
        <w:t>// Growth control reactors. No phages --&gt; Need normal amount of water against evaporation</w:t>
      </w:r>
    </w:p>
    <w:p w14:paraId="6AE5B6D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  </w:t>
      </w:r>
      <w:r w:rsidRPr="00AD6AB1">
        <w:rPr>
          <w:rFonts w:ascii="Consolas" w:hAnsi="Consolas"/>
          <w:sz w:val="20"/>
          <w:szCs w:val="20"/>
          <w:lang w:val="en-GB"/>
        </w:rPr>
        <w:t xml:space="preserve">while (number &lt;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1){</w:t>
      </w:r>
      <w:proofErr w:type="gramEnd"/>
    </w:p>
    <w:p w14:paraId="09A4CF7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LHSpin, HIGH);</w:t>
      </w:r>
    </w:p>
    <w:p w14:paraId="12B7F54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delay (lhsdelay);</w:t>
      </w:r>
    </w:p>
    <w:p w14:paraId="36487D1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digitalWrite (LHSpin, LOW);</w:t>
      </w:r>
    </w:p>
    <w:p w14:paraId="15F43B05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</w:t>
      </w:r>
      <w:r w:rsidRPr="00AD6AB1">
        <w:rPr>
          <w:rFonts w:ascii="Consolas" w:hAnsi="Consolas"/>
          <w:sz w:val="20"/>
          <w:szCs w:val="20"/>
          <w:lang w:val="de-DE"/>
        </w:rPr>
        <w:t>number ++;</w:t>
      </w:r>
    </w:p>
    <w:p w14:paraId="5588E9D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    }</w:t>
      </w:r>
    </w:p>
    <w:p w14:paraId="00807BD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  }</w:t>
      </w:r>
    </w:p>
    <w:p w14:paraId="5C1C5FB7" w14:textId="1C6E33FE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  </w:t>
      </w:r>
      <w:r w:rsidRPr="002D1D99">
        <w:rPr>
          <w:rFonts w:ascii="Consolas" w:hAnsi="Consolas"/>
          <w:sz w:val="20"/>
          <w:szCs w:val="20"/>
          <w:lang w:val="en-GB"/>
        </w:rPr>
        <w:t xml:space="preserve">else if ((servonumber - 2) == 2 or (servonumber - 2) == 5 or (servonumber - 2) == 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8){</w:t>
      </w:r>
      <w:proofErr w:type="gramEnd"/>
      <w:r w:rsidR="002D1D99" w:rsidRPr="002D1D99">
        <w:rPr>
          <w:rFonts w:ascii="Consolas" w:hAnsi="Consolas"/>
          <w:sz w:val="20"/>
          <w:szCs w:val="20"/>
          <w:lang w:val="en-GB"/>
        </w:rPr>
        <w:tab/>
      </w:r>
      <w:r w:rsidR="002D1D99" w:rsidRPr="002D1D99">
        <w:rPr>
          <w:rFonts w:ascii="Consolas" w:hAnsi="Consolas"/>
          <w:sz w:val="20"/>
          <w:szCs w:val="20"/>
          <w:lang w:val="en-GB"/>
        </w:rPr>
        <w:t xml:space="preserve">// Reactors with low MOI. </w:t>
      </w:r>
      <w:r w:rsidR="002D1D99" w:rsidRPr="002D1D99">
        <w:rPr>
          <w:rFonts w:ascii="Consolas" w:hAnsi="Consolas"/>
          <w:sz w:val="20"/>
          <w:szCs w:val="20"/>
          <w:lang w:val="de-DE"/>
        </w:rPr>
        <w:t>Need almost the same amount of water as without phages</w:t>
      </w:r>
    </w:p>
    <w:p w14:paraId="4790E38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    </w:t>
      </w:r>
      <w:r w:rsidRPr="00AD6AB1">
        <w:rPr>
          <w:rFonts w:ascii="Consolas" w:hAnsi="Consolas"/>
          <w:sz w:val="20"/>
          <w:szCs w:val="20"/>
          <w:lang w:val="en-GB"/>
        </w:rPr>
        <w:t xml:space="preserve">while (number &lt;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1){</w:t>
      </w:r>
      <w:proofErr w:type="gramEnd"/>
    </w:p>
    <w:p w14:paraId="1C763EA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LHSpin, HIGH);</w:t>
      </w:r>
    </w:p>
    <w:p w14:paraId="7F4EBA3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delay (lhsdelay);</w:t>
      </w:r>
    </w:p>
    <w:p w14:paraId="0A4A2A7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digitalWrite (LHSpin, LOW);</w:t>
      </w:r>
    </w:p>
    <w:p w14:paraId="5A4B0AE3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  </w:t>
      </w:r>
      <w:r w:rsidRPr="002D1D99">
        <w:rPr>
          <w:rFonts w:ascii="Consolas" w:hAnsi="Consolas"/>
          <w:sz w:val="20"/>
          <w:szCs w:val="20"/>
          <w:lang w:val="en-GB"/>
        </w:rPr>
        <w:t>number ++;</w:t>
      </w:r>
    </w:p>
    <w:p w14:paraId="0BED9E81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  }</w:t>
      </w:r>
    </w:p>
    <w:p w14:paraId="35E66DE4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}</w:t>
      </w:r>
    </w:p>
    <w:p w14:paraId="6412920D" w14:textId="78554684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else {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2D1D99">
        <w:rPr>
          <w:rFonts w:ascii="Consolas" w:hAnsi="Consolas"/>
          <w:sz w:val="20"/>
          <w:szCs w:val="20"/>
          <w:lang w:val="en-GB"/>
        </w:rPr>
        <w:t xml:space="preserve">1000);} </w:t>
      </w:r>
      <w:r w:rsidR="002D1D99">
        <w:rPr>
          <w:rFonts w:ascii="Consolas" w:hAnsi="Consolas"/>
          <w:sz w:val="20"/>
          <w:szCs w:val="20"/>
          <w:lang w:val="en-GB"/>
        </w:rPr>
        <w:tab/>
      </w:r>
      <w:r w:rsidR="002D1D99" w:rsidRPr="002D1D99">
        <w:rPr>
          <w:rFonts w:ascii="Consolas" w:hAnsi="Consolas"/>
          <w:sz w:val="20"/>
          <w:szCs w:val="20"/>
          <w:lang w:val="en-GB"/>
        </w:rPr>
        <w:t>// Reactors with higher MOI. Due to a lot of phage solution, no water is needed</w:t>
      </w:r>
    </w:p>
    <w:p w14:paraId="3779EED7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delay(droplet_delay);</w:t>
      </w:r>
    </w:p>
    <w:p w14:paraId="5BCC7A15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</w:t>
      </w:r>
    </w:p>
    <w:p w14:paraId="4E745883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60746E1B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OscillationPin, LOW);</w:t>
      </w:r>
    </w:p>
    <w:p w14:paraId="6DB0FDD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  </w:t>
      </w:r>
      <w:r w:rsidRPr="00AD6AB1">
        <w:rPr>
          <w:rFonts w:ascii="Consolas" w:hAnsi="Consolas"/>
          <w:sz w:val="20"/>
          <w:szCs w:val="20"/>
          <w:lang w:val="en-GB"/>
        </w:rPr>
        <w:t>servo[servonumber-3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].write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(servoInitPos[servonumber-3]);</w:t>
      </w:r>
    </w:p>
    <w:p w14:paraId="3A06060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}</w:t>
      </w:r>
    </w:p>
    <w:p w14:paraId="14212E8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}    </w:t>
      </w:r>
    </w:p>
    <w:p w14:paraId="5801D20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else {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500);}</w:t>
      </w:r>
    </w:p>
    <w:p w14:paraId="58E3DF43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r w:rsidRPr="002D1D99">
        <w:rPr>
          <w:rFonts w:ascii="Consolas" w:hAnsi="Consolas"/>
          <w:sz w:val="20"/>
          <w:szCs w:val="20"/>
          <w:lang w:val="en-GB"/>
        </w:rPr>
        <w:t>}</w:t>
      </w:r>
    </w:p>
    <w:p w14:paraId="38F9036D" w14:textId="35CF4900" w:rsidR="002D1D99" w:rsidRPr="002D1D99" w:rsidRDefault="00AD6AB1" w:rsidP="002D1D99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>//////////////////////////////////////////////////////////////////////////////////</w:t>
      </w:r>
    </w:p>
    <w:p w14:paraId="6FDFE58C" w14:textId="77777777" w:rsidR="003361C9" w:rsidRDefault="003361C9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440550A1" w14:textId="0017CD0B" w:rsidR="00AD6AB1" w:rsidRDefault="003361C9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>
        <w:rPr>
          <w:rFonts w:ascii="Consolas" w:hAnsi="Consolas"/>
          <w:sz w:val="20"/>
          <w:szCs w:val="20"/>
          <w:lang w:val="en-GB"/>
        </w:rPr>
        <w:t>//</w:t>
      </w:r>
      <w:r w:rsidR="002D1D99" w:rsidRPr="002D1D99">
        <w:rPr>
          <w:rFonts w:ascii="Consolas" w:hAnsi="Consolas"/>
          <w:sz w:val="20"/>
          <w:szCs w:val="20"/>
          <w:lang w:val="en-GB"/>
        </w:rPr>
        <w:t xml:space="preserve">Phage addition with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</w:p>
    <w:p w14:paraId="126C010E" w14:textId="77777777" w:rsidR="002D1D99" w:rsidRPr="002D1D99" w:rsidRDefault="002D1D99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1AF2F6C6" w14:textId="3E4E8EDE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void 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TropfenzugabeBeta(</w:t>
      </w:r>
      <w:proofErr w:type="gramEnd"/>
      <w:r w:rsidRPr="002D1D99">
        <w:rPr>
          <w:rFonts w:ascii="Consolas" w:hAnsi="Consolas"/>
          <w:sz w:val="20"/>
          <w:szCs w:val="20"/>
          <w:lang w:val="en-GB"/>
        </w:rPr>
        <w:t>int servonumber, int Durchgange){</w:t>
      </w:r>
      <w:r w:rsidR="002D1D99">
        <w:rPr>
          <w:rFonts w:ascii="Consolas" w:hAnsi="Consolas"/>
          <w:sz w:val="20"/>
          <w:szCs w:val="20"/>
          <w:lang w:val="en-GB"/>
        </w:rPr>
        <w:tab/>
      </w:r>
      <w:r w:rsidR="002D1D99">
        <w:rPr>
          <w:rFonts w:ascii="Consolas" w:hAnsi="Consolas"/>
          <w:sz w:val="20"/>
          <w:szCs w:val="20"/>
          <w:lang w:val="en-GB"/>
        </w:rPr>
        <w:tab/>
      </w:r>
      <w:r w:rsidR="002D1D99" w:rsidRPr="002D1D99">
        <w:rPr>
          <w:rFonts w:ascii="Consolas" w:hAnsi="Consolas"/>
          <w:sz w:val="20"/>
          <w:szCs w:val="20"/>
          <w:lang w:val="en-GB"/>
        </w:rPr>
        <w:t>// servonumber is used with activembr and firstrun with the firstrun variable</w:t>
      </w:r>
    </w:p>
    <w:p w14:paraId="75F1CBF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</w:t>
      </w:r>
      <w:r w:rsidRPr="00AD6AB1">
        <w:rPr>
          <w:rFonts w:ascii="Consolas" w:hAnsi="Consolas"/>
          <w:sz w:val="20"/>
          <w:szCs w:val="20"/>
          <w:lang w:val="de-DE"/>
        </w:rPr>
        <w:t>int number = 0;</w:t>
      </w:r>
    </w:p>
    <w:p w14:paraId="5829B75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</w:p>
    <w:p w14:paraId="536C4A5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if (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Durchgange !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>= Zugabe_Durchgang){</w:t>
      </w:r>
    </w:p>
    <w:p w14:paraId="7C6BF5F7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  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2D1D99">
        <w:rPr>
          <w:rFonts w:ascii="Consolas" w:hAnsi="Consolas"/>
          <w:sz w:val="20"/>
          <w:szCs w:val="20"/>
          <w:lang w:val="en-GB"/>
        </w:rPr>
        <w:t>500);</w:t>
      </w:r>
    </w:p>
    <w:p w14:paraId="54C7FE30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}</w:t>
      </w:r>
    </w:p>
    <w:p w14:paraId="176F6237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</w:t>
      </w:r>
    </w:p>
    <w:p w14:paraId="2717853D" w14:textId="2F3D7258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else{</w:t>
      </w:r>
      <w:proofErr w:type="gramEnd"/>
      <w:r w:rsidR="002D1D99">
        <w:rPr>
          <w:rFonts w:ascii="Consolas" w:hAnsi="Consolas"/>
          <w:sz w:val="20"/>
          <w:szCs w:val="20"/>
          <w:lang w:val="en-GB"/>
        </w:rPr>
        <w:tab/>
      </w:r>
      <w:r w:rsidR="002D1D99" w:rsidRPr="002D1D99">
        <w:rPr>
          <w:rFonts w:ascii="Consolas" w:hAnsi="Consolas"/>
          <w:sz w:val="20"/>
          <w:szCs w:val="20"/>
          <w:lang w:val="en-GB"/>
        </w:rPr>
        <w:t xml:space="preserve">// Adjust evaporation amount to the dosage of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  <w:r w:rsidR="002D1D99" w:rsidRPr="002D1D99">
        <w:rPr>
          <w:rFonts w:ascii="Consolas" w:hAnsi="Consolas"/>
          <w:sz w:val="20"/>
          <w:szCs w:val="20"/>
          <w:lang w:val="en-GB"/>
        </w:rPr>
        <w:t xml:space="preserve"> phage addition volume</w:t>
      </w:r>
    </w:p>
    <w:p w14:paraId="4C5F43E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OscillationPin, HIGH);</w:t>
      </w:r>
    </w:p>
    <w:p w14:paraId="7DBD17C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Oscillation_delay);</w:t>
      </w:r>
    </w:p>
    <w:p w14:paraId="5A475C0E" w14:textId="51153841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r w:rsidRPr="002D1D99">
        <w:rPr>
          <w:rFonts w:ascii="Consolas" w:hAnsi="Consolas"/>
          <w:sz w:val="20"/>
          <w:szCs w:val="20"/>
          <w:lang w:val="en-GB"/>
        </w:rPr>
        <w:t>servo[servonumber-1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].write</w:t>
      </w:r>
      <w:proofErr w:type="gramEnd"/>
      <w:r w:rsidRPr="002D1D99">
        <w:rPr>
          <w:rFonts w:ascii="Consolas" w:hAnsi="Consolas"/>
          <w:sz w:val="20"/>
          <w:szCs w:val="20"/>
          <w:lang w:val="en-GB"/>
        </w:rPr>
        <w:t>(servoInitPos[servonumber-1]-openServo);</w:t>
      </w:r>
      <w:r w:rsidR="002D1D99">
        <w:rPr>
          <w:rFonts w:ascii="Consolas" w:hAnsi="Consolas"/>
          <w:sz w:val="20"/>
          <w:szCs w:val="20"/>
          <w:lang w:val="en-GB"/>
        </w:rPr>
        <w:tab/>
      </w:r>
      <w:r w:rsidR="002D1D99" w:rsidRPr="002D1D99">
        <w:rPr>
          <w:rFonts w:ascii="Consolas" w:hAnsi="Consolas"/>
          <w:sz w:val="20"/>
          <w:szCs w:val="20"/>
          <w:lang w:val="en-GB"/>
        </w:rPr>
        <w:t xml:space="preserve">// Open servos. -1 because </w:t>
      </w:r>
      <w:r w:rsidR="00E201B0">
        <w:rPr>
          <w:rFonts w:ascii="Consolas" w:hAnsi="Consolas"/>
          <w:sz w:val="20"/>
          <w:szCs w:val="20"/>
          <w:lang w:val="en-GB"/>
        </w:rPr>
        <w:t>NANODISPENSER B</w:t>
      </w:r>
      <w:r w:rsidR="002D1D99" w:rsidRPr="002D1D99">
        <w:rPr>
          <w:rFonts w:ascii="Consolas" w:hAnsi="Consolas"/>
          <w:sz w:val="20"/>
          <w:szCs w:val="20"/>
          <w:lang w:val="en-GB"/>
        </w:rPr>
        <w:t xml:space="preserve"> is always at activembr</w:t>
      </w:r>
    </w:p>
    <w:p w14:paraId="7EA368A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 xml:space="preserve">500);      </w:t>
      </w:r>
    </w:p>
    <w:p w14:paraId="5DF32AF5" w14:textId="07FC8505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if (servonumber == 1 or servonumber == 4 or servonumber == 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7){</w:t>
      </w:r>
      <w:proofErr w:type="gramEnd"/>
      <w:r w:rsidR="002D1D99">
        <w:rPr>
          <w:rFonts w:ascii="Consolas" w:hAnsi="Consolas"/>
          <w:sz w:val="20"/>
          <w:szCs w:val="20"/>
          <w:lang w:val="en-GB"/>
        </w:rPr>
        <w:tab/>
      </w:r>
      <w:r w:rsidR="002D1D99" w:rsidRPr="002D1D99">
        <w:rPr>
          <w:rFonts w:ascii="Consolas" w:hAnsi="Consolas"/>
          <w:sz w:val="20"/>
          <w:szCs w:val="20"/>
          <w:lang w:val="en-GB"/>
        </w:rPr>
        <w:t>// Growth control reactors. No phages --&gt; short delay. no manual addition.</w:t>
      </w:r>
    </w:p>
    <w:p w14:paraId="54C3D3BE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2D1D99">
        <w:rPr>
          <w:rFonts w:ascii="Consolas" w:hAnsi="Consolas"/>
          <w:sz w:val="20"/>
          <w:szCs w:val="20"/>
          <w:lang w:val="en-GB"/>
        </w:rPr>
        <w:t>500);</w:t>
      </w:r>
    </w:p>
    <w:p w14:paraId="779EF896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}</w:t>
      </w:r>
    </w:p>
    <w:p w14:paraId="28B38728" w14:textId="527F472D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else if (servonumber == 2 or servonumber == 5 or servonumber == </w:t>
      </w:r>
      <w:proofErr w:type="gramStart"/>
      <w:r w:rsidRPr="002D1D99">
        <w:rPr>
          <w:rFonts w:ascii="Consolas" w:hAnsi="Consolas"/>
          <w:sz w:val="20"/>
          <w:szCs w:val="20"/>
          <w:lang w:val="en-GB"/>
        </w:rPr>
        <w:t>8){</w:t>
      </w:r>
      <w:proofErr w:type="gramEnd"/>
      <w:r w:rsidR="002D1D99">
        <w:rPr>
          <w:rFonts w:ascii="Consolas" w:hAnsi="Consolas"/>
          <w:sz w:val="20"/>
          <w:szCs w:val="20"/>
          <w:lang w:val="en-GB"/>
        </w:rPr>
        <w:t xml:space="preserve"> </w:t>
      </w:r>
      <w:r w:rsidR="002D1D99">
        <w:rPr>
          <w:rFonts w:ascii="Consolas" w:hAnsi="Consolas"/>
          <w:sz w:val="20"/>
          <w:szCs w:val="20"/>
          <w:lang w:val="en-GB"/>
        </w:rPr>
        <w:tab/>
      </w:r>
      <w:r w:rsidR="002D1D99">
        <w:rPr>
          <w:rFonts w:ascii="Consolas" w:hAnsi="Consolas"/>
          <w:sz w:val="20"/>
          <w:szCs w:val="20"/>
          <w:lang w:val="en-GB"/>
        </w:rPr>
        <w:tab/>
      </w:r>
      <w:r w:rsidR="002D1D99" w:rsidRPr="002D1D99">
        <w:rPr>
          <w:rFonts w:ascii="Consolas" w:hAnsi="Consolas"/>
          <w:sz w:val="20"/>
          <w:szCs w:val="20"/>
          <w:lang w:val="en-GB"/>
        </w:rPr>
        <w:t>// Reactors with low MOI (10-5). Only 1 shot of phages.</w:t>
      </w:r>
      <w:r w:rsidRPr="002D1D99">
        <w:rPr>
          <w:rFonts w:ascii="Consolas" w:hAnsi="Consolas"/>
          <w:sz w:val="20"/>
          <w:szCs w:val="20"/>
          <w:lang w:val="en-GB"/>
        </w:rPr>
        <w:t xml:space="preserve"> </w:t>
      </w:r>
    </w:p>
    <w:p w14:paraId="0A54DC55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</w:t>
      </w:r>
      <w:r w:rsidRPr="00C301D0">
        <w:rPr>
          <w:rFonts w:ascii="Consolas" w:hAnsi="Consolas"/>
          <w:sz w:val="20"/>
          <w:szCs w:val="20"/>
          <w:lang w:val="en-GB"/>
        </w:rPr>
        <w:t xml:space="preserve">while (number &lt; 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1){</w:t>
      </w:r>
      <w:proofErr w:type="gramEnd"/>
    </w:p>
    <w:p w14:paraId="74955156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LHSpin, HIGH);</w:t>
      </w:r>
    </w:p>
    <w:p w14:paraId="1F5E53B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    </w:t>
      </w:r>
      <w:r w:rsidRPr="00AD6AB1">
        <w:rPr>
          <w:rFonts w:ascii="Consolas" w:hAnsi="Consolas"/>
          <w:sz w:val="20"/>
          <w:szCs w:val="20"/>
          <w:lang w:val="en-GB"/>
        </w:rPr>
        <w:t>delay (lhsdelay);</w:t>
      </w:r>
    </w:p>
    <w:p w14:paraId="00BF717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digitalWrite (LHSpin, LOW);</w:t>
      </w:r>
    </w:p>
    <w:p w14:paraId="4B70F371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lastRenderedPageBreak/>
        <w:t xml:space="preserve">        </w:t>
      </w:r>
      <w:r w:rsidRPr="002D1D99">
        <w:rPr>
          <w:rFonts w:ascii="Consolas" w:hAnsi="Consolas"/>
          <w:sz w:val="20"/>
          <w:szCs w:val="20"/>
          <w:lang w:val="en-GB"/>
        </w:rPr>
        <w:t>number ++;</w:t>
      </w:r>
    </w:p>
    <w:p w14:paraId="473810A4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}</w:t>
      </w:r>
    </w:p>
    <w:p w14:paraId="4CE339AC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  delay(droplet_delay);</w:t>
      </w:r>
    </w:p>
    <w:p w14:paraId="44284A02" w14:textId="77777777" w:rsidR="00AD6AB1" w:rsidRPr="002D1D99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}</w:t>
      </w:r>
    </w:p>
    <w:p w14:paraId="58AC165A" w14:textId="101B8C93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2D1D99">
        <w:rPr>
          <w:rFonts w:ascii="Consolas" w:hAnsi="Consolas"/>
          <w:sz w:val="20"/>
          <w:szCs w:val="20"/>
          <w:lang w:val="en-GB"/>
        </w:rPr>
        <w:t xml:space="preserve">    else {</w:t>
      </w:r>
      <w:r w:rsidR="002D1D99">
        <w:rPr>
          <w:rFonts w:ascii="Consolas" w:hAnsi="Consolas"/>
          <w:sz w:val="20"/>
          <w:szCs w:val="20"/>
          <w:lang w:val="en-GB"/>
        </w:rPr>
        <w:tab/>
      </w:r>
      <w:r w:rsidR="002D1D99">
        <w:rPr>
          <w:rFonts w:ascii="Consolas" w:hAnsi="Consolas"/>
          <w:sz w:val="20"/>
          <w:szCs w:val="20"/>
          <w:lang w:val="en-GB"/>
        </w:rPr>
        <w:tab/>
      </w:r>
      <w:r w:rsidR="002D1D99" w:rsidRPr="002D1D99">
        <w:rPr>
          <w:rFonts w:ascii="Consolas" w:hAnsi="Consolas"/>
          <w:sz w:val="20"/>
          <w:szCs w:val="20"/>
          <w:lang w:val="en-GB"/>
        </w:rPr>
        <w:t xml:space="preserve">// Reactors with higher MOI (10-3). </w:t>
      </w:r>
      <w:r w:rsidR="002D1D99" w:rsidRPr="002D1D99">
        <w:rPr>
          <w:rFonts w:ascii="Consolas" w:hAnsi="Consolas"/>
          <w:sz w:val="20"/>
          <w:szCs w:val="20"/>
          <w:lang w:val="de-DE"/>
        </w:rPr>
        <w:t>100 shots of phages</w:t>
      </w:r>
      <w:r w:rsidRPr="00AD6AB1">
        <w:rPr>
          <w:rFonts w:ascii="Consolas" w:hAnsi="Consolas"/>
          <w:sz w:val="20"/>
          <w:szCs w:val="20"/>
          <w:lang w:val="en-GB"/>
        </w:rPr>
        <w:t xml:space="preserve"> </w:t>
      </w:r>
    </w:p>
    <w:p w14:paraId="5CE25C8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while (number &lt;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100){</w:t>
      </w:r>
      <w:proofErr w:type="gramEnd"/>
    </w:p>
    <w:p w14:paraId="73056F9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LHSpin, HIGH);</w:t>
      </w:r>
    </w:p>
    <w:p w14:paraId="329753B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delay (lhsdelay);</w:t>
      </w:r>
    </w:p>
    <w:p w14:paraId="72746FF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digitalWrite (LHSpin, LOW);</w:t>
      </w:r>
    </w:p>
    <w:p w14:paraId="77F8760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  number ++;</w:t>
      </w:r>
    </w:p>
    <w:p w14:paraId="11D4CAF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}</w:t>
      </w:r>
    </w:p>
    <w:p w14:paraId="2B7BA9F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delay(droplet_delay);</w:t>
      </w:r>
    </w:p>
    <w:p w14:paraId="42345E1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}                                                          </w:t>
      </w:r>
    </w:p>
    <w:p w14:paraId="6E099D3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01E2696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OscillationPin, LOW);</w:t>
      </w:r>
    </w:p>
    <w:p w14:paraId="65F192DD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r w:rsidRPr="00C301D0">
        <w:rPr>
          <w:rFonts w:ascii="Consolas" w:hAnsi="Consolas"/>
          <w:sz w:val="20"/>
          <w:szCs w:val="20"/>
          <w:lang w:val="en-GB"/>
        </w:rPr>
        <w:t>servo[servonumber-1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].write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(servoInitPos[servonumber-1]);</w:t>
      </w:r>
    </w:p>
    <w:p w14:paraId="7F9C265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</w:t>
      </w:r>
      <w:r w:rsidRPr="00AD6AB1">
        <w:rPr>
          <w:rFonts w:ascii="Consolas" w:hAnsi="Consolas"/>
          <w:sz w:val="20"/>
          <w:szCs w:val="20"/>
          <w:lang w:val="de-DE"/>
        </w:rPr>
        <w:t xml:space="preserve">}    </w:t>
      </w:r>
    </w:p>
    <w:p w14:paraId="2476CFD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}</w:t>
      </w:r>
    </w:p>
    <w:p w14:paraId="7D10197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</w:p>
    <w:p w14:paraId="6DAE9498" w14:textId="002501DB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>//////////////////////////////////////////////////////////////////////////////////</w:t>
      </w:r>
    </w:p>
    <w:p w14:paraId="677143DA" w14:textId="77777777" w:rsidR="009662FE" w:rsidRDefault="009662FE" w:rsidP="00AD6AB1">
      <w:pPr>
        <w:ind w:firstLine="0"/>
        <w:rPr>
          <w:rFonts w:ascii="Consolas" w:hAnsi="Consolas"/>
          <w:sz w:val="20"/>
          <w:szCs w:val="20"/>
          <w:lang w:val="de-DE"/>
        </w:rPr>
      </w:pPr>
    </w:p>
    <w:p w14:paraId="5D877072" w14:textId="7CC4F68B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void 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Biomasse(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int LSsignal, int Durchgange){</w:t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LSsignal represents the number of the active MBR (1 to 9)</w:t>
      </w:r>
    </w:p>
    <w:p w14:paraId="2FF1AE8A" w14:textId="77777777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</w:t>
      </w:r>
      <w:r w:rsidRPr="009662FE">
        <w:rPr>
          <w:rFonts w:ascii="Consolas" w:hAnsi="Consolas"/>
          <w:sz w:val="20"/>
          <w:szCs w:val="20"/>
          <w:lang w:val="de-DE"/>
        </w:rPr>
        <w:t>if (</w:t>
      </w:r>
      <w:proofErr w:type="gramStart"/>
      <w:r w:rsidRPr="009662FE">
        <w:rPr>
          <w:rFonts w:ascii="Consolas" w:hAnsi="Consolas"/>
          <w:sz w:val="20"/>
          <w:szCs w:val="20"/>
          <w:lang w:val="de-DE"/>
        </w:rPr>
        <w:t>Durchgange !</w:t>
      </w:r>
      <w:proofErr w:type="gramEnd"/>
      <w:r w:rsidRPr="009662FE">
        <w:rPr>
          <w:rFonts w:ascii="Consolas" w:hAnsi="Consolas"/>
          <w:sz w:val="20"/>
          <w:szCs w:val="20"/>
          <w:lang w:val="de-DE"/>
        </w:rPr>
        <w:t>= Zugabe_Durchgang){</w:t>
      </w:r>
    </w:p>
    <w:p w14:paraId="65C1B7E7" w14:textId="62870A77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OscillationPin, HIGH);</w:t>
      </w:r>
      <w:r w:rsidR="009662FE" w:rsidRPr="009662FE">
        <w:t xml:space="preserve"> </w:t>
      </w:r>
      <w:r w:rsidR="009662FE"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Turn off mixing</w:t>
      </w:r>
    </w:p>
    <w:p w14:paraId="53B8F59A" w14:textId="1352C619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servo[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LSsignal-1].write(servoInitPos[LSsignal-1]-openServo);</w:t>
      </w:r>
      <w:r w:rsidR="009662FE">
        <w:rPr>
          <w:rFonts w:ascii="Consolas" w:hAnsi="Consolas"/>
          <w:sz w:val="20"/>
          <w:szCs w:val="20"/>
          <w:lang w:val="en-GB"/>
        </w:rPr>
        <w:tab/>
      </w:r>
      <w:r w:rsid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Open servo over which the LED stands</w:t>
      </w:r>
      <w:r w:rsidRPr="009662FE">
        <w:rPr>
          <w:rFonts w:ascii="Consolas" w:hAnsi="Consolas"/>
          <w:sz w:val="20"/>
          <w:szCs w:val="20"/>
          <w:lang w:val="en-GB"/>
        </w:rPr>
        <w:t xml:space="preserve"> </w:t>
      </w:r>
    </w:p>
    <w:p w14:paraId="79B3093B" w14:textId="77777777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6476190A" w14:textId="747FACBE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Activate_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Spectrometer(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LSsignal, 0);</w:t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Measure biomass with the LED off</w:t>
      </w:r>
    </w:p>
    <w:p w14:paraId="21AB712C" w14:textId="3E2AD5DC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Activate_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Spectrometer(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LSsignal, 1);</w:t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Measure biomass with the LED on</w:t>
      </w:r>
    </w:p>
    <w:p w14:paraId="492164F9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r w:rsidRPr="00C301D0">
        <w:rPr>
          <w:rFonts w:ascii="Consolas" w:hAnsi="Consolas"/>
          <w:sz w:val="20"/>
          <w:szCs w:val="20"/>
          <w:lang w:val="de-DE"/>
        </w:rPr>
        <w:t>Activate_</w:t>
      </w:r>
      <w:proofErr w:type="gramStart"/>
      <w:r w:rsidRPr="00C301D0">
        <w:rPr>
          <w:rFonts w:ascii="Consolas" w:hAnsi="Consolas"/>
          <w:sz w:val="20"/>
          <w:szCs w:val="20"/>
          <w:lang w:val="de-DE"/>
        </w:rPr>
        <w:t>Spectrometer(</w:t>
      </w:r>
      <w:proofErr w:type="gramEnd"/>
      <w:r w:rsidRPr="00C301D0">
        <w:rPr>
          <w:rFonts w:ascii="Consolas" w:hAnsi="Consolas"/>
          <w:sz w:val="20"/>
          <w:szCs w:val="20"/>
          <w:lang w:val="de-DE"/>
        </w:rPr>
        <w:t>LSsignal, 1);</w:t>
      </w:r>
    </w:p>
    <w:p w14:paraId="212B82F2" w14:textId="77777777" w:rsidR="00AD6AB1" w:rsidRPr="00C301D0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</w:p>
    <w:p w14:paraId="1D4B3344" w14:textId="3D11A36A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servo[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LSsignal-1].write(servoInitPos[LSsignal-1]);</w:t>
      </w:r>
      <w:r w:rsidR="009662FE" w:rsidRPr="009662FE">
        <w:t xml:space="preserve"> </w:t>
      </w:r>
      <w:r w:rsidR="009662FE"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Close servo</w:t>
      </w:r>
    </w:p>
    <w:p w14:paraId="68FA77C4" w14:textId="53AFB382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OscillationPin, LOW);</w:t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Turn on mixing</w:t>
      </w:r>
    </w:p>
    <w:p w14:paraId="6BD17FA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>Oscillation_delay);</w:t>
      </w:r>
    </w:p>
    <w:p w14:paraId="5F1B279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}</w:t>
      </w:r>
    </w:p>
    <w:p w14:paraId="2FCBE5A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else{</w:t>
      </w:r>
      <w:proofErr w:type="gramEnd"/>
    </w:p>
    <w:p w14:paraId="3C35871D" w14:textId="7D10B42B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OscillationPin, HIGH);</w:t>
      </w:r>
      <w:r w:rsidR="009662FE" w:rsidRPr="009662FE">
        <w:t xml:space="preserve"> </w:t>
      </w:r>
      <w:r w:rsidR="009662FE"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Turn off mixing</w:t>
      </w:r>
    </w:p>
    <w:p w14:paraId="6C8D48C3" w14:textId="767F9AF3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servo[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LSsignal-2].write(servoInitPos[LSsignal-2]-openServo);</w:t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Open servo over which the LED stands</w:t>
      </w:r>
    </w:p>
    <w:p w14:paraId="032D49E5" w14:textId="77777777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7B787CC7" w14:textId="68FFCE0A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Activate_Spectrometer((LSsignal-1), 0);</w:t>
      </w:r>
      <w:r w:rsidR="009662FE" w:rsidRPr="009662FE">
        <w:t xml:space="preserve"> </w:t>
      </w:r>
      <w:r w:rsidR="009662FE"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Measure biomass with the LED off</w:t>
      </w:r>
    </w:p>
    <w:p w14:paraId="5857CD0A" w14:textId="2791C383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r w:rsidRPr="00AD6AB1">
        <w:rPr>
          <w:rFonts w:ascii="Consolas" w:hAnsi="Consolas"/>
          <w:sz w:val="20"/>
          <w:szCs w:val="20"/>
          <w:lang w:val="en-GB"/>
        </w:rPr>
        <w:t>Activate_Spectrometer((LSsignal-1), 1);</w:t>
      </w:r>
      <w:r w:rsid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Measure biomass with the LED on</w:t>
      </w:r>
    </w:p>
    <w:p w14:paraId="3B61D505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Activate_Spectrometer((LSsignal-1), 1);</w:t>
      </w:r>
    </w:p>
    <w:p w14:paraId="3335F93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38A73329" w14:textId="291E57DD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servo[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LSsignal-2].write(servoInitPos[LSsignal-2]);</w:t>
      </w:r>
      <w:r w:rsidR="009662FE">
        <w:rPr>
          <w:rFonts w:ascii="Consolas" w:hAnsi="Consolas"/>
          <w:sz w:val="20"/>
          <w:szCs w:val="20"/>
          <w:lang w:val="en-GB"/>
        </w:rPr>
        <w:tab/>
      </w:r>
      <w:r w:rsidRPr="009662FE">
        <w:rPr>
          <w:rFonts w:ascii="Consolas" w:hAnsi="Consolas"/>
          <w:sz w:val="20"/>
          <w:szCs w:val="20"/>
          <w:lang w:val="en-GB"/>
        </w:rPr>
        <w:t xml:space="preserve"> </w:t>
      </w:r>
      <w:r w:rsidR="009662FE" w:rsidRPr="009662FE">
        <w:rPr>
          <w:rFonts w:ascii="Consolas" w:hAnsi="Consolas"/>
          <w:sz w:val="20"/>
          <w:szCs w:val="20"/>
          <w:lang w:val="en-GB"/>
        </w:rPr>
        <w:t>// Close servo</w:t>
      </w:r>
    </w:p>
    <w:p w14:paraId="016286DD" w14:textId="5EB2709E" w:rsidR="00AD6AB1" w:rsidRPr="009662FE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9662FE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9662FE">
        <w:rPr>
          <w:rFonts w:ascii="Consolas" w:hAnsi="Consolas"/>
          <w:sz w:val="20"/>
          <w:szCs w:val="20"/>
          <w:lang w:val="en-GB"/>
        </w:rPr>
        <w:t>OscillationPin, LOW);</w:t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ab/>
      </w:r>
      <w:r w:rsidR="009662FE" w:rsidRPr="009662FE">
        <w:rPr>
          <w:rFonts w:ascii="Consolas" w:hAnsi="Consolas"/>
          <w:sz w:val="20"/>
          <w:szCs w:val="20"/>
          <w:lang w:val="en-GB"/>
        </w:rPr>
        <w:t>// Turn on mixing</w:t>
      </w:r>
    </w:p>
    <w:p w14:paraId="3BDC6D0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de-DE"/>
        </w:rPr>
      </w:pPr>
      <w:r w:rsidRPr="009662FE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de-DE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de-DE"/>
        </w:rPr>
        <w:t>Oscillation_delay);</w:t>
      </w:r>
    </w:p>
    <w:p w14:paraId="124F8DD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de-DE"/>
        </w:rPr>
        <w:t xml:space="preserve">  </w:t>
      </w:r>
      <w:r w:rsidRPr="00AD6AB1">
        <w:rPr>
          <w:rFonts w:ascii="Consolas" w:hAnsi="Consolas"/>
          <w:sz w:val="20"/>
          <w:szCs w:val="20"/>
          <w:lang w:val="en-GB"/>
        </w:rPr>
        <w:t xml:space="preserve">}    </w:t>
      </w:r>
    </w:p>
    <w:p w14:paraId="110176C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00368BE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47A308EB" w14:textId="7F44DD74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//////////////////////////////////////////////////////////////////////////////////</w:t>
      </w:r>
    </w:p>
    <w:p w14:paraId="549A08F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34561185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void Activate_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Spectrometer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int LSsignal, int Zero){</w:t>
      </w:r>
    </w:p>
    <w:p w14:paraId="64EADA7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int curr_pos = 0;</w:t>
      </w:r>
    </w:p>
    <w:p w14:paraId="20CC7F3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100);</w:t>
      </w:r>
    </w:p>
    <w:p w14:paraId="603A503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if (Zero ==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0){</w:t>
      </w:r>
      <w:proofErr w:type="gramEnd"/>
    </w:p>
    <w:p w14:paraId="3823BD3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BM_dir, LOW);</w:t>
      </w:r>
    </w:p>
    <w:p w14:paraId="4E1E0CF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whil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curr_pos &lt; BM_pos[LSsignal-1]){</w:t>
      </w:r>
    </w:p>
    <w:p w14:paraId="71E5405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BM_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;</w:t>
      </w:r>
    </w:p>
    <w:p w14:paraId="02E2422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lastRenderedPageBreak/>
        <w:t xml:space="preserve">      curr_pos++;    </w:t>
      </w:r>
    </w:p>
    <w:p w14:paraId="3D112923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}</w:t>
      </w:r>
    </w:p>
    <w:p w14:paraId="5664026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10);</w:t>
      </w:r>
    </w:p>
    <w:p w14:paraId="55BDF0D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72CDD28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Serial.print("cwMBR_Zero_");</w:t>
      </w:r>
    </w:p>
    <w:p w14:paraId="5D1378F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Serial.println(LSsignal);</w:t>
      </w:r>
    </w:p>
    <w:p w14:paraId="4F154ED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 xml:space="preserve">Spektro_delay);    </w:t>
      </w:r>
    </w:p>
    <w:p w14:paraId="7F7F3CA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}</w:t>
      </w:r>
    </w:p>
    <w:p w14:paraId="4F47316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LEDpin, LOW);</w:t>
      </w:r>
    </w:p>
    <w:p w14:paraId="7940238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100);</w:t>
      </w:r>
    </w:p>
    <w:p w14:paraId="2CA0A2D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Serial.print("cwMBR_Val_");</w:t>
      </w:r>
    </w:p>
    <w:p w14:paraId="29945BB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Serial.println(LSsignal);</w:t>
      </w:r>
    </w:p>
    <w:p w14:paraId="3B9033A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Spektro_delay);</w:t>
      </w:r>
    </w:p>
    <w:p w14:paraId="26199CC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LEDpin, HIGH);</w:t>
      </w:r>
    </w:p>
    <w:p w14:paraId="3F9F55D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100);</w:t>
      </w:r>
    </w:p>
    <w:p w14:paraId="5EAD7FC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410D0C7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2CA39954" w14:textId="0B45C44A" w:rsid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//////////////////////////////////////////////////////////////////////////////////</w:t>
      </w:r>
    </w:p>
    <w:p w14:paraId="0E88143E" w14:textId="77777777" w:rsidR="009662FE" w:rsidRPr="00AD6AB1" w:rsidRDefault="009662FE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1B3E078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void BM_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){</w:t>
      </w:r>
    </w:p>
    <w:p w14:paraId="35B3A1F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BM_mot, HIGH);</w:t>
      </w:r>
    </w:p>
    <w:p w14:paraId="4759EF2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delay(motdelay);</w:t>
      </w:r>
    </w:p>
    <w:p w14:paraId="6038844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BM_mot, LOW);</w:t>
      </w:r>
    </w:p>
    <w:p w14:paraId="7336B0B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delay(motdelay);</w:t>
      </w:r>
    </w:p>
    <w:p w14:paraId="1425528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76DC42A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</w:p>
    <w:p w14:paraId="7AF7298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int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Motorbewegung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long stop){</w:t>
      </w:r>
    </w:p>
    <w:p w14:paraId="77005CD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if (stop &gt;=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NotAusSteps){</w:t>
      </w:r>
      <w:proofErr w:type="gramEnd"/>
    </w:p>
    <w:p w14:paraId="63F633E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Serial.println("Motorfehler. Neustart.");</w:t>
      </w:r>
    </w:p>
    <w:p w14:paraId="77327E6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//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whil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1){};</w:t>
      </w:r>
    </w:p>
    <w:p w14:paraId="67294DC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elay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10000);</w:t>
      </w:r>
    </w:p>
    <w:p w14:paraId="3699A309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int helpstop = 0; </w:t>
      </w:r>
    </w:p>
    <w:p w14:paraId="3F105EA5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motdelay = 1;</w:t>
      </w:r>
    </w:p>
    <w:p w14:paraId="720BB9A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motdir, HIGH);</w:t>
      </w:r>
    </w:p>
    <w:p w14:paraId="46DD3F9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while (helpstop &lt; (NotAusSteps + 500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)){</w:t>
      </w:r>
      <w:proofErr w:type="gramEnd"/>
    </w:p>
    <w:p w14:paraId="30DD3F20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motpin, HIGH);</w:t>
      </w:r>
    </w:p>
    <w:p w14:paraId="32CB7C1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delay(motdelay);</w:t>
      </w:r>
    </w:p>
    <w:p w14:paraId="4364C43E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motpin, LOW);</w:t>
      </w:r>
    </w:p>
    <w:p w14:paraId="0BC94D5A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delay(motdelay);</w:t>
      </w:r>
    </w:p>
    <w:p w14:paraId="44A92C7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  helpstop ++;</w:t>
      </w:r>
    </w:p>
    <w:p w14:paraId="291BC8F8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}</w:t>
      </w:r>
    </w:p>
    <w:p w14:paraId="29F98F9D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motdelay = 3;</w:t>
      </w:r>
    </w:p>
    <w:p w14:paraId="66073261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motdir, LOW);</w:t>
      </w:r>
    </w:p>
    <w:p w14:paraId="3D24A3D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return 0;</w:t>
      </w:r>
    </w:p>
    <w:p w14:paraId="41AEE29F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}</w:t>
      </w:r>
    </w:p>
    <w:p w14:paraId="6D38D456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else {</w:t>
      </w:r>
    </w:p>
    <w:p w14:paraId="3836DAA2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motpin, HIGH);</w:t>
      </w:r>
    </w:p>
    <w:p w14:paraId="2B6E483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delay(motdelay);</w:t>
      </w:r>
    </w:p>
    <w:p w14:paraId="40D4B414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AD6AB1">
        <w:rPr>
          <w:rFonts w:ascii="Consolas" w:hAnsi="Consolas"/>
          <w:sz w:val="20"/>
          <w:szCs w:val="20"/>
          <w:lang w:val="en-GB"/>
        </w:rPr>
        <w:t>digitalWrite(</w:t>
      </w:r>
      <w:proofErr w:type="gramEnd"/>
      <w:r w:rsidRPr="00AD6AB1">
        <w:rPr>
          <w:rFonts w:ascii="Consolas" w:hAnsi="Consolas"/>
          <w:sz w:val="20"/>
          <w:szCs w:val="20"/>
          <w:lang w:val="en-GB"/>
        </w:rPr>
        <w:t>motpin, LOW);</w:t>
      </w:r>
    </w:p>
    <w:p w14:paraId="3B0D3E27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delay(motdelay);</w:t>
      </w:r>
    </w:p>
    <w:p w14:paraId="061644AC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  return stop;</w:t>
      </w:r>
    </w:p>
    <w:p w14:paraId="1F55408B" w14:textId="77777777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 xml:space="preserve">  }</w:t>
      </w:r>
    </w:p>
    <w:p w14:paraId="003CB65A" w14:textId="2499E7F8" w:rsidR="00AD6AB1" w:rsidRPr="00AD6AB1" w:rsidRDefault="00AD6AB1" w:rsidP="00AD6AB1">
      <w:pPr>
        <w:ind w:firstLine="0"/>
        <w:rPr>
          <w:rFonts w:ascii="Consolas" w:hAnsi="Consolas"/>
          <w:sz w:val="20"/>
          <w:szCs w:val="20"/>
          <w:lang w:val="en-GB"/>
        </w:rPr>
      </w:pPr>
      <w:r w:rsidRPr="00AD6AB1">
        <w:rPr>
          <w:rFonts w:ascii="Consolas" w:hAnsi="Consolas"/>
          <w:sz w:val="20"/>
          <w:szCs w:val="20"/>
          <w:lang w:val="en-GB"/>
        </w:rPr>
        <w:t>}</w:t>
      </w:r>
    </w:p>
    <w:p w14:paraId="239A35D5" w14:textId="77777777" w:rsidR="00AD6AB1" w:rsidRPr="00AD6AB1" w:rsidRDefault="00AD6AB1" w:rsidP="00AD6AB1">
      <w:pPr>
        <w:rPr>
          <w:lang w:val="en-GB"/>
        </w:rPr>
      </w:pPr>
    </w:p>
    <w:p w14:paraId="480523CE" w14:textId="0CF0DA47" w:rsidR="00D225C9" w:rsidRDefault="00AD6AB1" w:rsidP="0093532C">
      <w:pPr>
        <w:pStyle w:val="berschrift1"/>
        <w:spacing w:after="240"/>
        <w:rPr>
          <w:lang w:val="en-GB"/>
        </w:rPr>
      </w:pPr>
      <w:r w:rsidRPr="00D7608E">
        <w:rPr>
          <w:lang w:val="en-GB"/>
        </w:rPr>
        <w:lastRenderedPageBreak/>
        <w:t>S</w:t>
      </w:r>
      <w:r>
        <w:rPr>
          <w:lang w:val="en-GB"/>
        </w:rPr>
        <w:t>2 Arduino script for the temperature control of the incubation chamber</w:t>
      </w:r>
    </w:p>
    <w:p w14:paraId="1C1DC298" w14:textId="160AC3BF" w:rsidR="0093532C" w:rsidRDefault="0093532C" w:rsidP="0093532C">
      <w:pPr>
        <w:jc w:val="both"/>
        <w:rPr>
          <w:lang w:val="en-GB"/>
        </w:rPr>
      </w:pPr>
      <w:r>
        <w:rPr>
          <w:lang w:val="en-GB"/>
        </w:rPr>
        <w:t>This Arduino script describes the software of the Arduino Uno, which controls the temperature in the incubation box by adjusting the rotation speed of the fans.</w:t>
      </w:r>
    </w:p>
    <w:p w14:paraId="0EF27BB6" w14:textId="0780A526" w:rsidR="0093532C" w:rsidRDefault="0093532C" w:rsidP="0093532C">
      <w:pPr>
        <w:rPr>
          <w:lang w:val="en-GB"/>
        </w:rPr>
      </w:pPr>
    </w:p>
    <w:p w14:paraId="6D4C66D6" w14:textId="77777777" w:rsidR="0093532C" w:rsidRPr="0093532C" w:rsidRDefault="0093532C" w:rsidP="0093532C">
      <w:pPr>
        <w:rPr>
          <w:lang w:val="en-GB"/>
        </w:rPr>
      </w:pPr>
    </w:p>
    <w:p w14:paraId="58B100F9" w14:textId="77777777" w:rsidR="003A7163" w:rsidRPr="003A7163" w:rsidRDefault="003A7163" w:rsidP="003A7163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A7163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Sketch to control the ambient temperature of the cwMBR using</w:t>
      </w:r>
    </w:p>
    <w:p w14:paraId="197F3AEF" w14:textId="48BFB0D2" w:rsidR="003A7163" w:rsidRPr="003A7163" w:rsidRDefault="003A7163" w:rsidP="003A7163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A7163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// Sensor addressing via Arduino </w:t>
      </w:r>
      <w:r w:rsid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Uno</w:t>
      </w:r>
    </w:p>
    <w:p w14:paraId="41049A92" w14:textId="77777777" w:rsidR="003A7163" w:rsidRPr="003A7163" w:rsidRDefault="003A7163" w:rsidP="003A7163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A7163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emperature comparison with the target temperature</w:t>
      </w:r>
    </w:p>
    <w:p w14:paraId="68AAB245" w14:textId="77777777" w:rsidR="003A7163" w:rsidRPr="003A7163" w:rsidRDefault="003A7163" w:rsidP="003A7163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A7163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Control of the fans based on the comparison</w:t>
      </w:r>
    </w:p>
    <w:p w14:paraId="7785FC18" w14:textId="77777777" w:rsidR="003A7163" w:rsidRPr="003A7163" w:rsidRDefault="003A7163" w:rsidP="003A7163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A7163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Circulating cooler heats constantly to 40 °C</w:t>
      </w:r>
    </w:p>
    <w:p w14:paraId="6A252EA9" w14:textId="77777777" w:rsidR="003A7163" w:rsidRPr="003A7163" w:rsidRDefault="003A7163" w:rsidP="003A7163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1D5E1986" w14:textId="2F7BF2AC" w:rsidR="00387472" w:rsidRPr="00387472" w:rsidRDefault="003A7163" w:rsidP="003A7163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A7163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// Including the libraries</w:t>
      </w:r>
    </w:p>
    <w:p w14:paraId="3E05DEA8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#include &lt;OneWire.h&gt;</w:t>
      </w:r>
    </w:p>
    <w:p w14:paraId="023B969F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#include &lt;DallasTemperature.h&gt;</w:t>
      </w:r>
    </w:p>
    <w:p w14:paraId="430DFF18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0B001171" w14:textId="094C20F3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#define ONE_WIRE_BUS_1 8 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DS18B20 sensor at digital pin 8 (HIGH and LOW)</w:t>
      </w:r>
    </w:p>
    <w:p w14:paraId="3BD2C576" w14:textId="4482FA7F" w:rsid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OneWire 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oneWire(</w:t>
      </w:r>
      <w:proofErr w:type="gramEnd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ONE_WIRE_BUS_1); 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Setup OneWire instance to communicate with any OneWire device</w:t>
      </w:r>
    </w:p>
    <w:p w14:paraId="6FD0B519" w14:textId="77777777" w:rsidR="0034641E" w:rsidRPr="0034641E" w:rsidRDefault="0034641E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1FEE20AD" w14:textId="78114DCC" w:rsidR="00387472" w:rsidRPr="0034641E" w:rsidRDefault="0034641E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Passing the OneWire reference to communicate with the sensor</w:t>
      </w:r>
    </w:p>
    <w:p w14:paraId="0D685A67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allasTemperature sensors(&amp;oneWire);</w:t>
      </w:r>
    </w:p>
    <w:p w14:paraId="7760D4D1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11E67EBD" w14:textId="77777777" w:rsidR="0034641E" w:rsidRDefault="0034641E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Integer for Serial Monitor output</w:t>
      </w:r>
    </w:p>
    <w:p w14:paraId="6F9D5BDB" w14:textId="725715A6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int val = 0;</w:t>
      </w:r>
    </w:p>
    <w:p w14:paraId="02D9DBBF" w14:textId="2F14A281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int maxRPM = 255;</w:t>
      </w:r>
      <w:r w:rsid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// Maximum PWM output for Arduino </w:t>
      </w:r>
      <w:r w:rsid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Uno</w:t>
      </w:r>
    </w:p>
    <w:p w14:paraId="7ACFD32C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int currTime = 0;</w:t>
      </w:r>
    </w:p>
    <w:p w14:paraId="11E5464F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int heating = 1;</w:t>
      </w:r>
    </w:p>
    <w:p w14:paraId="23C710E7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26E03D58" w14:textId="73AD2D77" w:rsidR="00387472" w:rsidRPr="00387472" w:rsidRDefault="0034641E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Integer for warning signal LED</w:t>
      </w:r>
    </w:p>
    <w:p w14:paraId="039E2121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const int warnLED = 7;</w:t>
      </w:r>
    </w:p>
    <w:p w14:paraId="64699F64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</w:p>
    <w:p w14:paraId="4A5699B3" w14:textId="77777777" w:rsidR="0034641E" w:rsidRDefault="0034641E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// Integer for safety check</w:t>
      </w:r>
    </w:p>
    <w:p w14:paraId="0A3901CB" w14:textId="0BF4D330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int sensorCount;</w:t>
      </w:r>
    </w:p>
    <w:p w14:paraId="4806879C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</w:p>
    <w:p w14:paraId="3D8D54B9" w14:textId="2B114D91" w:rsidR="00387472" w:rsidRPr="0034641E" w:rsidRDefault="0034641E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Definition of variables</w:t>
      </w:r>
    </w:p>
    <w:p w14:paraId="71F80A01" w14:textId="4128F2A0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float offset = 1.2;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Offset of the temperature sensor</w:t>
      </w:r>
    </w:p>
    <w:p w14:paraId="1AD66EE8" w14:textId="7DD1F88C" w:rsidR="0034641E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float TTar = 37; </w:t>
      </w:r>
      <w:r w:rsid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arget temperature adjusted by the offset</w:t>
      </w:r>
    </w:p>
    <w:p w14:paraId="74BA8851" w14:textId="0C189A4E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float LB = TTar - 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1;   </w:t>
      </w:r>
      <w:proofErr w:type="gramEnd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First lower permissible temperature limit</w:t>
      </w:r>
    </w:p>
    <w:p w14:paraId="330C8B8E" w14:textId="26F9B6FA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float LBend = TTar - 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4;   </w:t>
      </w:r>
      <w:proofErr w:type="gramEnd"/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Lowest permissible temperature limit</w:t>
      </w:r>
    </w:p>
    <w:p w14:paraId="03529171" w14:textId="11916C72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float UB = TTar + 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1;   </w:t>
      </w:r>
      <w:proofErr w:type="gramEnd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First upper permissible temperature limit</w:t>
      </w:r>
    </w:p>
    <w:p w14:paraId="11A26123" w14:textId="5E8755EC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float UBend = TTar + 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4;   </w:t>
      </w:r>
      <w:proofErr w:type="gramEnd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Highest permissible temperature limit</w:t>
      </w:r>
    </w:p>
    <w:p w14:paraId="1D754154" w14:textId="77777777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38695F99" w14:textId="77777777" w:rsidR="0034641E" w:rsidRDefault="0034641E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// Definition of the pin</w:t>
      </w:r>
    </w:p>
    <w:p w14:paraId="673F592F" w14:textId="7B90BD30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const int PWMOutput = 5; 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PWM fan wire at analog pin 5 (to control fan speeds between 0 and 255)</w:t>
      </w:r>
    </w:p>
    <w:p w14:paraId="044D3D10" w14:textId="77777777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222C5240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lastRenderedPageBreak/>
        <w:t xml:space="preserve">void 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setup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) {</w:t>
      </w:r>
    </w:p>
    <w:p w14:paraId="5B7A46FD" w14:textId="77777777" w:rsid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Serial.begin(9600); 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Establish serial communication to transfer measurement data to Processing</w:t>
      </w:r>
    </w:p>
    <w:p w14:paraId="7F5155AF" w14:textId="250C147A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inMod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warnLED, OUTPUT);</w:t>
      </w:r>
    </w:p>
    <w:p w14:paraId="6E51123B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igital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warnLED, LOW);</w:t>
      </w:r>
    </w:p>
    <w:p w14:paraId="373564C9" w14:textId="537A3754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inMod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PWMOutput, OUTPUT); 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Define PWMOutput pin as output</w:t>
      </w:r>
    </w:p>
    <w:p w14:paraId="16683688" w14:textId="6E414757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analogWrite(</w:t>
      </w:r>
      <w:proofErr w:type="gramEnd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PWMOutput, 0); 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urn off ventilation at the beginning</w:t>
      </w:r>
    </w:p>
    <w:p w14:paraId="3700CC22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sensors.begin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();</w:t>
      </w:r>
    </w:p>
    <w:p w14:paraId="45ECE536" w14:textId="77777777" w:rsidR="0034641E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sensorCount = 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sensors.getDS</w:t>
      </w:r>
      <w:proofErr w:type="gramEnd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18Count(); 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Read the number of connected temperature sensors (for safety)</w:t>
      </w:r>
    </w:p>
    <w:p w14:paraId="14C13F7A" w14:textId="4B8EF229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}</w:t>
      </w:r>
    </w:p>
    <w:p w14:paraId="54ACDE58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</w:p>
    <w:p w14:paraId="06DACA90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 xml:space="preserve">void 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loop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) {</w:t>
      </w:r>
    </w:p>
    <w:p w14:paraId="12999BB4" w14:textId="477034C7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 if (sensorCount &lt; 1) 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{ </w:t>
      </w:r>
      <w:r w:rsid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proofErr w:type="gramEnd"/>
      <w:r w:rsid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Check if any sensor signal is present</w:t>
      </w:r>
    </w:p>
    <w:p w14:paraId="29F7145F" w14:textId="547C55B8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 Serial.println("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No temperature sensor found</w:t>
      </w: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.");</w:t>
      </w:r>
    </w:p>
    <w:p w14:paraId="06D53B09" w14:textId="77777777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}</w:t>
      </w:r>
    </w:p>
    <w:p w14:paraId="3D46766D" w14:textId="77777777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 </w:t>
      </w:r>
    </w:p>
    <w:p w14:paraId="533A093D" w14:textId="613174B9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sensors.requestTemperatures</w:t>
      </w:r>
      <w:proofErr w:type="gramEnd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(); 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Command to read temperatures</w:t>
      </w:r>
    </w:p>
    <w:p w14:paraId="74815A99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currTime = currTime + 1;</w:t>
      </w:r>
    </w:p>
    <w:p w14:paraId="217D9FF0" w14:textId="4DB9C9DF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float currTemp = (</w:t>
      </w:r>
      <w:proofErr w:type="gramStart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sensors.getTempCByIndex</w:t>
      </w:r>
      <w:proofErr w:type="gramEnd"/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(0)+offset); 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Assign the current temperature to currTemp</w:t>
      </w: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 </w:t>
      </w:r>
    </w:p>
    <w:p w14:paraId="6B6D7381" w14:textId="77777777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60F51A57" w14:textId="77777777" w:rsidR="00387472" w:rsidRPr="00C301D0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 xml:space="preserve">if (heating == </w:t>
      </w:r>
      <w:proofErr w:type="gramStart"/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0){</w:t>
      </w:r>
      <w:proofErr w:type="gramEnd"/>
    </w:p>
    <w:p w14:paraId="36006CD3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 xml:space="preserve">  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Preheat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);</w:t>
      </w:r>
    </w:p>
    <w:p w14:paraId="495B9FBC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  heating ++;</w:t>
      </w:r>
    </w:p>
    <w:p w14:paraId="5B0BDB44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de-DE" w:eastAsia="de-DE"/>
        </w:rPr>
        <w:t> }</w:t>
      </w:r>
    </w:p>
    <w:p w14:paraId="6B58C0B5" w14:textId="77777777" w:rsidR="0034641E" w:rsidRPr="0034641E" w:rsidRDefault="0034641E" w:rsidP="0034641E">
      <w:pPr>
        <w:shd w:val="clear" w:color="auto" w:fill="FFFFFF"/>
        <w:spacing w:line="285" w:lineRule="atLeast"/>
        <w:ind w:firstLine="708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  // Only one sensor considered (Index 0)</w:t>
      </w:r>
    </w:p>
    <w:p w14:paraId="46E5D099" w14:textId="77777777" w:rsidR="0034641E" w:rsidRPr="0034641E" w:rsidRDefault="0034641E" w:rsidP="0034641E">
      <w:pPr>
        <w:shd w:val="clear" w:color="auto" w:fill="FFFFFF"/>
        <w:spacing w:line="285" w:lineRule="atLeast"/>
        <w:ind w:firstLine="708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  // Check if the current temperature matches the target temperature</w:t>
      </w:r>
    </w:p>
    <w:p w14:paraId="5C88526D" w14:textId="79804656" w:rsidR="00387472" w:rsidRPr="0034641E" w:rsidRDefault="0034641E" w:rsidP="0034641E">
      <w:pPr>
        <w:shd w:val="clear" w:color="auto" w:fill="FFFFFF"/>
        <w:spacing w:line="285" w:lineRule="atLeast"/>
        <w:ind w:firstLine="708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  // Adjust the fan speed based on the temperature difference between target and current temperature</w:t>
      </w:r>
    </w:p>
    <w:p w14:paraId="74CF1070" w14:textId="1E62ACAE" w:rsidR="00387472" w:rsidRPr="0034641E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if (currTemp &lt; LBend) {</w:t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34641E"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If the current temperature is below the lowest permissible temperature limit</w:t>
      </w:r>
    </w:p>
    <w:p w14:paraId="46B687A8" w14:textId="12C6B63F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4641E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 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analogWrite(</w:t>
      </w:r>
      <w:proofErr w:type="gramEnd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WMOutput, 255);</w:t>
      </w:r>
      <w:r w:rsidR="0087360F" w:rsidRPr="0087360F">
        <w:t xml:space="preserve"> </w:t>
      </w:r>
      <w:r w:rsidR="0087360F">
        <w:tab/>
      </w:r>
      <w:r w:rsidR="0087360F"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he fans should run at maximum speed</w:t>
      </w:r>
    </w:p>
    <w:p w14:paraId="637F1251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 </w:t>
      </w: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val = 255*100/maxRPM;</w:t>
      </w:r>
    </w:p>
    <w:p w14:paraId="1CEEA8E9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 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igital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warnLED, HIGH);</w:t>
      </w:r>
    </w:p>
    <w:p w14:paraId="0AD2B350" w14:textId="77777777" w:rsidR="00387472" w:rsidRPr="00C301D0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}</w:t>
      </w:r>
    </w:p>
    <w:p w14:paraId="5035AE2C" w14:textId="7423C0F4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else if ((currTemp &lt; LB) &amp;&amp; (currTemp &gt;= LBend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)){</w:t>
      </w:r>
      <w:proofErr w:type="gramEnd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  </w:t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If the current temperature is below the first lower temperature limit</w:t>
      </w:r>
    </w:p>
    <w:p w14:paraId="3667AAF9" w14:textId="293897E7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analogWrite(</w:t>
      </w:r>
      <w:proofErr w:type="gramEnd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WMOutput, 220);</w:t>
      </w:r>
      <w:r w:rsidR="0087360F" w:rsidRPr="0087360F">
        <w:t xml:space="preserve"> </w:t>
      </w:r>
      <w:r w:rsidR="0087360F">
        <w:tab/>
      </w:r>
      <w:r w:rsidR="0087360F"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he fans should run at a medium speed</w:t>
      </w:r>
    </w:p>
    <w:p w14:paraId="4216D5E5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val = 200*100/maxRPM;</w:t>
      </w:r>
    </w:p>
    <w:p w14:paraId="011877F4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igital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warnLED, HIGH);</w:t>
      </w:r>
    </w:p>
    <w:p w14:paraId="22BE833D" w14:textId="77777777" w:rsidR="00387472" w:rsidRPr="00C301D0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}</w:t>
      </w:r>
    </w:p>
    <w:p w14:paraId="01BD8C76" w14:textId="2F6971AF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else if ((currTemp &lt; TTar) &amp;&amp; (currTemp &gt;= LB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)){</w:t>
      </w:r>
      <w:proofErr w:type="gramEnd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  </w:t>
      </w:r>
      <w:r w:rsid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If the current temperature is between target temperature and lower temperature limit</w:t>
      </w:r>
    </w:p>
    <w:p w14:paraId="5FC24CEA" w14:textId="07EE1DC2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analogWrite(</w:t>
      </w:r>
      <w:proofErr w:type="gramEnd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WMOutput, 200);</w:t>
      </w:r>
      <w:r w:rsidR="0087360F" w:rsidRPr="0087360F">
        <w:t xml:space="preserve"> </w:t>
      </w:r>
      <w:r w:rsidR="0087360F">
        <w:tab/>
      </w:r>
      <w:r w:rsidR="0087360F"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he fans should run at a medium speed</w:t>
      </w:r>
    </w:p>
    <w:p w14:paraId="3C0D9E7D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val = 150*100/maxRPM;</w:t>
      </w:r>
    </w:p>
    <w:p w14:paraId="718602AA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igital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warnLED, LOW);</w:t>
      </w:r>
    </w:p>
    <w:p w14:paraId="3D212B1E" w14:textId="77777777" w:rsidR="00387472" w:rsidRPr="00C301D0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}</w:t>
      </w:r>
    </w:p>
    <w:p w14:paraId="3C800560" w14:textId="1572D54C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lastRenderedPageBreak/>
        <w:t> </w:t>
      </w: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else if (currTemp == 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TTar){</w:t>
      </w:r>
      <w:proofErr w:type="gramEnd"/>
      <w:r w:rsidR="0087360F" w:rsidRPr="0087360F">
        <w:t xml:space="preserve"> </w:t>
      </w:r>
      <w:r w:rsidR="0087360F">
        <w:tab/>
      </w:r>
      <w:r w:rsidR="0087360F"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If the current temperature equals the target temperature</w:t>
      </w:r>
    </w:p>
    <w:p w14:paraId="165B07CC" w14:textId="4676B9C0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analogWrite(</w:t>
      </w:r>
      <w:proofErr w:type="gramEnd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WMOutput, 120);</w:t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he fans should run at a low speed</w:t>
      </w:r>
    </w:p>
    <w:p w14:paraId="3D46E15F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val = 120*100/maxRPM;</w:t>
      </w:r>
    </w:p>
    <w:p w14:paraId="6340BF31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igital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warnLED, LOW);</w:t>
      </w:r>
    </w:p>
    <w:p w14:paraId="45F3B828" w14:textId="77777777" w:rsidR="00387472" w:rsidRPr="00C301D0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}</w:t>
      </w:r>
    </w:p>
    <w:p w14:paraId="31ECABF3" w14:textId="63A9AC57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else if ((currTemp &gt; TTar) &amp;&amp; (currTemp &lt;= UB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)){</w:t>
      </w:r>
      <w:proofErr w:type="gramEnd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   </w:t>
      </w:r>
      <w:r w:rsid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If the current temperature is between the target temperature and the upper temperature limit</w:t>
      </w:r>
    </w:p>
    <w:p w14:paraId="5F8D65D0" w14:textId="4ABABC99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analogWrite(</w:t>
      </w:r>
      <w:proofErr w:type="gramEnd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WMOutput, 50);</w:t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he fans should run at a low speed</w:t>
      </w:r>
    </w:p>
    <w:p w14:paraId="4E87C2EA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val = 70*100/maxRPM;</w:t>
      </w:r>
    </w:p>
    <w:p w14:paraId="494D697E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igital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warnLED, LOW);</w:t>
      </w:r>
    </w:p>
    <w:p w14:paraId="39D4E27D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}</w:t>
      </w:r>
    </w:p>
    <w:p w14:paraId="3701957A" w14:textId="27E5109D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else if ((currTemp &gt; UB) &amp;&amp; (currTemp &lt;= UBend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)){</w:t>
      </w:r>
      <w:proofErr w:type="gramEnd"/>
      <w:r w:rsid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 </w:t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If the current temperature is above the upper temperature limit but below the highest permissible temperature limit</w:t>
      </w:r>
    </w:p>
    <w:p w14:paraId="52D02869" w14:textId="49974240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analog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WMOutput, 20);</w:t>
      </w:r>
      <w:r w:rsid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 </w:t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he fans should run at a very low speed</w:t>
      </w:r>
    </w:p>
    <w:p w14:paraId="16AB1BBD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val = 20*100/maxRPM;</w:t>
      </w:r>
    </w:p>
    <w:p w14:paraId="3D53E219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igital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warnLED, HIGH);</w:t>
      </w:r>
    </w:p>
    <w:p w14:paraId="5615BB03" w14:textId="77777777" w:rsidR="00387472" w:rsidRPr="00C301D0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}</w:t>
      </w:r>
    </w:p>
    <w:p w14:paraId="1AB44B71" w14:textId="0A721AC1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else if (currTemp &gt; 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UBend){</w:t>
      </w:r>
      <w:proofErr w:type="gramEnd"/>
      <w:r w:rsidR="0087360F" w:rsidRPr="0087360F">
        <w:t xml:space="preserve"> </w:t>
      </w:r>
      <w:r w:rsidR="0087360F"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If the current temperature is above the highest permissible temperature limit</w:t>
      </w:r>
    </w:p>
    <w:p w14:paraId="11BEF05E" w14:textId="799BE334" w:rsidR="00387472" w:rsidRPr="0087360F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analogWrite(</w:t>
      </w:r>
      <w:proofErr w:type="gramEnd"/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WMOutput, 10);</w:t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ab/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// the fans should run slowly to ensure some circulation</w:t>
      </w:r>
    </w:p>
    <w:p w14:paraId="6517F01B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val = 10*100/maxRPM;</w:t>
      </w:r>
    </w:p>
    <w:p w14:paraId="62633138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igital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warnLED, HIGH);</w:t>
      </w:r>
    </w:p>
    <w:p w14:paraId="12642363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}</w:t>
      </w:r>
    </w:p>
    <w:p w14:paraId="26AE51FA" w14:textId="092072BC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elay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1000); //</w:t>
      </w:r>
      <w:r w:rsidR="0087360F" w:rsidRPr="0087360F">
        <w:t xml:space="preserve"> </w:t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1-second interval</w:t>
      </w:r>
    </w:p>
    <w:p w14:paraId="088BA277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</w:t>
      </w:r>
    </w:p>
    <w:p w14:paraId="6FE45D02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Serial.println(currTemp);</w:t>
      </w:r>
    </w:p>
    <w:p w14:paraId="26D11542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Serial.println(currTime);</w:t>
      </w:r>
    </w:p>
    <w:p w14:paraId="3E293E72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4F4D8177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}</w:t>
      </w:r>
    </w:p>
    <w:p w14:paraId="6B6C9B34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</w:p>
    <w:p w14:paraId="408B0616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void 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reheat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){</w:t>
      </w:r>
    </w:p>
    <w:p w14:paraId="30755EEC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float currTemp = (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sensors.getTempCByIndex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(0)+offset);</w:t>
      </w:r>
    </w:p>
    <w:p w14:paraId="21C750EA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while (currTemp &lt; (TTar - 0.5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)){</w:t>
      </w:r>
      <w:proofErr w:type="gramEnd"/>
    </w:p>
    <w:p w14:paraId="7677D7ED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   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analogWrite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PWMOutput, 255);</w:t>
      </w:r>
    </w:p>
    <w:p w14:paraId="6EA3A4C4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 currTemp = (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sensors.getTempCByIndex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(0)+offset);</w:t>
      </w:r>
    </w:p>
    <w:p w14:paraId="16F4F535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 Serial.println(currTemp);</w:t>
      </w:r>
    </w:p>
    <w:p w14:paraId="4E6FAB6C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 Serial.println(currTime);</w:t>
      </w:r>
    </w:p>
    <w:p w14:paraId="2D103EC7" w14:textId="77777777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    currTime ++;</w:t>
      </w:r>
    </w:p>
    <w:p w14:paraId="63452B63" w14:textId="6001ED13" w:rsidR="00387472" w:rsidRPr="00387472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   </w:t>
      </w:r>
      <w:proofErr w:type="gramStart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delay(</w:t>
      </w:r>
      <w:proofErr w:type="gramEnd"/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1000); //</w:t>
      </w:r>
      <w:r w:rsidR="0087360F" w:rsidRPr="0087360F">
        <w:t xml:space="preserve"> </w:t>
      </w:r>
      <w:r w:rsidR="0087360F" w:rsidRPr="0087360F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1-second interval</w:t>
      </w:r>
    </w:p>
    <w:p w14:paraId="6F9E5FA9" w14:textId="77777777" w:rsidR="00387472" w:rsidRPr="00C301D0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387472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 xml:space="preserve">  </w:t>
      </w: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}</w:t>
      </w:r>
    </w:p>
    <w:p w14:paraId="29C8C969" w14:textId="77777777" w:rsidR="00387472" w:rsidRPr="00C301D0" w:rsidRDefault="00387472" w:rsidP="00387472">
      <w:pPr>
        <w:shd w:val="clear" w:color="auto" w:fill="FFFFFF"/>
        <w:spacing w:line="285" w:lineRule="atLeast"/>
        <w:ind w:firstLine="0"/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</w:pPr>
      <w:r w:rsidRPr="00C301D0">
        <w:rPr>
          <w:rFonts w:ascii="Consolas" w:eastAsia="Times New Roman" w:hAnsi="Consolas" w:cs="Times New Roman"/>
          <w:color w:val="000000" w:themeColor="text1"/>
          <w:sz w:val="20"/>
          <w:szCs w:val="20"/>
          <w:lang w:val="en-GB" w:eastAsia="de-DE"/>
        </w:rPr>
        <w:t>}</w:t>
      </w:r>
    </w:p>
    <w:p w14:paraId="25FB14C7" w14:textId="2C58E87E" w:rsidR="00AD6AB1" w:rsidRDefault="00AD6AB1" w:rsidP="00AD6AB1">
      <w:pPr>
        <w:rPr>
          <w:lang w:val="en-GB"/>
        </w:rPr>
      </w:pPr>
    </w:p>
    <w:p w14:paraId="69DBE736" w14:textId="36044177" w:rsidR="00AD6AB1" w:rsidRDefault="00AD6AB1" w:rsidP="00387472">
      <w:pPr>
        <w:pStyle w:val="berschrift1"/>
        <w:spacing w:after="240"/>
        <w:rPr>
          <w:lang w:val="en-GB"/>
        </w:rPr>
      </w:pPr>
      <w:r>
        <w:rPr>
          <w:lang w:val="en-GB"/>
        </w:rPr>
        <w:lastRenderedPageBreak/>
        <w:t>S3 Python script for the online data visualization via PSLD</w:t>
      </w:r>
    </w:p>
    <w:p w14:paraId="5C504C38" w14:textId="79C28545" w:rsidR="0093532C" w:rsidRDefault="0093532C" w:rsidP="006F5A9A">
      <w:pPr>
        <w:jc w:val="both"/>
        <w:rPr>
          <w:lang w:val="en-GB"/>
        </w:rPr>
      </w:pPr>
      <w:r>
        <w:rPr>
          <w:lang w:val="en-GB"/>
        </w:rPr>
        <w:t xml:space="preserve">This Python script can visualize data measured by the spectrometer in the PSLD </w:t>
      </w:r>
      <w:r w:rsidR="00670C56">
        <w:rPr>
          <w:lang w:val="en-GB"/>
        </w:rPr>
        <w:t xml:space="preserve">in </w:t>
      </w:r>
      <w:r w:rsidR="006F5A9A">
        <w:rPr>
          <w:lang w:val="en-GB"/>
        </w:rPr>
        <w:t xml:space="preserve">a </w:t>
      </w:r>
      <w:r w:rsidR="00670C56">
        <w:rPr>
          <w:lang w:val="en-GB"/>
        </w:rPr>
        <w:t>graphical user interface and stores the data in a text file.</w:t>
      </w:r>
    </w:p>
    <w:p w14:paraId="110464CB" w14:textId="77777777" w:rsidR="0093532C" w:rsidRPr="0093532C" w:rsidRDefault="0093532C" w:rsidP="0093532C">
      <w:pPr>
        <w:rPr>
          <w:lang w:val="en-GB"/>
        </w:rPr>
      </w:pPr>
    </w:p>
    <w:p w14:paraId="7A90A8D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multiprocessing</w:t>
      </w:r>
    </w:p>
    <w:p w14:paraId="1AAB4B4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tkinter as tk</w:t>
      </w:r>
    </w:p>
    <w:p w14:paraId="3873BBB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from tkinter import filedialog</w:t>
      </w:r>
    </w:p>
    <w:p w14:paraId="4AF5E61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pandas as pd</w:t>
      </w:r>
    </w:p>
    <w:p w14:paraId="56884B6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serial</w:t>
      </w:r>
    </w:p>
    <w:p w14:paraId="45C0B85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time</w:t>
      </w:r>
    </w:p>
    <w:p w14:paraId="0D6C648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from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erial.tools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 xml:space="preserve"> import list_ports</w:t>
      </w:r>
    </w:p>
    <w:p w14:paraId="12596C1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keyboard</w:t>
      </w:r>
    </w:p>
    <w:p w14:paraId="0B95123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sys</w:t>
      </w:r>
    </w:p>
    <w:p w14:paraId="70E8899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import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matplotlib.animation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 xml:space="preserve"> as animation</w:t>
      </w:r>
    </w:p>
    <w:p w14:paraId="23F450B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from matplotlib import style</w:t>
      </w:r>
    </w:p>
    <w:p w14:paraId="6ECA0A2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from datetime import datetime</w:t>
      </w:r>
    </w:p>
    <w:p w14:paraId="57F4231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import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matplotlib.pyplot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 xml:space="preserve"> as plt</w:t>
      </w:r>
    </w:p>
    <w:p w14:paraId="4BF296F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seabreeze</w:t>
      </w:r>
    </w:p>
    <w:p w14:paraId="3497A19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os</w:t>
      </w:r>
    </w:p>
    <w:p w14:paraId="381EAF0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numpy as np</w:t>
      </w:r>
    </w:p>
    <w:p w14:paraId="0C2CF6C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math</w:t>
      </w:r>
    </w:p>
    <w:p w14:paraId="340437B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from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matplotlib.animation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 xml:space="preserve"> import FuncAnimation</w:t>
      </w:r>
    </w:p>
    <w:p w14:paraId="20D93D6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seabreeze.use('cseabreeze')</w:t>
      </w:r>
    </w:p>
    <w:p w14:paraId="4915191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from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eabreeze.spectrometers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 xml:space="preserve"> import list_devices</w:t>
      </w:r>
    </w:p>
    <w:p w14:paraId="4970798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import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eabreeze.spectrometers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 xml:space="preserve"> as sb</w:t>
      </w:r>
    </w:p>
    <w:p w14:paraId="7AF3C2C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mport tkinter as tk</w:t>
      </w:r>
    </w:p>
    <w:p w14:paraId="7485359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from tkinter import messagebox</w:t>
      </w:r>
    </w:p>
    <w:p w14:paraId="356603A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25A5F14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ani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None  #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 xml:space="preserve"> Define ani as a global variable</w:t>
      </w:r>
    </w:p>
    <w:p w14:paraId="6A254C8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33F622A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>def script1():</w:t>
      </w:r>
    </w:p>
    <w:p w14:paraId="049B1B7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txt_name_str = "Spektrometer_Data.txt"</w:t>
      </w:r>
    </w:p>
    <w:p w14:paraId="4D792E58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</w:t>
      </w:r>
      <w:r w:rsidRPr="00C301D0">
        <w:rPr>
          <w:rFonts w:ascii="Consolas" w:hAnsi="Consolas"/>
          <w:sz w:val="20"/>
          <w:szCs w:val="20"/>
          <w:lang w:val="en-GB"/>
        </w:rPr>
        <w:t>txt_name = txt_name_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str.split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("\\")[-1]</w:t>
      </w:r>
    </w:p>
    <w:p w14:paraId="3CF3D3D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</w:t>
      </w:r>
      <w:r w:rsidRPr="00387472">
        <w:rPr>
          <w:rFonts w:ascii="Consolas" w:hAnsi="Consolas"/>
          <w:sz w:val="20"/>
          <w:szCs w:val="20"/>
          <w:lang w:val="de-DE"/>
        </w:rPr>
        <w:t>com_var_default = "Kein COM ausgewählt"</w:t>
      </w:r>
    </w:p>
    <w:p w14:paraId="7111B75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</w:p>
    <w:p w14:paraId="4FB36A3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</w:t>
      </w:r>
      <w:r w:rsidRPr="00387472">
        <w:rPr>
          <w:rFonts w:ascii="Consolas" w:hAnsi="Consolas"/>
          <w:sz w:val="20"/>
          <w:szCs w:val="20"/>
          <w:lang w:val="en-GB"/>
        </w:rPr>
        <w:t>def create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xt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:</w:t>
      </w:r>
    </w:p>
    <w:p w14:paraId="30FE58C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f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s.path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.exists(txt_name):</w:t>
      </w:r>
    </w:p>
    <w:p w14:paraId="28A0CF3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s.remov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txt_name)</w:t>
      </w:r>
    </w:p>
    <w:p w14:paraId="3C3A53A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pen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txt_name, "a").close()</w:t>
      </w:r>
    </w:p>
    <w:p w14:paraId="24A85CB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9F924D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reate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xt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</w:t>
      </w:r>
    </w:p>
    <w:p w14:paraId="1607B9A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def update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xt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data1, data2, data3):</w:t>
      </w:r>
    </w:p>
    <w:p w14:paraId="416927A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with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pen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txt_name, "a") as file:</w:t>
      </w:r>
    </w:p>
    <w:p w14:paraId="7A24486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file.writ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f"{data1},{data2},{data3}\n")</w:t>
      </w:r>
    </w:p>
    <w:p w14:paraId="5CF988F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C08D3A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def save_data_to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file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file_path, file_extension, txt_name):</w:t>
      </w:r>
    </w:p>
    <w:p w14:paraId="29ABCE8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f file_extension == "txt":</w:t>
      </w:r>
    </w:p>
    <w:p w14:paraId="3F1E375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# Save as a text file</w:t>
      </w:r>
    </w:p>
    <w:p w14:paraId="053E67A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with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pen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txt_name, 'r') as source_file:</w:t>
      </w:r>
    </w:p>
    <w:p w14:paraId="461AC04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with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pen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file_path, 'w') as destination_file:</w:t>
      </w:r>
    </w:p>
    <w:p w14:paraId="0B4FBC3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for line in source_file:</w:t>
      </w:r>
    </w:p>
    <w:p w14:paraId="0CF3471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</w:t>
      </w:r>
      <w:r w:rsidRPr="00387472">
        <w:rPr>
          <w:rFonts w:ascii="Consolas" w:hAnsi="Consolas"/>
          <w:sz w:val="20"/>
          <w:szCs w:val="20"/>
          <w:lang w:val="de-DE"/>
        </w:rPr>
        <w:t>destination_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file.write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(line)</w:t>
      </w:r>
    </w:p>
    <w:p w14:paraId="6BFB2C6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    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print(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"Die Daten wurden als .txt gespeichert.")</w:t>
      </w:r>
    </w:p>
    <w:p w14:paraId="1DE3263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</w:t>
      </w:r>
      <w:r w:rsidRPr="00387472">
        <w:rPr>
          <w:rFonts w:ascii="Consolas" w:hAnsi="Consolas"/>
          <w:sz w:val="20"/>
          <w:szCs w:val="20"/>
          <w:lang w:val="en-GB"/>
        </w:rPr>
        <w:t>elif file_extension == "xlsx":</w:t>
      </w:r>
    </w:p>
    <w:p w14:paraId="2E3EBC4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# Save as an Excel file</w:t>
      </w:r>
    </w:p>
    <w:p w14:paraId="37C948D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df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pd.read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_csv(txt_name, sep=',')</w:t>
      </w:r>
    </w:p>
    <w:p w14:paraId="3FFBDBD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df.to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excel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file_path, index=False)</w:t>
      </w:r>
    </w:p>
    <w:p w14:paraId="3C2D6D0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lastRenderedPageBreak/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print(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"Die Daten wurden als .xlsx gespeichert.")</w:t>
      </w:r>
    </w:p>
    <w:p w14:paraId="35BC2F3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</w:t>
      </w:r>
      <w:r w:rsidRPr="00387472">
        <w:rPr>
          <w:rFonts w:ascii="Consolas" w:hAnsi="Consolas"/>
          <w:sz w:val="20"/>
          <w:szCs w:val="20"/>
          <w:lang w:val="en-GB"/>
        </w:rPr>
        <w:t>else:</w:t>
      </w:r>
    </w:p>
    <w:p w14:paraId="0F6BEEA8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</w:t>
      </w:r>
      <w:proofErr w:type="gramStart"/>
      <w:r w:rsidRPr="00C301D0">
        <w:rPr>
          <w:rFonts w:ascii="Consolas" w:hAnsi="Consolas"/>
          <w:sz w:val="20"/>
          <w:szCs w:val="20"/>
          <w:lang w:val="de-DE"/>
        </w:rPr>
        <w:t>print(</w:t>
      </w:r>
      <w:proofErr w:type="gramEnd"/>
      <w:r w:rsidRPr="00C301D0">
        <w:rPr>
          <w:rFonts w:ascii="Consolas" w:hAnsi="Consolas"/>
          <w:sz w:val="20"/>
          <w:szCs w:val="20"/>
          <w:lang w:val="de-DE"/>
        </w:rPr>
        <w:t>"Ungültiger Dateityp.")</w:t>
      </w:r>
    </w:p>
    <w:p w14:paraId="3AAF53CF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de-DE"/>
        </w:rPr>
      </w:pPr>
    </w:p>
    <w:p w14:paraId="732F0F8D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      </w:t>
      </w:r>
      <w:proofErr w:type="gramStart"/>
      <w:r w:rsidRPr="00C301D0">
        <w:rPr>
          <w:rFonts w:ascii="Consolas" w:hAnsi="Consolas"/>
          <w:sz w:val="20"/>
          <w:szCs w:val="20"/>
          <w:lang w:val="de-DE"/>
        </w:rPr>
        <w:t>os.remove</w:t>
      </w:r>
      <w:proofErr w:type="gramEnd"/>
      <w:r w:rsidRPr="00C301D0">
        <w:rPr>
          <w:rFonts w:ascii="Consolas" w:hAnsi="Consolas"/>
          <w:sz w:val="20"/>
          <w:szCs w:val="20"/>
          <w:lang w:val="de-DE"/>
        </w:rPr>
        <w:t>(txt_name)</w:t>
      </w:r>
    </w:p>
    <w:p w14:paraId="6F748EE1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de-DE"/>
        </w:rPr>
      </w:pPr>
    </w:p>
    <w:p w14:paraId="659A34E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  </w:t>
      </w:r>
      <w:r w:rsidRPr="00387472">
        <w:rPr>
          <w:rFonts w:ascii="Consolas" w:hAnsi="Consolas"/>
          <w:sz w:val="20"/>
          <w:szCs w:val="20"/>
          <w:lang w:val="en-GB"/>
        </w:rPr>
        <w:t>def spectrometer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ata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duration_ms, vals, mean_intensity, cwMBR):</w:t>
      </w:r>
    </w:p>
    <w:p w14:paraId="67ECD37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path_name_str = "Spectrometer_Data.txt"</w:t>
      </w:r>
    </w:p>
    <w:p w14:paraId="037A647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lowerB = 480</w:t>
      </w:r>
    </w:p>
    <w:p w14:paraId="096DCF7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upperB = 490</w:t>
      </w:r>
    </w:p>
    <w:p w14:paraId="54BD3A6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compensation_times = [2700,1750,3400,2600,3400,2100,2400,2400,3600]</w:t>
      </w:r>
    </w:p>
    <w:p w14:paraId="7A76A5B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34C1041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mycwMBR = int(str(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cwMBR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-1]))</w:t>
      </w:r>
    </w:p>
    <w:p w14:paraId="6BC7150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4F7DFD7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ntegration_time = compensation_times[mycwMBR-1]</w:t>
      </w:r>
    </w:p>
    <w:p w14:paraId="2F709A8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0DE471D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devices = list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evices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</w:t>
      </w:r>
    </w:p>
    <w:p w14:paraId="0FF07F0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184515C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f len(devices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) !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= 0:</w:t>
      </w:r>
    </w:p>
    <w:p w14:paraId="2D61CAB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spec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b.Spectrometer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devices[0])</w:t>
      </w:r>
    </w:p>
    <w:p w14:paraId="1BAA8A4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else:</w:t>
      </w:r>
    </w:p>
    <w:p w14:paraId="7887775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print(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"Kein Spektrometer angeschlossen.")</w:t>
      </w:r>
    </w:p>
    <w:p w14:paraId="7FF9611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return</w:t>
      </w:r>
    </w:p>
    <w:p w14:paraId="1D0EF3E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</w:p>
    <w:p w14:paraId="61AF5CC0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</w:t>
      </w:r>
      <w:r w:rsidRPr="00C301D0">
        <w:rPr>
          <w:rFonts w:ascii="Consolas" w:hAnsi="Consolas"/>
          <w:sz w:val="20"/>
          <w:szCs w:val="20"/>
          <w:lang w:val="en-GB"/>
        </w:rPr>
        <w:t xml:space="preserve">start_time = 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time.time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()</w:t>
      </w:r>
    </w:p>
    <w:p w14:paraId="1F86134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    </w:t>
      </w:r>
      <w:r w:rsidRPr="00387472">
        <w:rPr>
          <w:rFonts w:ascii="Consolas" w:hAnsi="Consolas"/>
          <w:sz w:val="20"/>
          <w:szCs w:val="20"/>
          <w:lang w:val="en-GB"/>
        </w:rPr>
        <w:t xml:space="preserve">duration_sec = duration_ms /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1000.0  #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 xml:space="preserve"> Convert duration to seconds</w:t>
      </w:r>
    </w:p>
    <w:p w14:paraId="759F843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while (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ime.tim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 - start_time) &lt; duration_sec:</w:t>
      </w:r>
    </w:p>
    <w:p w14:paraId="039FBC2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pec.integration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_time_micros(integration_time)</w:t>
      </w:r>
    </w:p>
    <w:p w14:paraId="2202B27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x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np.around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spec.wavelengths(), 2, out=None)</w:t>
      </w:r>
    </w:p>
    <w:p w14:paraId="5C842CF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y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np.around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spec.intensities(), 2, out=None)</w:t>
      </w:r>
    </w:p>
    <w:p w14:paraId="55BE7F2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082129E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num_y = 0</w:t>
      </w:r>
    </w:p>
    <w:p w14:paraId="7B514CD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denom = 0</w:t>
      </w:r>
    </w:p>
    <w:p w14:paraId="78FEEB9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for j in range(len(x)):</w:t>
      </w:r>
    </w:p>
    <w:p w14:paraId="669FEA8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if x[j] &gt;= lowerB and x[j] &lt;= upperB:</w:t>
      </w:r>
    </w:p>
    <w:p w14:paraId="1FF4F03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num_y = num_y + y[j]</w:t>
      </w:r>
    </w:p>
    <w:p w14:paraId="12B0708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denom += 1</w:t>
      </w:r>
    </w:p>
    <w:p w14:paraId="15D8EEB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if denom &gt; 0:</w:t>
      </w:r>
    </w:p>
    <w:p w14:paraId="3E4B956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num_y = num_y / denom</w:t>
      </w:r>
    </w:p>
    <w:p w14:paraId="74AED0C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if vals == 1:</w:t>
      </w:r>
    </w:p>
    <w:p w14:paraId="718D408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mean_intensity = num_y</w:t>
      </w:r>
    </w:p>
    <w:p w14:paraId="52F094C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else:</w:t>
      </w:r>
    </w:p>
    <w:p w14:paraId="7287FF7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mean_intensity = ((mean_intensity * (vals - 1)) + num_y) / (vals)</w:t>
      </w:r>
    </w:p>
    <w:p w14:paraId="665F5C8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vals += 1</w:t>
      </w:r>
    </w:p>
    <w:p w14:paraId="736D962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4E268B0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curr_time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ime.strftim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"%H:%M:%S", time.localtime())</w:t>
      </w:r>
    </w:p>
    <w:p w14:paraId="37B1116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update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xt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curr_time, mean_intensity, cwMBR)</w:t>
      </w:r>
    </w:p>
    <w:p w14:paraId="1EF6095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pec.clos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</w:t>
      </w:r>
    </w:p>
    <w:p w14:paraId="5FD135C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7809181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def start_reading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ata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ser, file_path, file_extension):</w:t>
      </w:r>
    </w:p>
    <w:p w14:paraId="0FED18E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start_time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ime.strftim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"%H:%M:%S", time.localtime())</w:t>
      </w:r>
    </w:p>
    <w:p w14:paraId="15E1D9F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messagebox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.showinfo(title=None,</w:t>
      </w:r>
    </w:p>
    <w:p w14:paraId="1474D15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</w:t>
      </w:r>
      <w:r w:rsidRPr="00387472">
        <w:rPr>
          <w:rFonts w:ascii="Consolas" w:hAnsi="Consolas"/>
          <w:sz w:val="20"/>
          <w:szCs w:val="20"/>
          <w:lang w:val="de-DE"/>
        </w:rPr>
        <w:t>message="Um das Skript zu beenden, bitte 'q' drücken. \n \nDie Daten werden dann am gewählten Speicherort abgelegt.")</w:t>
      </w:r>
    </w:p>
    <w:p w14:paraId="608F0DC7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</w:t>
      </w:r>
      <w:proofErr w:type="gramStart"/>
      <w:r w:rsidRPr="00C301D0">
        <w:rPr>
          <w:rFonts w:ascii="Consolas" w:hAnsi="Consolas"/>
          <w:sz w:val="20"/>
          <w:szCs w:val="20"/>
          <w:lang w:val="en-GB"/>
        </w:rPr>
        <w:t>print(</w:t>
      </w:r>
      <w:proofErr w:type="gramEnd"/>
      <w:r w:rsidRPr="00C301D0">
        <w:rPr>
          <w:rFonts w:ascii="Consolas" w:hAnsi="Consolas"/>
          <w:sz w:val="20"/>
          <w:szCs w:val="20"/>
          <w:lang w:val="en-GB"/>
        </w:rPr>
        <w:t>"\n" + "Program started at " + start_time + "\n")</w:t>
      </w:r>
    </w:p>
    <w:p w14:paraId="6B108712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741AC07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en-GB"/>
        </w:rPr>
        <w:t xml:space="preserve">        </w:t>
      </w:r>
      <w:r w:rsidRPr="00387472">
        <w:rPr>
          <w:rFonts w:ascii="Consolas" w:hAnsi="Consolas"/>
          <w:sz w:val="20"/>
          <w:szCs w:val="20"/>
          <w:lang w:val="en-GB"/>
        </w:rPr>
        <w:t>while True:</w:t>
      </w:r>
    </w:p>
    <w:p w14:paraId="41556F1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if keyboard.is_pressed("q"):</w:t>
      </w:r>
    </w:p>
    <w:p w14:paraId="0594911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save_data_to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file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file_path, file_extension, txt_name)</w:t>
      </w:r>
    </w:p>
    <w:p w14:paraId="2F8DF16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lastRenderedPageBreak/>
        <w:t xml:space="preserve">    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er.clos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</w:t>
      </w:r>
    </w:p>
    <w:p w14:paraId="7371AC3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ys.exit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</w:t>
      </w:r>
    </w:p>
    <w:p w14:paraId="6AE7B61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elif ser.in_waiting:</w:t>
      </w:r>
    </w:p>
    <w:p w14:paraId="56420FA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prev_data = 0</w:t>
      </w:r>
    </w:p>
    <w:p w14:paraId="3F5EB45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data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er.readlin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.decode('utf-8').strip()</w:t>
      </w:r>
    </w:p>
    <w:p w14:paraId="2F3A069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if prev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ata !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= data:</w:t>
      </w:r>
    </w:p>
    <w:p w14:paraId="601B882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spectrometer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ata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duration_ms=1000, vals=1, mean_intensity=0, cwMBR=data)</w:t>
      </w:r>
    </w:p>
    <w:p w14:paraId="1B43FE7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prev_data = data</w:t>
      </w:r>
    </w:p>
    <w:p w14:paraId="1A85E61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ime.sleep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0.001)  # Wait for 1 second</w:t>
      </w:r>
    </w:p>
    <w:p w14:paraId="1DD89F1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1A5B87E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def start_button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clicked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:</w:t>
      </w:r>
    </w:p>
    <w:p w14:paraId="44786C6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5AE35E9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# Open the common file dialog to select the save location and file name</w:t>
      </w:r>
    </w:p>
    <w:p w14:paraId="5FB0C96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file_path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filedialog.asksaveasfilenam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defaultextension=".txt",</w:t>
      </w:r>
    </w:p>
    <w:p w14:paraId="1C2A781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                 filetypes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=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"Text Files", "*.txt"), ("Excel Files", "*.xlsx")])</w:t>
      </w:r>
    </w:p>
    <w:p w14:paraId="244EBD4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7BBF8D2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# Check if a file path was selected</w:t>
      </w:r>
    </w:p>
    <w:p w14:paraId="7E97EF6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f file_path:</w:t>
      </w:r>
    </w:p>
    <w:p w14:paraId="25C75C2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# Extract the file extension</w:t>
      </w:r>
    </w:p>
    <w:p w14:paraId="6C26AD5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file_extension = file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path.split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".")[-1]</w:t>
      </w:r>
    </w:p>
    <w:p w14:paraId="22D3C6E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</w:t>
      </w:r>
      <w:r w:rsidRPr="00387472">
        <w:rPr>
          <w:rFonts w:ascii="Consolas" w:hAnsi="Consolas"/>
          <w:sz w:val="20"/>
          <w:szCs w:val="20"/>
          <w:lang w:val="de-DE"/>
        </w:rPr>
        <w:t>else:</w:t>
      </w:r>
    </w:p>
    <w:p w14:paraId="31827B0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print(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"Es wurde kein Dateipfad ausgewählt.")</w:t>
      </w:r>
    </w:p>
    <w:p w14:paraId="75B6F06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</w:t>
      </w:r>
      <w:r w:rsidRPr="00387472">
        <w:rPr>
          <w:rFonts w:ascii="Consolas" w:hAnsi="Consolas"/>
          <w:sz w:val="20"/>
          <w:szCs w:val="20"/>
          <w:lang w:val="en-GB"/>
        </w:rPr>
        <w:t>return</w:t>
      </w:r>
    </w:p>
    <w:p w14:paraId="0632252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4CC7C20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selected_com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com_var.get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</w:t>
      </w:r>
    </w:p>
    <w:p w14:paraId="266C3CB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216344E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f selected_com == com_var_default:</w:t>
      </w:r>
    </w:p>
    <w:p w14:paraId="7858144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print(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"Bitte einen vorhandenen COM-Port auswählen.")</w:t>
      </w:r>
    </w:p>
    <w:p w14:paraId="660E11D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</w:t>
      </w:r>
      <w:r w:rsidRPr="00387472">
        <w:rPr>
          <w:rFonts w:ascii="Consolas" w:hAnsi="Consolas"/>
          <w:sz w:val="20"/>
          <w:szCs w:val="20"/>
          <w:lang w:val="en-GB"/>
        </w:rPr>
        <w:t>return</w:t>
      </w:r>
    </w:p>
    <w:p w14:paraId="44CFA4F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CF9AB7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try:</w:t>
      </w:r>
    </w:p>
    <w:p w14:paraId="413301F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ser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serial.Serial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selected_com, 9600)</w:t>
      </w:r>
    </w:p>
    <w:p w14:paraId="5CDF3A9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start_button.config(state=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DISABLED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</w:t>
      </w:r>
    </w:p>
    <w:p w14:paraId="7AD6C4B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window.withdraw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</w:t>
      </w:r>
    </w:p>
    <w:p w14:paraId="1C45538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start_reading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ata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ser, file_path, file_extension)</w:t>
      </w:r>
    </w:p>
    <w:p w14:paraId="2AA1708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</w:t>
      </w:r>
      <w:r w:rsidRPr="00387472">
        <w:rPr>
          <w:rFonts w:ascii="Consolas" w:hAnsi="Consolas"/>
          <w:sz w:val="20"/>
          <w:szCs w:val="20"/>
          <w:lang w:val="de-DE"/>
        </w:rPr>
        <w:t xml:space="preserve">except 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serial.SerialException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:</w:t>
      </w:r>
    </w:p>
    <w:p w14:paraId="0E66BDC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print(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"Es konnte keine Verbindung mit Arduino hergestellt werden.")</w:t>
      </w:r>
    </w:p>
    <w:p w14:paraId="168AD01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</w:p>
    <w:p w14:paraId="665CB0B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</w:t>
      </w:r>
      <w:r w:rsidRPr="00387472">
        <w:rPr>
          <w:rFonts w:ascii="Consolas" w:hAnsi="Consolas"/>
          <w:sz w:val="20"/>
          <w:szCs w:val="20"/>
          <w:lang w:val="en-GB"/>
        </w:rPr>
        <w:t>def update_start_button_state(*args):</w:t>
      </w:r>
    </w:p>
    <w:p w14:paraId="0CF3E0C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selected_com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com_var.get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</w:t>
      </w:r>
    </w:p>
    <w:p w14:paraId="03020D2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00BF5E2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f selected_com == com_var_default:</w:t>
      </w:r>
    </w:p>
    <w:p w14:paraId="488A93A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start_button.config(state=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DISABLED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</w:t>
      </w:r>
    </w:p>
    <w:p w14:paraId="074EFD4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else:</w:t>
      </w:r>
    </w:p>
    <w:p w14:paraId="7C563E9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start_button.config(state=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NORMAL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</w:t>
      </w:r>
    </w:p>
    <w:p w14:paraId="13AC057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495B762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Create the main window</w:t>
      </w:r>
    </w:p>
    <w:p w14:paraId="54CFDB81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</w:t>
      </w:r>
      <w:r w:rsidRPr="00C301D0">
        <w:rPr>
          <w:rFonts w:ascii="Consolas" w:hAnsi="Consolas"/>
          <w:sz w:val="20"/>
          <w:szCs w:val="20"/>
          <w:lang w:val="de-DE"/>
        </w:rPr>
        <w:t>window = tk.Tk()</w:t>
      </w:r>
    </w:p>
    <w:p w14:paraId="4524C5F2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  </w:t>
      </w:r>
      <w:proofErr w:type="gramStart"/>
      <w:r w:rsidRPr="00C301D0">
        <w:rPr>
          <w:rFonts w:ascii="Consolas" w:hAnsi="Consolas"/>
          <w:sz w:val="20"/>
          <w:szCs w:val="20"/>
          <w:lang w:val="de-DE"/>
        </w:rPr>
        <w:t>window.title</w:t>
      </w:r>
      <w:proofErr w:type="gramEnd"/>
      <w:r w:rsidRPr="00C301D0">
        <w:rPr>
          <w:rFonts w:ascii="Consolas" w:hAnsi="Consolas"/>
          <w:sz w:val="20"/>
          <w:szCs w:val="20"/>
          <w:lang w:val="de-DE"/>
        </w:rPr>
        <w:t>("Serielle Kommunikation")</w:t>
      </w:r>
    </w:p>
    <w:p w14:paraId="2ECAA5D7" w14:textId="77777777" w:rsidR="00387472" w:rsidRPr="00C301D0" w:rsidRDefault="00387472" w:rsidP="00387472">
      <w:pPr>
        <w:rPr>
          <w:rFonts w:ascii="Consolas" w:hAnsi="Consolas"/>
          <w:sz w:val="20"/>
          <w:szCs w:val="20"/>
          <w:lang w:val="de-DE"/>
        </w:rPr>
      </w:pPr>
    </w:p>
    <w:p w14:paraId="2F48E32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C301D0">
        <w:rPr>
          <w:rFonts w:ascii="Consolas" w:hAnsi="Consolas"/>
          <w:sz w:val="20"/>
          <w:szCs w:val="20"/>
          <w:lang w:val="de-DE"/>
        </w:rPr>
        <w:t xml:space="preserve">    </w:t>
      </w:r>
      <w:r w:rsidRPr="00387472">
        <w:rPr>
          <w:rFonts w:ascii="Consolas" w:hAnsi="Consolas"/>
          <w:sz w:val="20"/>
          <w:szCs w:val="20"/>
          <w:lang w:val="en-GB"/>
        </w:rPr>
        <w:t># Set the window dimensions</w:t>
      </w:r>
    </w:p>
    <w:p w14:paraId="1A40066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window_width = 400</w:t>
      </w:r>
    </w:p>
    <w:p w14:paraId="2543253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window_height = 200</w:t>
      </w:r>
    </w:p>
    <w:p w14:paraId="1BF8845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window.geometry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f"{window_width}x{window_height}")</w:t>
      </w:r>
    </w:p>
    <w:p w14:paraId="27FA5FD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4B3A96B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Get the available COM ports</w:t>
      </w:r>
    </w:p>
    <w:p w14:paraId="21B4B06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lastRenderedPageBreak/>
        <w:t xml:space="preserve">    com_ports = [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port.devic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 xml:space="preserve"> for port in list_ports.comports()]</w:t>
      </w:r>
    </w:p>
    <w:p w14:paraId="2BDFB1D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default = [com_var_default]</w:t>
      </w:r>
    </w:p>
    <w:p w14:paraId="3FB7345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om_ports = default + com_ports</w:t>
      </w:r>
    </w:p>
    <w:p w14:paraId="725FCB4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005CB7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Create a label for the COM port selection</w:t>
      </w:r>
    </w:p>
    <w:p w14:paraId="595C67E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om_label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Label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window, text="Select COM Port:")</w:t>
      </w:r>
    </w:p>
    <w:p w14:paraId="490A0B0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om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label.pack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</w:t>
      </w:r>
    </w:p>
    <w:p w14:paraId="2156527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07A6F5F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Create a dropdown menu for COM port selection</w:t>
      </w:r>
    </w:p>
    <w:p w14:paraId="2B3741A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om_var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StringVar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window)</w:t>
      </w:r>
    </w:p>
    <w:p w14:paraId="01DD6DB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om_var.set(com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port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0])  # Set default value</w:t>
      </w:r>
    </w:p>
    <w:p w14:paraId="26C7EAF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om_dropdown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OptionMenu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window, com_var, *com_ports)</w:t>
      </w:r>
    </w:p>
    <w:p w14:paraId="5E8DD08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om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ropdown.pack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</w:t>
      </w:r>
    </w:p>
    <w:p w14:paraId="018506B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75F34C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Add a trace to detect changes in the COM port selection</w:t>
      </w:r>
    </w:p>
    <w:p w14:paraId="4A78AD2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om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var.trac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"w", update_start_button_state)</w:t>
      </w:r>
    </w:p>
    <w:p w14:paraId="1296B37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3A6EB17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Create a frame for button placement</w:t>
      </w:r>
    </w:p>
    <w:p w14:paraId="439B240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button_frame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Fram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window)</w:t>
      </w:r>
    </w:p>
    <w:p w14:paraId="31C12B4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button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frame.pack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pady=10)</w:t>
      </w:r>
    </w:p>
    <w:p w14:paraId="5AA638B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35DB340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Create start button</w:t>
      </w:r>
    </w:p>
    <w:p w14:paraId="3567BF1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start_button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Button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button_frame, text="Start", command=start_button_clicked, state=tk.DISABLED)</w:t>
      </w:r>
    </w:p>
    <w:p w14:paraId="6819D6C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start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button.pack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side=tk.LEFT, padx=5)</w:t>
      </w:r>
    </w:p>
    <w:p w14:paraId="4252585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C1370E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Center the button frame</w:t>
      </w:r>
    </w:p>
    <w:p w14:paraId="40DEEDF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button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frame.plac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relx=0.5, rely=0.5, anchor=tk.CENTER)</w:t>
      </w:r>
    </w:p>
    <w:p w14:paraId="435CD2D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5B12147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Anchor the button frame below the dropdown menu</w:t>
      </w:r>
    </w:p>
    <w:p w14:paraId="5FA9060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button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frame.pack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anchor=tk.CENTER, pady=10)</w:t>
      </w:r>
    </w:p>
    <w:p w14:paraId="725A309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0906BAB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Run the main event loop</w:t>
      </w:r>
    </w:p>
    <w:p w14:paraId="6236D32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window.mainloop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</w:t>
      </w:r>
    </w:p>
    <w:p w14:paraId="6C50627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2DEC93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def script2():</w:t>
      </w:r>
    </w:p>
    <w:p w14:paraId="17D96C2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filename = "Spektrometer_Data.txt"</w:t>
      </w:r>
    </w:p>
    <w:p w14:paraId="0B1666E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7576DD9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def create_txt(txt_name):</w:t>
      </w:r>
    </w:p>
    <w:p w14:paraId="6C1F1D9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f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s.path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.exists(txt_name):</w:t>
      </w:r>
    </w:p>
    <w:p w14:paraId="00BE943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s.remov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txt_name)</w:t>
      </w:r>
    </w:p>
    <w:p w14:paraId="2A4855D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pen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txt_name, "a").close()</w:t>
      </w:r>
    </w:p>
    <w:p w14:paraId="3412403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3B35A5C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create_txt("Spektro_Mittelwert")</w:t>
      </w:r>
    </w:p>
    <w:p w14:paraId="1424A84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def find_best_mean(xs):</w:t>
      </w:r>
    </w:p>
    <w:p w14:paraId="5D59898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mean_all = sum(xs)/3</w:t>
      </w:r>
    </w:p>
    <w:p w14:paraId="4EFF08E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2904F9C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mean_pair1 = (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x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0] + xs[1]) / 2</w:t>
      </w:r>
    </w:p>
    <w:p w14:paraId="3EEF372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mean_pair2 = (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x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0] + xs[2]) / 2</w:t>
      </w:r>
    </w:p>
    <w:p w14:paraId="7A24010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mean_pair3 = (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x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1] + xs[2]) / 2</w:t>
      </w:r>
    </w:p>
    <w:p w14:paraId="5247466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13658CF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f mean_pair1 &gt; mean_pair2:</w:t>
      </w:r>
    </w:p>
    <w:p w14:paraId="39DD3FD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max_mean = mean_pair1</w:t>
      </w:r>
    </w:p>
    <w:p w14:paraId="77E5D9D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else:</w:t>
      </w:r>
    </w:p>
    <w:p w14:paraId="47E3E22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max_mean = mean_pair2</w:t>
      </w:r>
    </w:p>
    <w:p w14:paraId="0C68D1F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2C4B764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if mean_pair3 &gt; max_mean:</w:t>
      </w:r>
    </w:p>
    <w:p w14:paraId="6605463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max_mean = mean_pair3</w:t>
      </w:r>
    </w:p>
    <w:p w14:paraId="73630C8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39E3CC5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lastRenderedPageBreak/>
        <w:t xml:space="preserve">        if (max_mean * 100/ mean_all) &lt;= 95 or (max_mean * 100/ mean_all) &gt;= 105:</w:t>
      </w:r>
    </w:p>
    <w:p w14:paraId="7322FBD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return max_mean</w:t>
      </w:r>
    </w:p>
    <w:p w14:paraId="2024904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else:</w:t>
      </w:r>
    </w:p>
    <w:p w14:paraId="35C06CC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return mean_all</w:t>
      </w:r>
    </w:p>
    <w:p w14:paraId="3219FED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2A522AD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def plot_animation(filename):</w:t>
      </w:r>
    </w:p>
    <w:p w14:paraId="2D423E7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style.use('fivethirtyeight')</w:t>
      </w:r>
    </w:p>
    <w:p w14:paraId="616241B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axs = [3,3]</w:t>
      </w:r>
    </w:p>
    <w:p w14:paraId="117F694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fig, axs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plt.subplots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3, 3, sharex=True)</w:t>
      </w:r>
    </w:p>
    <w:p w14:paraId="5FF6052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7C2FC25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def x_axis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val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x, reference_time):</w:t>
      </w:r>
    </w:p>
    <w:p w14:paraId="4F4061E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time_obj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atetime.strptim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x, '%H:%M:%S')</w:t>
      </w:r>
    </w:p>
    <w:p w14:paraId="73F86E9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time_diff = (time_obj - reference_time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).total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_seconds() / 3600</w:t>
      </w:r>
    </w:p>
    <w:p w14:paraId="1CB8C13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return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round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time_diff, 4)</w:t>
      </w:r>
    </w:p>
    <w:p w14:paraId="76D889A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C26D55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def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animate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i, filename):</w:t>
      </w:r>
    </w:p>
    <w:p w14:paraId="28D351A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graph_data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open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filename, 'r').read()</w:t>
      </w:r>
    </w:p>
    <w:p w14:paraId="4DEF846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lines = graph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ata.split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'\n')</w:t>
      </w:r>
    </w:p>
    <w:p w14:paraId="78B7210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ys = []</w:t>
      </w:r>
    </w:p>
    <w:p w14:paraId="247A2F6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best_xs = [[0] for _ in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range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10)]</w:t>
      </w:r>
    </w:p>
    <w:p w14:paraId="7E796EF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best_ys = [[0] for _ in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range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10)]</w:t>
      </w:r>
    </w:p>
    <w:p w14:paraId="13A3C15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color_pattern = [['red', 'blue', 'green'],</w:t>
      </w:r>
    </w:p>
    <w:p w14:paraId="0C3C1F5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['orange', 'purple', 'cyan'],</w:t>
      </w:r>
    </w:p>
    <w:p w14:paraId="798BEB9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['pink', 'brown', 'gray']]</w:t>
      </w:r>
    </w:p>
    <w:p w14:paraId="07D980D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reference_time = None</w:t>
      </w:r>
    </w:p>
    <w:p w14:paraId="3E302CC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x = 0</w:t>
      </w:r>
    </w:p>
    <w:p w14:paraId="5933312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best_mean = 0</w:t>
      </w:r>
    </w:p>
    <w:p w14:paraId="1BF2657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cwMBR_number = 0</w:t>
      </w:r>
    </w:p>
    <w:p w14:paraId="3D2C339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for line_num, line in enumerate(lines):</w:t>
      </w:r>
    </w:p>
    <w:p w14:paraId="63C4171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74B7F65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if len(line) &gt; 1:</w:t>
      </w:r>
    </w:p>
    <w:p w14:paraId="5072985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if line_num % 1 == 0:</w:t>
      </w:r>
    </w:p>
    <w:p w14:paraId="574BEE2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x, y, z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line.split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',')</w:t>
      </w:r>
    </w:p>
    <w:p w14:paraId="16FBCA6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if reference_time is None:</w:t>
      </w:r>
    </w:p>
    <w:p w14:paraId="549167E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reference_time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atetime.strptime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x, '%H:%M:%S')</w:t>
      </w:r>
    </w:p>
    <w:p w14:paraId="694CCF0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x = x_axis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val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x, reference_time)</w:t>
      </w:r>
    </w:p>
    <w:p w14:paraId="42AE466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32CF027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if "cwMBR" in z:</w:t>
      </w:r>
    </w:p>
    <w:p w14:paraId="4A9E08B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if "cwMBR_Zero_" in z:</w:t>
      </w:r>
    </w:p>
    <w:p w14:paraId="2BC10F8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zparts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z.split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"cwMBR_Zero_")</w:t>
      </w:r>
    </w:p>
    <w:p w14:paraId="287D669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elif "cwMBR_Val_" in z:</w:t>
      </w:r>
    </w:p>
    <w:p w14:paraId="6DD6743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zparts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z.split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"cwMBR_Val_")</w:t>
      </w:r>
    </w:p>
    <w:p w14:paraId="57346FD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else:</w:t>
      </w:r>
    </w:p>
    <w:p w14:paraId="11B4591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print("Error")</w:t>
      </w:r>
    </w:p>
    <w:p w14:paraId="4EC9843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if len(zparts) == 2:</w:t>
      </w:r>
    </w:p>
    <w:p w14:paraId="23E318A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cwMBR_number = int(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zpart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1])</w:t>
      </w:r>
    </w:p>
    <w:p w14:paraId="5A35F8F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else:</w:t>
      </w:r>
    </w:p>
    <w:p w14:paraId="639BFE7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cwMBR_number = 10</w:t>
      </w:r>
    </w:p>
    <w:p w14:paraId="727D9E3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582BFB1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if "cwMBR_Zero_" in z:</w:t>
      </w:r>
    </w:p>
    <w:p w14:paraId="2A4CDACE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y_zero = float(y)</w:t>
      </w:r>
    </w:p>
    <w:p w14:paraId="6172D9D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elif "cwMBR_Val_" in z:</w:t>
      </w:r>
    </w:p>
    <w:p w14:paraId="0E1AFD9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y_val = float(y)</w:t>
      </w:r>
    </w:p>
    <w:p w14:paraId="3C80764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ys.append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y_val)</w:t>
      </w:r>
    </w:p>
    <w:p w14:paraId="27477B5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else:</w:t>
      </w:r>
    </w:p>
    <w:p w14:paraId="7C5436E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 print("Error.")</w:t>
      </w:r>
    </w:p>
    <w:p w14:paraId="45CB753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else:</w:t>
      </w:r>
    </w:p>
    <w:p w14:paraId="295CA07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cwMBR_number = 10</w:t>
      </w:r>
    </w:p>
    <w:p w14:paraId="6184B4C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3B17C49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if len(ys) == 3:</w:t>
      </w:r>
    </w:p>
    <w:p w14:paraId="19DE3C6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best_mean = find_best_mean(ys)</w:t>
      </w:r>
    </w:p>
    <w:p w14:paraId="7DBF5FC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##if (best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y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cwMBR_number - 1][-1] * 0.75) &lt; best_mean or (best_ys[cwMBR_number - 1][-1] * 1.25) &gt; best_mean:</w:t>
      </w:r>
    </w:p>
    <w:p w14:paraId="31CA4FE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best_mean = best_mean - y_zero</w:t>
      </w:r>
    </w:p>
    <w:p w14:paraId="3967248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best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x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cwMBR_number - 1].append(x)</w:t>
      </w:r>
    </w:p>
    <w:p w14:paraId="44F06ACA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best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y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cwMBR_number - 1].append(best_mean)</w:t>
      </w:r>
    </w:p>
    <w:p w14:paraId="563D9FD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</w:t>
      </w:r>
      <w:r w:rsidRPr="00387472">
        <w:rPr>
          <w:rFonts w:ascii="Consolas" w:hAnsi="Consolas"/>
          <w:sz w:val="20"/>
          <w:szCs w:val="20"/>
          <w:lang w:val="de-DE"/>
        </w:rPr>
        <w:t>##else:</w:t>
      </w:r>
    </w:p>
    <w:p w14:paraId="152B1BB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                    ##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print(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"Zu große Abweichung um " + x + " Uhr in cwMBR" + cwMBR_number + ".")</w:t>
      </w:r>
    </w:p>
    <w:p w14:paraId="31D2C59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                ys = []</w:t>
      </w:r>
    </w:p>
    <w:p w14:paraId="7DF3460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            #if best_mean &gt; 60000:</w:t>
      </w:r>
    </w:p>
    <w:p w14:paraId="78D3B89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                #</w:t>
      </w:r>
      <w:proofErr w:type="gramStart"/>
      <w:r w:rsidRPr="00387472">
        <w:rPr>
          <w:rFonts w:ascii="Consolas" w:hAnsi="Consolas"/>
          <w:sz w:val="20"/>
          <w:szCs w:val="20"/>
          <w:lang w:val="de-DE"/>
        </w:rPr>
        <w:t>print(</w:t>
      </w:r>
      <w:proofErr w:type="gramEnd"/>
      <w:r w:rsidRPr="00387472">
        <w:rPr>
          <w:rFonts w:ascii="Consolas" w:hAnsi="Consolas"/>
          <w:sz w:val="20"/>
          <w:szCs w:val="20"/>
          <w:lang w:val="de-DE"/>
        </w:rPr>
        <w:t>"Spektrometer ist vermutlich übersättigt.")</w:t>
      </w:r>
    </w:p>
    <w:p w14:paraId="6D5D5E8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        </w:t>
      </w:r>
      <w:r w:rsidRPr="00387472">
        <w:rPr>
          <w:rFonts w:ascii="Consolas" w:hAnsi="Consolas"/>
          <w:sz w:val="20"/>
          <w:szCs w:val="20"/>
          <w:lang w:val="en-GB"/>
        </w:rPr>
        <w:t xml:space="preserve">for i in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range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9):</w:t>
      </w:r>
    </w:p>
    <w:p w14:paraId="320073F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row_index = i // 3</w:t>
      </w:r>
    </w:p>
    <w:p w14:paraId="566E1F4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col_index = i % 3</w:t>
      </w:r>
    </w:p>
    <w:p w14:paraId="59B3B2E0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color = color_pattern[row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index]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col_index]</w:t>
      </w:r>
    </w:p>
    <w:p w14:paraId="5DE2166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ax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row_index, col_index].set_ylabel("absorbance [-]")</w:t>
      </w:r>
    </w:p>
    <w:p w14:paraId="4582AE9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ax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row_index, col_index].set_xlabel("time [h]")</w:t>
      </w:r>
    </w:p>
    <w:p w14:paraId="41706E4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ax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row_index, col_index].set_title(f"cwMBR {i + 1}")</w:t>
      </w:r>
    </w:p>
    <w:p w14:paraId="1144A0EC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# Check if there is data to plot for this y_number</w:t>
      </w:r>
    </w:p>
    <w:p w14:paraId="10DE3782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if best_ys[i]:  # If ys[i] is not empty</w:t>
      </w:r>
    </w:p>
    <w:p w14:paraId="38042B6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axs[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row_index, col_index].plot(best_xs[i], best_ys[i], color = color)</w:t>
      </w:r>
    </w:p>
    <w:p w14:paraId="1302CD1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D82B2A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plt.tight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_layout()</w:t>
      </w:r>
    </w:p>
    <w:p w14:paraId="4A0DE0C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1175203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ni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animation.FuncAnimation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fig, animate, fargs=(filename,), interval=2000, save_count=10)</w:t>
      </w:r>
    </w:p>
    <w:p w14:paraId="5561A35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plt.show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)</w:t>
      </w:r>
    </w:p>
    <w:p w14:paraId="1DC5084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2ADAFE9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plot_animation(filename)</w:t>
      </w:r>
    </w:p>
    <w:p w14:paraId="2E665B5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27CB3369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>if __name__ == '__main__':</w:t>
      </w:r>
    </w:p>
    <w:p w14:paraId="398000F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7EB1B19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devices = list_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devices(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)</w:t>
      </w:r>
    </w:p>
    <w:p w14:paraId="01F6A7A1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6E8980C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if len(devices) == 0:</w:t>
      </w:r>
    </w:p>
    <w:p w14:paraId="2C1D984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tk.messagebox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.showinfo(title=None,</w:t>
      </w:r>
    </w:p>
    <w:p w14:paraId="06689C4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                           </w:t>
      </w:r>
      <w:r w:rsidRPr="00387472">
        <w:rPr>
          <w:rFonts w:ascii="Consolas" w:hAnsi="Consolas"/>
          <w:sz w:val="20"/>
          <w:szCs w:val="20"/>
          <w:lang w:val="de-DE"/>
        </w:rPr>
        <w:t>message="Es wurde kein Spektrometer angeschlossen.")</w:t>
      </w:r>
    </w:p>
    <w:p w14:paraId="763F8B75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de-DE"/>
        </w:rPr>
      </w:pPr>
    </w:p>
    <w:p w14:paraId="7ED5EE8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de-DE"/>
        </w:rPr>
        <w:t xml:space="preserve">    </w:t>
      </w:r>
      <w:r w:rsidRPr="00387472">
        <w:rPr>
          <w:rFonts w:ascii="Consolas" w:hAnsi="Consolas"/>
          <w:sz w:val="20"/>
          <w:szCs w:val="20"/>
          <w:lang w:val="en-GB"/>
        </w:rPr>
        <w:t># Create two process objects for each script</w:t>
      </w:r>
    </w:p>
    <w:p w14:paraId="702CA7F4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process1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multiprocessing.Process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target=script1)</w:t>
      </w:r>
    </w:p>
    <w:p w14:paraId="7C341FA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process2 = </w:t>
      </w:r>
      <w:proofErr w:type="gramStart"/>
      <w:r w:rsidRPr="00387472">
        <w:rPr>
          <w:rFonts w:ascii="Consolas" w:hAnsi="Consolas"/>
          <w:sz w:val="20"/>
          <w:szCs w:val="20"/>
          <w:lang w:val="en-GB"/>
        </w:rPr>
        <w:t>multiprocessing.Process</w:t>
      </w:r>
      <w:proofErr w:type="gramEnd"/>
      <w:r w:rsidRPr="00387472">
        <w:rPr>
          <w:rFonts w:ascii="Consolas" w:hAnsi="Consolas"/>
          <w:sz w:val="20"/>
          <w:szCs w:val="20"/>
          <w:lang w:val="en-GB"/>
        </w:rPr>
        <w:t>(target=script2)</w:t>
      </w:r>
    </w:p>
    <w:p w14:paraId="76AFCFD7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51C55A86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Start both processes</w:t>
      </w:r>
    </w:p>
    <w:p w14:paraId="1B2EA46B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process1.start()</w:t>
      </w:r>
    </w:p>
    <w:p w14:paraId="67665943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process2.start()</w:t>
      </w:r>
    </w:p>
    <w:p w14:paraId="5C7B489D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</w:p>
    <w:p w14:paraId="009D90BF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# Wait for both processes to finish</w:t>
      </w:r>
    </w:p>
    <w:p w14:paraId="37C69D78" w14:textId="77777777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process1.join()</w:t>
      </w:r>
    </w:p>
    <w:p w14:paraId="31C09B0A" w14:textId="5993D345" w:rsidR="00387472" w:rsidRPr="00387472" w:rsidRDefault="00387472" w:rsidP="00387472">
      <w:pPr>
        <w:rPr>
          <w:rFonts w:ascii="Consolas" w:hAnsi="Consolas"/>
          <w:sz w:val="20"/>
          <w:szCs w:val="20"/>
          <w:lang w:val="en-GB"/>
        </w:rPr>
      </w:pPr>
      <w:r w:rsidRPr="00387472">
        <w:rPr>
          <w:rFonts w:ascii="Consolas" w:hAnsi="Consolas"/>
          <w:sz w:val="20"/>
          <w:szCs w:val="20"/>
          <w:lang w:val="en-GB"/>
        </w:rPr>
        <w:t xml:space="preserve">    process2.join()</w:t>
      </w:r>
    </w:p>
    <w:sectPr w:rsidR="00387472" w:rsidRPr="0038747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0BC4A8" w14:textId="77777777" w:rsidR="00C301D0" w:rsidRDefault="00C301D0" w:rsidP="00466434">
      <w:r>
        <w:separator/>
      </w:r>
    </w:p>
  </w:endnote>
  <w:endnote w:type="continuationSeparator" w:id="0">
    <w:p w14:paraId="4C630838" w14:textId="77777777" w:rsidR="00C301D0" w:rsidRDefault="00C301D0" w:rsidP="00466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8374051"/>
      <w:docPartObj>
        <w:docPartGallery w:val="Page Numbers (Bottom of Page)"/>
        <w:docPartUnique/>
      </w:docPartObj>
    </w:sdtPr>
    <w:sdtContent>
      <w:p w14:paraId="25754419" w14:textId="77777777" w:rsidR="00C301D0" w:rsidRDefault="00C301D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B0C10">
          <w:rPr>
            <w:noProof/>
            <w:lang w:val="de-DE"/>
          </w:rPr>
          <w:t>16</w:t>
        </w:r>
        <w:r>
          <w:fldChar w:fldCharType="end"/>
        </w:r>
      </w:p>
    </w:sdtContent>
  </w:sdt>
  <w:p w14:paraId="1EC22835" w14:textId="77777777" w:rsidR="00C301D0" w:rsidRDefault="00C301D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61EA9" w14:textId="77777777" w:rsidR="00C301D0" w:rsidRDefault="00C301D0" w:rsidP="00466434">
      <w:r>
        <w:separator/>
      </w:r>
    </w:p>
  </w:footnote>
  <w:footnote w:type="continuationSeparator" w:id="0">
    <w:p w14:paraId="1F8E0537" w14:textId="77777777" w:rsidR="00C301D0" w:rsidRDefault="00C301D0" w:rsidP="004664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A58AC8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556AA5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3EEE62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F32E4B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2E357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E0E69C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34270F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67E37A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626ADC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E96E6F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415889"/>
    <w:multiLevelType w:val="hybridMultilevel"/>
    <w:tmpl w:val="ECA29C5E"/>
    <w:lvl w:ilvl="0" w:tplc="8806E08C">
      <w:numFmt w:val="bullet"/>
      <w:lvlText w:val="-"/>
      <w:lvlJc w:val="left"/>
      <w:pPr>
        <w:ind w:left="1069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067C6E68"/>
    <w:multiLevelType w:val="hybridMultilevel"/>
    <w:tmpl w:val="CCF216B8"/>
    <w:lvl w:ilvl="0" w:tplc="2AA2DFF8">
      <w:start w:val="3"/>
      <w:numFmt w:val="bullet"/>
      <w:lvlText w:val="-"/>
      <w:lvlJc w:val="left"/>
      <w:pPr>
        <w:ind w:left="1069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096A623D"/>
    <w:multiLevelType w:val="hybridMultilevel"/>
    <w:tmpl w:val="318E7ADE"/>
    <w:lvl w:ilvl="0" w:tplc="F1C248B8">
      <w:numFmt w:val="bullet"/>
      <w:lvlText w:val="-"/>
      <w:lvlJc w:val="left"/>
      <w:pPr>
        <w:ind w:left="1069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319F6911"/>
    <w:multiLevelType w:val="hybridMultilevel"/>
    <w:tmpl w:val="0F9EA332"/>
    <w:lvl w:ilvl="0" w:tplc="3F24D16E">
      <w:start w:val="2"/>
      <w:numFmt w:val="bullet"/>
      <w:lvlText w:val="-"/>
      <w:lvlJc w:val="left"/>
      <w:pPr>
        <w:ind w:left="1069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49731776"/>
    <w:multiLevelType w:val="hybridMultilevel"/>
    <w:tmpl w:val="C318E676"/>
    <w:lvl w:ilvl="0" w:tplc="B4E2C186">
      <w:start w:val="3"/>
      <w:numFmt w:val="bullet"/>
      <w:lvlText w:val="-"/>
      <w:lvlJc w:val="left"/>
      <w:pPr>
        <w:ind w:left="1069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5" w15:restartNumberingAfterBreak="0">
    <w:nsid w:val="52206F0E"/>
    <w:multiLevelType w:val="hybridMultilevel"/>
    <w:tmpl w:val="8FD6862E"/>
    <w:lvl w:ilvl="0" w:tplc="5ED20B66">
      <w:numFmt w:val="bullet"/>
      <w:lvlText w:val="-"/>
      <w:lvlJc w:val="left"/>
      <w:pPr>
        <w:ind w:left="1069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6" w15:restartNumberingAfterBreak="0">
    <w:nsid w:val="6DB92EE0"/>
    <w:multiLevelType w:val="hybridMultilevel"/>
    <w:tmpl w:val="194862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2"/>
  </w:num>
  <w:num w:numId="12">
    <w:abstractNumId w:val="16"/>
  </w:num>
  <w:num w:numId="13">
    <w:abstractNumId w:val="11"/>
  </w:num>
  <w:num w:numId="14">
    <w:abstractNumId w:val="14"/>
  </w:num>
  <w:num w:numId="15">
    <w:abstractNumId w:val="10"/>
  </w:num>
  <w:num w:numId="16">
    <w:abstractNumId w:val="15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1D29"/>
    <w:rsid w:val="00001173"/>
    <w:rsid w:val="000028D2"/>
    <w:rsid w:val="000029C4"/>
    <w:rsid w:val="0000692A"/>
    <w:rsid w:val="000103E4"/>
    <w:rsid w:val="000140C8"/>
    <w:rsid w:val="000141A9"/>
    <w:rsid w:val="00017534"/>
    <w:rsid w:val="000215A6"/>
    <w:rsid w:val="000218ED"/>
    <w:rsid w:val="00021CD5"/>
    <w:rsid w:val="00021CE0"/>
    <w:rsid w:val="00024F57"/>
    <w:rsid w:val="00026CC4"/>
    <w:rsid w:val="00030E9D"/>
    <w:rsid w:val="00033164"/>
    <w:rsid w:val="00035EEB"/>
    <w:rsid w:val="00037D9A"/>
    <w:rsid w:val="000414EE"/>
    <w:rsid w:val="000424F8"/>
    <w:rsid w:val="00043329"/>
    <w:rsid w:val="000435FA"/>
    <w:rsid w:val="00046832"/>
    <w:rsid w:val="000539DB"/>
    <w:rsid w:val="00053AB2"/>
    <w:rsid w:val="000575C2"/>
    <w:rsid w:val="0005764E"/>
    <w:rsid w:val="00060F4D"/>
    <w:rsid w:val="00061551"/>
    <w:rsid w:val="0006193F"/>
    <w:rsid w:val="00070738"/>
    <w:rsid w:val="00072286"/>
    <w:rsid w:val="00075564"/>
    <w:rsid w:val="00075B4C"/>
    <w:rsid w:val="000823AE"/>
    <w:rsid w:val="000830D5"/>
    <w:rsid w:val="000869BA"/>
    <w:rsid w:val="00090006"/>
    <w:rsid w:val="000959EF"/>
    <w:rsid w:val="00096CDA"/>
    <w:rsid w:val="00097FE7"/>
    <w:rsid w:val="000A3C39"/>
    <w:rsid w:val="000B109E"/>
    <w:rsid w:val="000B1D25"/>
    <w:rsid w:val="000B4305"/>
    <w:rsid w:val="000B5ADB"/>
    <w:rsid w:val="000B5FE7"/>
    <w:rsid w:val="000B6344"/>
    <w:rsid w:val="000B7DB5"/>
    <w:rsid w:val="000C104E"/>
    <w:rsid w:val="000C1BC4"/>
    <w:rsid w:val="000C220E"/>
    <w:rsid w:val="000C22ED"/>
    <w:rsid w:val="000C776C"/>
    <w:rsid w:val="000C7A48"/>
    <w:rsid w:val="000D679F"/>
    <w:rsid w:val="000E0D54"/>
    <w:rsid w:val="000E1AAA"/>
    <w:rsid w:val="000E2E01"/>
    <w:rsid w:val="000E36E8"/>
    <w:rsid w:val="000E4EDA"/>
    <w:rsid w:val="000E55DC"/>
    <w:rsid w:val="000F0277"/>
    <w:rsid w:val="000F1834"/>
    <w:rsid w:val="000F2701"/>
    <w:rsid w:val="00103622"/>
    <w:rsid w:val="00105D8A"/>
    <w:rsid w:val="00107234"/>
    <w:rsid w:val="001072E9"/>
    <w:rsid w:val="0011040D"/>
    <w:rsid w:val="00110F45"/>
    <w:rsid w:val="00112EC4"/>
    <w:rsid w:val="00116AB6"/>
    <w:rsid w:val="001177BA"/>
    <w:rsid w:val="00122B50"/>
    <w:rsid w:val="00125011"/>
    <w:rsid w:val="001346B6"/>
    <w:rsid w:val="00134BD3"/>
    <w:rsid w:val="00135F2E"/>
    <w:rsid w:val="0013686D"/>
    <w:rsid w:val="00136CAA"/>
    <w:rsid w:val="00140A97"/>
    <w:rsid w:val="00140D7A"/>
    <w:rsid w:val="001412E0"/>
    <w:rsid w:val="00144C04"/>
    <w:rsid w:val="00151F8A"/>
    <w:rsid w:val="001531F8"/>
    <w:rsid w:val="00155481"/>
    <w:rsid w:val="001560C3"/>
    <w:rsid w:val="00157282"/>
    <w:rsid w:val="00162107"/>
    <w:rsid w:val="00165E75"/>
    <w:rsid w:val="00171FA6"/>
    <w:rsid w:val="00171FF8"/>
    <w:rsid w:val="0017426C"/>
    <w:rsid w:val="00181976"/>
    <w:rsid w:val="00181E80"/>
    <w:rsid w:val="00186849"/>
    <w:rsid w:val="001873CF"/>
    <w:rsid w:val="00191F06"/>
    <w:rsid w:val="00194A50"/>
    <w:rsid w:val="00194F36"/>
    <w:rsid w:val="001961B1"/>
    <w:rsid w:val="0019655C"/>
    <w:rsid w:val="001A6CD6"/>
    <w:rsid w:val="001B066A"/>
    <w:rsid w:val="001B0EED"/>
    <w:rsid w:val="001B5E47"/>
    <w:rsid w:val="001B7921"/>
    <w:rsid w:val="001C1428"/>
    <w:rsid w:val="001C171F"/>
    <w:rsid w:val="001C2552"/>
    <w:rsid w:val="001C6941"/>
    <w:rsid w:val="001D0BFD"/>
    <w:rsid w:val="001D3242"/>
    <w:rsid w:val="001E22F2"/>
    <w:rsid w:val="001E35E0"/>
    <w:rsid w:val="001E46CD"/>
    <w:rsid w:val="001E53B1"/>
    <w:rsid w:val="001E6726"/>
    <w:rsid w:val="001E722F"/>
    <w:rsid w:val="001F7DA5"/>
    <w:rsid w:val="00201E4D"/>
    <w:rsid w:val="0021151D"/>
    <w:rsid w:val="00212DD2"/>
    <w:rsid w:val="00213615"/>
    <w:rsid w:val="00214DBF"/>
    <w:rsid w:val="00216FE5"/>
    <w:rsid w:val="00221805"/>
    <w:rsid w:val="002252EB"/>
    <w:rsid w:val="002310DE"/>
    <w:rsid w:val="002313C2"/>
    <w:rsid w:val="0023744F"/>
    <w:rsid w:val="00240952"/>
    <w:rsid w:val="00246BA4"/>
    <w:rsid w:val="00250220"/>
    <w:rsid w:val="002508FC"/>
    <w:rsid w:val="002515DE"/>
    <w:rsid w:val="00254BB0"/>
    <w:rsid w:val="0025613C"/>
    <w:rsid w:val="00263824"/>
    <w:rsid w:val="00264427"/>
    <w:rsid w:val="002649BA"/>
    <w:rsid w:val="00272AD5"/>
    <w:rsid w:val="00273E7A"/>
    <w:rsid w:val="00283E1C"/>
    <w:rsid w:val="002858B6"/>
    <w:rsid w:val="002909F5"/>
    <w:rsid w:val="00291044"/>
    <w:rsid w:val="002A54C9"/>
    <w:rsid w:val="002A5ADF"/>
    <w:rsid w:val="002B523B"/>
    <w:rsid w:val="002B7BA9"/>
    <w:rsid w:val="002C0AC1"/>
    <w:rsid w:val="002C194A"/>
    <w:rsid w:val="002C2195"/>
    <w:rsid w:val="002C55C5"/>
    <w:rsid w:val="002C6150"/>
    <w:rsid w:val="002C6EDF"/>
    <w:rsid w:val="002D1D99"/>
    <w:rsid w:val="002D2081"/>
    <w:rsid w:val="002D3C3C"/>
    <w:rsid w:val="002D3D59"/>
    <w:rsid w:val="002D457F"/>
    <w:rsid w:val="002D5389"/>
    <w:rsid w:val="002D783E"/>
    <w:rsid w:val="002E2059"/>
    <w:rsid w:val="002E3D1B"/>
    <w:rsid w:val="002F0826"/>
    <w:rsid w:val="002F2AD5"/>
    <w:rsid w:val="002F5C00"/>
    <w:rsid w:val="002F7034"/>
    <w:rsid w:val="00301221"/>
    <w:rsid w:val="00301769"/>
    <w:rsid w:val="0030349D"/>
    <w:rsid w:val="0030465C"/>
    <w:rsid w:val="00304E82"/>
    <w:rsid w:val="003061B6"/>
    <w:rsid w:val="00310CE0"/>
    <w:rsid w:val="003230CD"/>
    <w:rsid w:val="00326C5D"/>
    <w:rsid w:val="00327160"/>
    <w:rsid w:val="00330A2D"/>
    <w:rsid w:val="00331780"/>
    <w:rsid w:val="00331FB2"/>
    <w:rsid w:val="00335D6E"/>
    <w:rsid w:val="003361C9"/>
    <w:rsid w:val="00337970"/>
    <w:rsid w:val="00344189"/>
    <w:rsid w:val="0034641E"/>
    <w:rsid w:val="00350D9E"/>
    <w:rsid w:val="00352D25"/>
    <w:rsid w:val="00355C0A"/>
    <w:rsid w:val="00357E44"/>
    <w:rsid w:val="00360C5E"/>
    <w:rsid w:val="00361463"/>
    <w:rsid w:val="003633CD"/>
    <w:rsid w:val="0036417C"/>
    <w:rsid w:val="003710F9"/>
    <w:rsid w:val="00371D88"/>
    <w:rsid w:val="00372848"/>
    <w:rsid w:val="00374BB1"/>
    <w:rsid w:val="003777CB"/>
    <w:rsid w:val="00380F54"/>
    <w:rsid w:val="003835E0"/>
    <w:rsid w:val="00387472"/>
    <w:rsid w:val="00387BD9"/>
    <w:rsid w:val="00387FDE"/>
    <w:rsid w:val="003930D9"/>
    <w:rsid w:val="00394E0F"/>
    <w:rsid w:val="00396069"/>
    <w:rsid w:val="00397E6A"/>
    <w:rsid w:val="003A06CA"/>
    <w:rsid w:val="003A10B4"/>
    <w:rsid w:val="003A1AF2"/>
    <w:rsid w:val="003A34FC"/>
    <w:rsid w:val="003A49A9"/>
    <w:rsid w:val="003A4A76"/>
    <w:rsid w:val="003A7163"/>
    <w:rsid w:val="003B5CC8"/>
    <w:rsid w:val="003C038C"/>
    <w:rsid w:val="003C41FD"/>
    <w:rsid w:val="003C440E"/>
    <w:rsid w:val="003C6865"/>
    <w:rsid w:val="003D0E46"/>
    <w:rsid w:val="003D2F7F"/>
    <w:rsid w:val="003D66C2"/>
    <w:rsid w:val="003D6DA6"/>
    <w:rsid w:val="003E6F98"/>
    <w:rsid w:val="003F2FC0"/>
    <w:rsid w:val="003F3314"/>
    <w:rsid w:val="003F3F5C"/>
    <w:rsid w:val="003F4D63"/>
    <w:rsid w:val="004028A5"/>
    <w:rsid w:val="004033E1"/>
    <w:rsid w:val="004050C4"/>
    <w:rsid w:val="00406928"/>
    <w:rsid w:val="00412781"/>
    <w:rsid w:val="00416926"/>
    <w:rsid w:val="0042060A"/>
    <w:rsid w:val="00421D29"/>
    <w:rsid w:val="00421D76"/>
    <w:rsid w:val="00425C9D"/>
    <w:rsid w:val="004275FC"/>
    <w:rsid w:val="00430357"/>
    <w:rsid w:val="004304C6"/>
    <w:rsid w:val="00434DEE"/>
    <w:rsid w:val="00435B97"/>
    <w:rsid w:val="0043786A"/>
    <w:rsid w:val="00446B30"/>
    <w:rsid w:val="00451691"/>
    <w:rsid w:val="00453611"/>
    <w:rsid w:val="00453D4C"/>
    <w:rsid w:val="004558E0"/>
    <w:rsid w:val="00455D81"/>
    <w:rsid w:val="004575FD"/>
    <w:rsid w:val="0046106C"/>
    <w:rsid w:val="00461552"/>
    <w:rsid w:val="00462154"/>
    <w:rsid w:val="00465ACD"/>
    <w:rsid w:val="00466434"/>
    <w:rsid w:val="00472071"/>
    <w:rsid w:val="00485D55"/>
    <w:rsid w:val="0048661C"/>
    <w:rsid w:val="004867FB"/>
    <w:rsid w:val="00486C04"/>
    <w:rsid w:val="00486E12"/>
    <w:rsid w:val="0048776F"/>
    <w:rsid w:val="00492F25"/>
    <w:rsid w:val="00493CB8"/>
    <w:rsid w:val="00493D84"/>
    <w:rsid w:val="00493F68"/>
    <w:rsid w:val="00494F6D"/>
    <w:rsid w:val="00495470"/>
    <w:rsid w:val="00495AD0"/>
    <w:rsid w:val="00497150"/>
    <w:rsid w:val="004971EA"/>
    <w:rsid w:val="004A02BC"/>
    <w:rsid w:val="004A1B91"/>
    <w:rsid w:val="004A487D"/>
    <w:rsid w:val="004A756D"/>
    <w:rsid w:val="004B0793"/>
    <w:rsid w:val="004B46CD"/>
    <w:rsid w:val="004C6E36"/>
    <w:rsid w:val="004C6E52"/>
    <w:rsid w:val="004D016F"/>
    <w:rsid w:val="004E0777"/>
    <w:rsid w:val="004E3757"/>
    <w:rsid w:val="004E52B6"/>
    <w:rsid w:val="004F0093"/>
    <w:rsid w:val="004F08C1"/>
    <w:rsid w:val="004F11D8"/>
    <w:rsid w:val="004F2BC6"/>
    <w:rsid w:val="004F3320"/>
    <w:rsid w:val="004F3D0D"/>
    <w:rsid w:val="004F4316"/>
    <w:rsid w:val="004F575B"/>
    <w:rsid w:val="00505914"/>
    <w:rsid w:val="005079CD"/>
    <w:rsid w:val="00510161"/>
    <w:rsid w:val="005103E3"/>
    <w:rsid w:val="00510BA5"/>
    <w:rsid w:val="00512AA9"/>
    <w:rsid w:val="00516D24"/>
    <w:rsid w:val="005178F0"/>
    <w:rsid w:val="00522142"/>
    <w:rsid w:val="0052639D"/>
    <w:rsid w:val="0053162F"/>
    <w:rsid w:val="00536A58"/>
    <w:rsid w:val="005438BD"/>
    <w:rsid w:val="00544D66"/>
    <w:rsid w:val="00545925"/>
    <w:rsid w:val="005463B7"/>
    <w:rsid w:val="00550F3F"/>
    <w:rsid w:val="00551A2F"/>
    <w:rsid w:val="005542D0"/>
    <w:rsid w:val="00554BFC"/>
    <w:rsid w:val="0055546A"/>
    <w:rsid w:val="00556792"/>
    <w:rsid w:val="00560F67"/>
    <w:rsid w:val="0056543B"/>
    <w:rsid w:val="00567EAE"/>
    <w:rsid w:val="00570A07"/>
    <w:rsid w:val="00572C94"/>
    <w:rsid w:val="0057520D"/>
    <w:rsid w:val="0057680E"/>
    <w:rsid w:val="00576981"/>
    <w:rsid w:val="00576E76"/>
    <w:rsid w:val="00577306"/>
    <w:rsid w:val="00581B6A"/>
    <w:rsid w:val="005857EE"/>
    <w:rsid w:val="005872E1"/>
    <w:rsid w:val="0058764A"/>
    <w:rsid w:val="005903AE"/>
    <w:rsid w:val="0059096F"/>
    <w:rsid w:val="005A11DF"/>
    <w:rsid w:val="005A2984"/>
    <w:rsid w:val="005A449B"/>
    <w:rsid w:val="005A6150"/>
    <w:rsid w:val="005A725E"/>
    <w:rsid w:val="005A7A37"/>
    <w:rsid w:val="005B7A32"/>
    <w:rsid w:val="005C27C6"/>
    <w:rsid w:val="005C3659"/>
    <w:rsid w:val="005C6151"/>
    <w:rsid w:val="005C64A5"/>
    <w:rsid w:val="005D0C82"/>
    <w:rsid w:val="005D1025"/>
    <w:rsid w:val="005D4FB2"/>
    <w:rsid w:val="005D6996"/>
    <w:rsid w:val="005E0524"/>
    <w:rsid w:val="005E0845"/>
    <w:rsid w:val="005E0AED"/>
    <w:rsid w:val="005E6893"/>
    <w:rsid w:val="005F06B2"/>
    <w:rsid w:val="005F291E"/>
    <w:rsid w:val="005F2F17"/>
    <w:rsid w:val="005F43BA"/>
    <w:rsid w:val="005F5862"/>
    <w:rsid w:val="005F5978"/>
    <w:rsid w:val="005F7BF6"/>
    <w:rsid w:val="00602EA9"/>
    <w:rsid w:val="006036F6"/>
    <w:rsid w:val="00606125"/>
    <w:rsid w:val="006062D1"/>
    <w:rsid w:val="006103A0"/>
    <w:rsid w:val="0061233E"/>
    <w:rsid w:val="00613ED8"/>
    <w:rsid w:val="006158FE"/>
    <w:rsid w:val="006159C3"/>
    <w:rsid w:val="00616BD3"/>
    <w:rsid w:val="00617A8F"/>
    <w:rsid w:val="00617D6B"/>
    <w:rsid w:val="0062344D"/>
    <w:rsid w:val="00625F26"/>
    <w:rsid w:val="00626CC4"/>
    <w:rsid w:val="00630F6D"/>
    <w:rsid w:val="00631893"/>
    <w:rsid w:val="00632320"/>
    <w:rsid w:val="00633786"/>
    <w:rsid w:val="00634951"/>
    <w:rsid w:val="00641529"/>
    <w:rsid w:val="0064169E"/>
    <w:rsid w:val="00641D28"/>
    <w:rsid w:val="00644EA4"/>
    <w:rsid w:val="00646215"/>
    <w:rsid w:val="00646322"/>
    <w:rsid w:val="00650A11"/>
    <w:rsid w:val="00650B8D"/>
    <w:rsid w:val="00653887"/>
    <w:rsid w:val="00653B3C"/>
    <w:rsid w:val="00654EFB"/>
    <w:rsid w:val="006628F0"/>
    <w:rsid w:val="00664AB8"/>
    <w:rsid w:val="00665AEA"/>
    <w:rsid w:val="00666A11"/>
    <w:rsid w:val="00670C56"/>
    <w:rsid w:val="006777B6"/>
    <w:rsid w:val="00694184"/>
    <w:rsid w:val="006969A5"/>
    <w:rsid w:val="006A2528"/>
    <w:rsid w:val="006A55E4"/>
    <w:rsid w:val="006B1595"/>
    <w:rsid w:val="006B4427"/>
    <w:rsid w:val="006B580C"/>
    <w:rsid w:val="006D4401"/>
    <w:rsid w:val="006E1A40"/>
    <w:rsid w:val="006E413C"/>
    <w:rsid w:val="006E7431"/>
    <w:rsid w:val="006E745F"/>
    <w:rsid w:val="006F1065"/>
    <w:rsid w:val="006F5A9A"/>
    <w:rsid w:val="007037B1"/>
    <w:rsid w:val="007041BE"/>
    <w:rsid w:val="00704488"/>
    <w:rsid w:val="00704702"/>
    <w:rsid w:val="00705C13"/>
    <w:rsid w:val="0071066E"/>
    <w:rsid w:val="00712271"/>
    <w:rsid w:val="00712B75"/>
    <w:rsid w:val="00713DA4"/>
    <w:rsid w:val="0071587B"/>
    <w:rsid w:val="007223F0"/>
    <w:rsid w:val="00723F00"/>
    <w:rsid w:val="00724D83"/>
    <w:rsid w:val="00727311"/>
    <w:rsid w:val="007273F6"/>
    <w:rsid w:val="0072750A"/>
    <w:rsid w:val="00731965"/>
    <w:rsid w:val="00731F95"/>
    <w:rsid w:val="00734BEC"/>
    <w:rsid w:val="007360F4"/>
    <w:rsid w:val="00737DA2"/>
    <w:rsid w:val="00742D76"/>
    <w:rsid w:val="00745DE3"/>
    <w:rsid w:val="00746937"/>
    <w:rsid w:val="00746A11"/>
    <w:rsid w:val="007527A6"/>
    <w:rsid w:val="00753C73"/>
    <w:rsid w:val="0075408D"/>
    <w:rsid w:val="00754821"/>
    <w:rsid w:val="0075543D"/>
    <w:rsid w:val="00760469"/>
    <w:rsid w:val="00761BB8"/>
    <w:rsid w:val="0076777B"/>
    <w:rsid w:val="007710E5"/>
    <w:rsid w:val="0077386D"/>
    <w:rsid w:val="00781D3F"/>
    <w:rsid w:val="00782B88"/>
    <w:rsid w:val="00786414"/>
    <w:rsid w:val="007901E8"/>
    <w:rsid w:val="00790760"/>
    <w:rsid w:val="00794FB2"/>
    <w:rsid w:val="00797CE7"/>
    <w:rsid w:val="00797D4E"/>
    <w:rsid w:val="007A1192"/>
    <w:rsid w:val="007B0799"/>
    <w:rsid w:val="007B1EEE"/>
    <w:rsid w:val="007B5DA7"/>
    <w:rsid w:val="007B6BF3"/>
    <w:rsid w:val="007C09D7"/>
    <w:rsid w:val="007C3B80"/>
    <w:rsid w:val="007D0082"/>
    <w:rsid w:val="007D222F"/>
    <w:rsid w:val="007D3CD9"/>
    <w:rsid w:val="007D55AC"/>
    <w:rsid w:val="007D5DDF"/>
    <w:rsid w:val="007E1111"/>
    <w:rsid w:val="007E50C5"/>
    <w:rsid w:val="007E7043"/>
    <w:rsid w:val="007F327D"/>
    <w:rsid w:val="007F392B"/>
    <w:rsid w:val="007F4366"/>
    <w:rsid w:val="007F47D5"/>
    <w:rsid w:val="007F67F9"/>
    <w:rsid w:val="00801151"/>
    <w:rsid w:val="008026FE"/>
    <w:rsid w:val="00803354"/>
    <w:rsid w:val="00803EAF"/>
    <w:rsid w:val="008055B6"/>
    <w:rsid w:val="00807E61"/>
    <w:rsid w:val="008101C9"/>
    <w:rsid w:val="00814EB4"/>
    <w:rsid w:val="008247B6"/>
    <w:rsid w:val="00825830"/>
    <w:rsid w:val="008305AE"/>
    <w:rsid w:val="00831154"/>
    <w:rsid w:val="00832FE2"/>
    <w:rsid w:val="00836F53"/>
    <w:rsid w:val="0084195F"/>
    <w:rsid w:val="0084336E"/>
    <w:rsid w:val="00846383"/>
    <w:rsid w:val="008473F8"/>
    <w:rsid w:val="008517BA"/>
    <w:rsid w:val="00851D33"/>
    <w:rsid w:val="00860EE2"/>
    <w:rsid w:val="00866087"/>
    <w:rsid w:val="00867219"/>
    <w:rsid w:val="0087037B"/>
    <w:rsid w:val="008729A2"/>
    <w:rsid w:val="00873193"/>
    <w:rsid w:val="0087360F"/>
    <w:rsid w:val="008739AD"/>
    <w:rsid w:val="008779C7"/>
    <w:rsid w:val="00877D5E"/>
    <w:rsid w:val="00880A7E"/>
    <w:rsid w:val="008907C5"/>
    <w:rsid w:val="0089427B"/>
    <w:rsid w:val="008942EF"/>
    <w:rsid w:val="00894D8B"/>
    <w:rsid w:val="00895336"/>
    <w:rsid w:val="00897E8B"/>
    <w:rsid w:val="008A319B"/>
    <w:rsid w:val="008A59B6"/>
    <w:rsid w:val="008B1136"/>
    <w:rsid w:val="008B29CF"/>
    <w:rsid w:val="008B394D"/>
    <w:rsid w:val="008C01A0"/>
    <w:rsid w:val="008C02E8"/>
    <w:rsid w:val="008C0320"/>
    <w:rsid w:val="008C0626"/>
    <w:rsid w:val="008C262E"/>
    <w:rsid w:val="008C6EA8"/>
    <w:rsid w:val="008D0036"/>
    <w:rsid w:val="008D2FC1"/>
    <w:rsid w:val="008D371D"/>
    <w:rsid w:val="008D7084"/>
    <w:rsid w:val="008E0FF8"/>
    <w:rsid w:val="008E11CE"/>
    <w:rsid w:val="008E6F98"/>
    <w:rsid w:val="008F06FD"/>
    <w:rsid w:val="008F4096"/>
    <w:rsid w:val="008F5ACD"/>
    <w:rsid w:val="008F7557"/>
    <w:rsid w:val="00901B05"/>
    <w:rsid w:val="00903701"/>
    <w:rsid w:val="00904EE0"/>
    <w:rsid w:val="009060D0"/>
    <w:rsid w:val="009071FB"/>
    <w:rsid w:val="00907CD0"/>
    <w:rsid w:val="00911100"/>
    <w:rsid w:val="00911876"/>
    <w:rsid w:val="00915C75"/>
    <w:rsid w:val="00920510"/>
    <w:rsid w:val="00920B7F"/>
    <w:rsid w:val="00922588"/>
    <w:rsid w:val="00926539"/>
    <w:rsid w:val="00927586"/>
    <w:rsid w:val="00930D58"/>
    <w:rsid w:val="00933275"/>
    <w:rsid w:val="0093532C"/>
    <w:rsid w:val="00937A4F"/>
    <w:rsid w:val="00937B4D"/>
    <w:rsid w:val="00940F71"/>
    <w:rsid w:val="009440E6"/>
    <w:rsid w:val="00946F5E"/>
    <w:rsid w:val="0095045B"/>
    <w:rsid w:val="00951311"/>
    <w:rsid w:val="00953801"/>
    <w:rsid w:val="009576F7"/>
    <w:rsid w:val="00962DC7"/>
    <w:rsid w:val="00963473"/>
    <w:rsid w:val="00963610"/>
    <w:rsid w:val="00964F90"/>
    <w:rsid w:val="009662FE"/>
    <w:rsid w:val="00970117"/>
    <w:rsid w:val="00971B81"/>
    <w:rsid w:val="00973360"/>
    <w:rsid w:val="00975855"/>
    <w:rsid w:val="00980C60"/>
    <w:rsid w:val="00981043"/>
    <w:rsid w:val="00984088"/>
    <w:rsid w:val="0098447E"/>
    <w:rsid w:val="0098708E"/>
    <w:rsid w:val="00995C17"/>
    <w:rsid w:val="00996A12"/>
    <w:rsid w:val="009A2056"/>
    <w:rsid w:val="009A5A87"/>
    <w:rsid w:val="009B0136"/>
    <w:rsid w:val="009B25FE"/>
    <w:rsid w:val="009B2A4C"/>
    <w:rsid w:val="009B2CEC"/>
    <w:rsid w:val="009B4CC9"/>
    <w:rsid w:val="009B5336"/>
    <w:rsid w:val="009B78FA"/>
    <w:rsid w:val="009C1FC4"/>
    <w:rsid w:val="009C6BC6"/>
    <w:rsid w:val="009D1B26"/>
    <w:rsid w:val="009E118F"/>
    <w:rsid w:val="009E3EE8"/>
    <w:rsid w:val="009E616B"/>
    <w:rsid w:val="009E64DE"/>
    <w:rsid w:val="009E6956"/>
    <w:rsid w:val="009F0147"/>
    <w:rsid w:val="009F145C"/>
    <w:rsid w:val="009F1622"/>
    <w:rsid w:val="009F1CDB"/>
    <w:rsid w:val="009F30ED"/>
    <w:rsid w:val="009F3DED"/>
    <w:rsid w:val="009F5036"/>
    <w:rsid w:val="00A02410"/>
    <w:rsid w:val="00A10C68"/>
    <w:rsid w:val="00A12863"/>
    <w:rsid w:val="00A1615A"/>
    <w:rsid w:val="00A1693E"/>
    <w:rsid w:val="00A1736D"/>
    <w:rsid w:val="00A20127"/>
    <w:rsid w:val="00A20287"/>
    <w:rsid w:val="00A2158C"/>
    <w:rsid w:val="00A219ED"/>
    <w:rsid w:val="00A237B4"/>
    <w:rsid w:val="00A26C82"/>
    <w:rsid w:val="00A302FC"/>
    <w:rsid w:val="00A307F9"/>
    <w:rsid w:val="00A34CD5"/>
    <w:rsid w:val="00A41545"/>
    <w:rsid w:val="00A43D9D"/>
    <w:rsid w:val="00A45BD2"/>
    <w:rsid w:val="00A45D33"/>
    <w:rsid w:val="00A506D0"/>
    <w:rsid w:val="00A52167"/>
    <w:rsid w:val="00A52D21"/>
    <w:rsid w:val="00A5722D"/>
    <w:rsid w:val="00A603B4"/>
    <w:rsid w:val="00A60BF7"/>
    <w:rsid w:val="00A61D6D"/>
    <w:rsid w:val="00A663E4"/>
    <w:rsid w:val="00A70550"/>
    <w:rsid w:val="00A70972"/>
    <w:rsid w:val="00A76552"/>
    <w:rsid w:val="00A818E6"/>
    <w:rsid w:val="00A82516"/>
    <w:rsid w:val="00A82E48"/>
    <w:rsid w:val="00A9118C"/>
    <w:rsid w:val="00A94B46"/>
    <w:rsid w:val="00A95D00"/>
    <w:rsid w:val="00AA0599"/>
    <w:rsid w:val="00AA5277"/>
    <w:rsid w:val="00AA7532"/>
    <w:rsid w:val="00AA79C7"/>
    <w:rsid w:val="00AB1A19"/>
    <w:rsid w:val="00AB27EC"/>
    <w:rsid w:val="00AB3980"/>
    <w:rsid w:val="00AB4BD2"/>
    <w:rsid w:val="00AB6DD5"/>
    <w:rsid w:val="00AB78BC"/>
    <w:rsid w:val="00AC0747"/>
    <w:rsid w:val="00AC195B"/>
    <w:rsid w:val="00AC3E21"/>
    <w:rsid w:val="00AC6726"/>
    <w:rsid w:val="00AC7D22"/>
    <w:rsid w:val="00AD0AF8"/>
    <w:rsid w:val="00AD2CEF"/>
    <w:rsid w:val="00AD4024"/>
    <w:rsid w:val="00AD59A0"/>
    <w:rsid w:val="00AD5FCC"/>
    <w:rsid w:val="00AD6AB1"/>
    <w:rsid w:val="00AE02BA"/>
    <w:rsid w:val="00AE5568"/>
    <w:rsid w:val="00AE76DE"/>
    <w:rsid w:val="00AF02BD"/>
    <w:rsid w:val="00AF0301"/>
    <w:rsid w:val="00AF0C0F"/>
    <w:rsid w:val="00AF2349"/>
    <w:rsid w:val="00AF3268"/>
    <w:rsid w:val="00AF3A17"/>
    <w:rsid w:val="00B01A9B"/>
    <w:rsid w:val="00B020F0"/>
    <w:rsid w:val="00B020F9"/>
    <w:rsid w:val="00B022CE"/>
    <w:rsid w:val="00B0600D"/>
    <w:rsid w:val="00B07BC2"/>
    <w:rsid w:val="00B07F05"/>
    <w:rsid w:val="00B10CC7"/>
    <w:rsid w:val="00B14697"/>
    <w:rsid w:val="00B16069"/>
    <w:rsid w:val="00B202F3"/>
    <w:rsid w:val="00B2202B"/>
    <w:rsid w:val="00B3260C"/>
    <w:rsid w:val="00B35151"/>
    <w:rsid w:val="00B37D5F"/>
    <w:rsid w:val="00B4087C"/>
    <w:rsid w:val="00B43025"/>
    <w:rsid w:val="00B439C0"/>
    <w:rsid w:val="00B4579E"/>
    <w:rsid w:val="00B45896"/>
    <w:rsid w:val="00B504D6"/>
    <w:rsid w:val="00B570DC"/>
    <w:rsid w:val="00B62B35"/>
    <w:rsid w:val="00B66B36"/>
    <w:rsid w:val="00B74C5E"/>
    <w:rsid w:val="00B7546B"/>
    <w:rsid w:val="00B76FF0"/>
    <w:rsid w:val="00B772C1"/>
    <w:rsid w:val="00B81107"/>
    <w:rsid w:val="00B86F88"/>
    <w:rsid w:val="00B87C21"/>
    <w:rsid w:val="00BA03D0"/>
    <w:rsid w:val="00BA27C7"/>
    <w:rsid w:val="00BA2B59"/>
    <w:rsid w:val="00BA5D86"/>
    <w:rsid w:val="00BA65E8"/>
    <w:rsid w:val="00BA6C7F"/>
    <w:rsid w:val="00BB0C10"/>
    <w:rsid w:val="00BB0DFE"/>
    <w:rsid w:val="00BB1F6B"/>
    <w:rsid w:val="00BB20CA"/>
    <w:rsid w:val="00BB26B1"/>
    <w:rsid w:val="00BB4730"/>
    <w:rsid w:val="00BB4B11"/>
    <w:rsid w:val="00BB5B37"/>
    <w:rsid w:val="00BB6E38"/>
    <w:rsid w:val="00BB74C5"/>
    <w:rsid w:val="00BC45A6"/>
    <w:rsid w:val="00BC5329"/>
    <w:rsid w:val="00BD00A7"/>
    <w:rsid w:val="00BD0A98"/>
    <w:rsid w:val="00BD6077"/>
    <w:rsid w:val="00BD6906"/>
    <w:rsid w:val="00BE0408"/>
    <w:rsid w:val="00BE0777"/>
    <w:rsid w:val="00BE15EB"/>
    <w:rsid w:val="00BE298B"/>
    <w:rsid w:val="00BE317C"/>
    <w:rsid w:val="00BE3EA4"/>
    <w:rsid w:val="00BE41B4"/>
    <w:rsid w:val="00BF0045"/>
    <w:rsid w:val="00BF01B7"/>
    <w:rsid w:val="00BF238D"/>
    <w:rsid w:val="00BF3ECC"/>
    <w:rsid w:val="00BF4EAB"/>
    <w:rsid w:val="00C062C1"/>
    <w:rsid w:val="00C063D0"/>
    <w:rsid w:val="00C11720"/>
    <w:rsid w:val="00C12EFE"/>
    <w:rsid w:val="00C142A8"/>
    <w:rsid w:val="00C22197"/>
    <w:rsid w:val="00C22EA0"/>
    <w:rsid w:val="00C301D0"/>
    <w:rsid w:val="00C316C3"/>
    <w:rsid w:val="00C32925"/>
    <w:rsid w:val="00C32937"/>
    <w:rsid w:val="00C33E63"/>
    <w:rsid w:val="00C3462C"/>
    <w:rsid w:val="00C36633"/>
    <w:rsid w:val="00C41069"/>
    <w:rsid w:val="00C41F0E"/>
    <w:rsid w:val="00C42891"/>
    <w:rsid w:val="00C510B9"/>
    <w:rsid w:val="00C53D7E"/>
    <w:rsid w:val="00C55B51"/>
    <w:rsid w:val="00C55B5E"/>
    <w:rsid w:val="00C62A06"/>
    <w:rsid w:val="00C642DA"/>
    <w:rsid w:val="00C713DB"/>
    <w:rsid w:val="00C723BA"/>
    <w:rsid w:val="00C72967"/>
    <w:rsid w:val="00C72ADD"/>
    <w:rsid w:val="00C72C91"/>
    <w:rsid w:val="00C75A14"/>
    <w:rsid w:val="00C772B9"/>
    <w:rsid w:val="00C77EBE"/>
    <w:rsid w:val="00C80415"/>
    <w:rsid w:val="00C82512"/>
    <w:rsid w:val="00C853E8"/>
    <w:rsid w:val="00C866CC"/>
    <w:rsid w:val="00C867BE"/>
    <w:rsid w:val="00C90008"/>
    <w:rsid w:val="00C9421D"/>
    <w:rsid w:val="00C95658"/>
    <w:rsid w:val="00CA3647"/>
    <w:rsid w:val="00CA5A63"/>
    <w:rsid w:val="00CB05A6"/>
    <w:rsid w:val="00CB4820"/>
    <w:rsid w:val="00CB519F"/>
    <w:rsid w:val="00CB78F4"/>
    <w:rsid w:val="00CB7A54"/>
    <w:rsid w:val="00CC048E"/>
    <w:rsid w:val="00CC1093"/>
    <w:rsid w:val="00CC2C49"/>
    <w:rsid w:val="00CC7485"/>
    <w:rsid w:val="00CD01CB"/>
    <w:rsid w:val="00CD20D6"/>
    <w:rsid w:val="00CD76D9"/>
    <w:rsid w:val="00CD77F4"/>
    <w:rsid w:val="00CE3AE5"/>
    <w:rsid w:val="00CE6FE9"/>
    <w:rsid w:val="00CE7865"/>
    <w:rsid w:val="00CF1E27"/>
    <w:rsid w:val="00CF2A3C"/>
    <w:rsid w:val="00CF3831"/>
    <w:rsid w:val="00CF47A2"/>
    <w:rsid w:val="00CF5326"/>
    <w:rsid w:val="00D01849"/>
    <w:rsid w:val="00D02205"/>
    <w:rsid w:val="00D02BEA"/>
    <w:rsid w:val="00D10024"/>
    <w:rsid w:val="00D10B5F"/>
    <w:rsid w:val="00D10B9E"/>
    <w:rsid w:val="00D113E5"/>
    <w:rsid w:val="00D12345"/>
    <w:rsid w:val="00D152D0"/>
    <w:rsid w:val="00D16844"/>
    <w:rsid w:val="00D17BFA"/>
    <w:rsid w:val="00D20844"/>
    <w:rsid w:val="00D21150"/>
    <w:rsid w:val="00D225C9"/>
    <w:rsid w:val="00D24080"/>
    <w:rsid w:val="00D27F5B"/>
    <w:rsid w:val="00D302E6"/>
    <w:rsid w:val="00D34C45"/>
    <w:rsid w:val="00D42C76"/>
    <w:rsid w:val="00D44071"/>
    <w:rsid w:val="00D46336"/>
    <w:rsid w:val="00D46C73"/>
    <w:rsid w:val="00D52F09"/>
    <w:rsid w:val="00D56A9C"/>
    <w:rsid w:val="00D56D72"/>
    <w:rsid w:val="00D56E17"/>
    <w:rsid w:val="00D62580"/>
    <w:rsid w:val="00D66F53"/>
    <w:rsid w:val="00D7142C"/>
    <w:rsid w:val="00D730C1"/>
    <w:rsid w:val="00D754B8"/>
    <w:rsid w:val="00D7611A"/>
    <w:rsid w:val="00D80448"/>
    <w:rsid w:val="00D80C9B"/>
    <w:rsid w:val="00D83F64"/>
    <w:rsid w:val="00D84E69"/>
    <w:rsid w:val="00D854CF"/>
    <w:rsid w:val="00D87F69"/>
    <w:rsid w:val="00D9000E"/>
    <w:rsid w:val="00D918C1"/>
    <w:rsid w:val="00D934EA"/>
    <w:rsid w:val="00D9533C"/>
    <w:rsid w:val="00DA4B3C"/>
    <w:rsid w:val="00DA61AD"/>
    <w:rsid w:val="00DA62AF"/>
    <w:rsid w:val="00DB27F3"/>
    <w:rsid w:val="00DB5EEB"/>
    <w:rsid w:val="00DC424B"/>
    <w:rsid w:val="00DC6966"/>
    <w:rsid w:val="00DD12F1"/>
    <w:rsid w:val="00DE400D"/>
    <w:rsid w:val="00DE551F"/>
    <w:rsid w:val="00DE657D"/>
    <w:rsid w:val="00DF4944"/>
    <w:rsid w:val="00DF644A"/>
    <w:rsid w:val="00DF659B"/>
    <w:rsid w:val="00E0044C"/>
    <w:rsid w:val="00E03528"/>
    <w:rsid w:val="00E04330"/>
    <w:rsid w:val="00E048EA"/>
    <w:rsid w:val="00E05DA0"/>
    <w:rsid w:val="00E065E1"/>
    <w:rsid w:val="00E11FFF"/>
    <w:rsid w:val="00E13712"/>
    <w:rsid w:val="00E1566A"/>
    <w:rsid w:val="00E201B0"/>
    <w:rsid w:val="00E20BA0"/>
    <w:rsid w:val="00E20E8B"/>
    <w:rsid w:val="00E2188C"/>
    <w:rsid w:val="00E21E16"/>
    <w:rsid w:val="00E2358F"/>
    <w:rsid w:val="00E30ACB"/>
    <w:rsid w:val="00E36426"/>
    <w:rsid w:val="00E42C25"/>
    <w:rsid w:val="00E51D49"/>
    <w:rsid w:val="00E52066"/>
    <w:rsid w:val="00E52DA0"/>
    <w:rsid w:val="00E61938"/>
    <w:rsid w:val="00E6351D"/>
    <w:rsid w:val="00E642C5"/>
    <w:rsid w:val="00E71B36"/>
    <w:rsid w:val="00E73BF4"/>
    <w:rsid w:val="00E76D10"/>
    <w:rsid w:val="00E8386E"/>
    <w:rsid w:val="00E84454"/>
    <w:rsid w:val="00E905D9"/>
    <w:rsid w:val="00E95774"/>
    <w:rsid w:val="00EA54AC"/>
    <w:rsid w:val="00EA5F73"/>
    <w:rsid w:val="00EB4975"/>
    <w:rsid w:val="00EB556F"/>
    <w:rsid w:val="00EB5988"/>
    <w:rsid w:val="00EB7525"/>
    <w:rsid w:val="00EC03B7"/>
    <w:rsid w:val="00EC3F23"/>
    <w:rsid w:val="00EC4850"/>
    <w:rsid w:val="00ED176C"/>
    <w:rsid w:val="00ED351C"/>
    <w:rsid w:val="00ED4DAD"/>
    <w:rsid w:val="00ED4DB9"/>
    <w:rsid w:val="00ED59E3"/>
    <w:rsid w:val="00EE4780"/>
    <w:rsid w:val="00EE58CF"/>
    <w:rsid w:val="00EE7DF3"/>
    <w:rsid w:val="00EF039E"/>
    <w:rsid w:val="00EF17A6"/>
    <w:rsid w:val="00EF4334"/>
    <w:rsid w:val="00EF5743"/>
    <w:rsid w:val="00EF5BEB"/>
    <w:rsid w:val="00F016DE"/>
    <w:rsid w:val="00F02019"/>
    <w:rsid w:val="00F0354E"/>
    <w:rsid w:val="00F04EC6"/>
    <w:rsid w:val="00F05789"/>
    <w:rsid w:val="00F06F28"/>
    <w:rsid w:val="00F115C7"/>
    <w:rsid w:val="00F12DD1"/>
    <w:rsid w:val="00F138E5"/>
    <w:rsid w:val="00F13A7F"/>
    <w:rsid w:val="00F140F8"/>
    <w:rsid w:val="00F212AC"/>
    <w:rsid w:val="00F261F5"/>
    <w:rsid w:val="00F26C51"/>
    <w:rsid w:val="00F31632"/>
    <w:rsid w:val="00F31D17"/>
    <w:rsid w:val="00F3202A"/>
    <w:rsid w:val="00F34CAC"/>
    <w:rsid w:val="00F35CCC"/>
    <w:rsid w:val="00F3642A"/>
    <w:rsid w:val="00F364D1"/>
    <w:rsid w:val="00F37119"/>
    <w:rsid w:val="00F40624"/>
    <w:rsid w:val="00F415F5"/>
    <w:rsid w:val="00F41C48"/>
    <w:rsid w:val="00F425CE"/>
    <w:rsid w:val="00F51010"/>
    <w:rsid w:val="00F52C82"/>
    <w:rsid w:val="00F5492B"/>
    <w:rsid w:val="00F54B7B"/>
    <w:rsid w:val="00F64A3C"/>
    <w:rsid w:val="00F70981"/>
    <w:rsid w:val="00F72BD6"/>
    <w:rsid w:val="00F737F9"/>
    <w:rsid w:val="00F742EA"/>
    <w:rsid w:val="00F83532"/>
    <w:rsid w:val="00F84611"/>
    <w:rsid w:val="00F87633"/>
    <w:rsid w:val="00F91CC4"/>
    <w:rsid w:val="00F92868"/>
    <w:rsid w:val="00F928FD"/>
    <w:rsid w:val="00F929FB"/>
    <w:rsid w:val="00F94D80"/>
    <w:rsid w:val="00FA0248"/>
    <w:rsid w:val="00FA6028"/>
    <w:rsid w:val="00FA61D5"/>
    <w:rsid w:val="00FA713F"/>
    <w:rsid w:val="00FB22B2"/>
    <w:rsid w:val="00FB2F97"/>
    <w:rsid w:val="00FB4FEF"/>
    <w:rsid w:val="00FB595E"/>
    <w:rsid w:val="00FC0CE5"/>
    <w:rsid w:val="00FC1665"/>
    <w:rsid w:val="00FC7397"/>
    <w:rsid w:val="00FD1261"/>
    <w:rsid w:val="00FD14B1"/>
    <w:rsid w:val="00FD1747"/>
    <w:rsid w:val="00FD3DC8"/>
    <w:rsid w:val="00FD5FB1"/>
    <w:rsid w:val="00FE16A8"/>
    <w:rsid w:val="00FE2275"/>
    <w:rsid w:val="00FE2434"/>
    <w:rsid w:val="00FE5224"/>
    <w:rsid w:val="00FE574A"/>
    <w:rsid w:val="00FF129A"/>
    <w:rsid w:val="00FF3E7A"/>
    <w:rsid w:val="00FF474F"/>
    <w:rsid w:val="00FF4F29"/>
    <w:rsid w:val="00FF5346"/>
    <w:rsid w:val="00FF5821"/>
    <w:rsid w:val="00FF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D8BD48F"/>
  <w15:chartTrackingRefBased/>
  <w15:docId w15:val="{7851FF0F-71FA-45A5-A4F4-B08502EC6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F7BF6"/>
    <w:pPr>
      <w:spacing w:after="0" w:line="240" w:lineRule="auto"/>
      <w:ind w:firstLine="709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7E61"/>
    <w:pPr>
      <w:keepNext/>
      <w:keepLines/>
      <w:spacing w:before="240"/>
      <w:ind w:firstLine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31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63D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63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63D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63D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63D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63D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63D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link w:val="Formatvorlage1Zchn"/>
    <w:qFormat/>
    <w:rsid w:val="002313C2"/>
    <w:pPr>
      <w:spacing w:line="480" w:lineRule="auto"/>
      <w:jc w:val="both"/>
    </w:pPr>
    <w:rPr>
      <w:rFonts w:ascii="Times New Roman" w:hAnsi="Times New Roman" w:cs="Times New Roman"/>
      <w:sz w:val="22"/>
      <w:szCs w:val="22"/>
    </w:rPr>
  </w:style>
  <w:style w:type="paragraph" w:styleId="Titel">
    <w:name w:val="Title"/>
    <w:basedOn w:val="Standard"/>
    <w:next w:val="Standard"/>
    <w:link w:val="TitelZchn"/>
    <w:uiPriority w:val="10"/>
    <w:qFormat/>
    <w:rsid w:val="002313C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Formatvorlage1Zchn">
    <w:name w:val="Formatvorlage1 Zchn"/>
    <w:basedOn w:val="Absatz-Standardschriftart"/>
    <w:link w:val="Formatvorlage1"/>
    <w:rsid w:val="002313C2"/>
    <w:rPr>
      <w:rFonts w:ascii="Times New Roman" w:eastAsiaTheme="minorEastAsia" w:hAnsi="Times New Roman" w:cs="Times New Roman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2313C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7E61"/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313C2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B37D5F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37D5F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37D5F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C063D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063D0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063D0"/>
    <w:rPr>
      <w:rFonts w:eastAsiaTheme="minorEastAsia"/>
      <w:sz w:val="24"/>
      <w:szCs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063D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063D0"/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063D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063D0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063D0"/>
    <w:pPr>
      <w:outlineLvl w:val="9"/>
    </w:pPr>
    <w:rPr>
      <w:rFonts w:ascii="Calibri" w:hAnsi="Calibri" w:cs="Arial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063D0"/>
    <w:rPr>
      <w:rFonts w:ascii="Calibri" w:eastAsiaTheme="majorEastAsia" w:hAnsi="Calibri" w:cs="Arial"/>
      <w:color w:val="000000" w:themeColor="text1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063D0"/>
    <w:pPr>
      <w:outlineLvl w:val="9"/>
    </w:pPr>
    <w:rPr>
      <w:rFonts w:ascii="Calibri" w:hAnsi="Calibri" w:cs="Arial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063D0"/>
    <w:rPr>
      <w:rFonts w:ascii="Calibri" w:eastAsiaTheme="majorEastAsia" w:hAnsi="Calibri" w:cs="Arial"/>
      <w:color w:val="243F60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63D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063D0"/>
    <w:pPr>
      <w:outlineLvl w:val="9"/>
    </w:pPr>
    <w:rPr>
      <w:rFonts w:ascii="Calibri" w:hAnsi="Calibri" w:cs="Arial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063D0"/>
    <w:rPr>
      <w:rFonts w:ascii="Calibri" w:eastAsiaTheme="majorEastAsia" w:hAnsi="Calibri" w:cs="Arial"/>
      <w:i/>
      <w:iCs/>
      <w:color w:val="365F91" w:themeColor="accent1" w:themeShade="B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63D0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063D0"/>
    <w:pPr>
      <w:outlineLvl w:val="9"/>
    </w:pPr>
    <w:rPr>
      <w:rFonts w:ascii="Calibri" w:hAnsi="Calibri" w:cs="Arial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063D0"/>
    <w:rPr>
      <w:rFonts w:ascii="Calibri" w:eastAsiaTheme="majorEastAsia" w:hAnsi="Calibri" w:cs="Arial"/>
      <w:color w:val="365F91" w:themeColor="accent1" w:themeShade="BF"/>
      <w:sz w:val="24"/>
      <w:szCs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63D0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063D0"/>
    <w:pPr>
      <w:outlineLvl w:val="9"/>
    </w:pPr>
    <w:rPr>
      <w:rFonts w:ascii="Calibri" w:hAnsi="Calibri" w:cs="Arial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063D0"/>
    <w:rPr>
      <w:rFonts w:ascii="Calibri" w:eastAsiaTheme="majorEastAsia" w:hAnsi="Calibri" w:cs="Arial"/>
      <w:color w:val="243F60" w:themeColor="accent1" w:themeShade="7F"/>
      <w:sz w:val="24"/>
      <w:szCs w:val="24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63D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063D0"/>
    <w:pPr>
      <w:outlineLvl w:val="9"/>
    </w:pPr>
    <w:rPr>
      <w:rFonts w:ascii="Calibri" w:hAnsi="Calibri" w:cs="Arial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063D0"/>
    <w:rPr>
      <w:rFonts w:ascii="Calibri" w:eastAsiaTheme="majorEastAsia" w:hAnsi="Calibri" w:cs="Arial"/>
      <w:i/>
      <w:iCs/>
      <w:color w:val="243F60" w:themeColor="accent1" w:themeShade="7F"/>
      <w:sz w:val="24"/>
      <w:szCs w:val="24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63D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063D0"/>
    <w:pPr>
      <w:outlineLvl w:val="9"/>
    </w:pPr>
    <w:rPr>
      <w:rFonts w:ascii="Calibri" w:hAnsi="Calibri" w:cs="Arial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063D0"/>
    <w:rPr>
      <w:rFonts w:ascii="Calibri" w:eastAsiaTheme="majorEastAsia" w:hAnsi="Calibri" w:cs="Arial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63D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063D0"/>
    <w:pPr>
      <w:outlineLvl w:val="9"/>
    </w:pPr>
    <w:rPr>
      <w:rFonts w:ascii="Calibri" w:hAnsi="Calibri" w:cs="Arial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063D0"/>
    <w:rPr>
      <w:rFonts w:ascii="Calibri" w:eastAsiaTheme="majorEastAsia" w:hAnsi="Calibri" w:cs="Arial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63D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C440E"/>
    <w:pPr>
      <w:ind w:firstLine="709"/>
      <w:outlineLvl w:val="9"/>
    </w:pPr>
    <w:rPr>
      <w:color w:val="365F91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3C440E"/>
  </w:style>
  <w:style w:type="character" w:styleId="Buchtitel">
    <w:name w:val="Book Title"/>
    <w:basedOn w:val="Absatz-Standardschriftart"/>
    <w:uiPriority w:val="33"/>
    <w:qFormat/>
    <w:rsid w:val="003C440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3C440E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3C440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C440E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3C440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440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440E"/>
    <w:rPr>
      <w:rFonts w:eastAsiaTheme="minorEastAsia"/>
      <w:i/>
      <w:iCs/>
      <w:color w:val="4F81BD" w:themeColor="accent1"/>
      <w:sz w:val="24"/>
      <w:szCs w:val="24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C440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C440E"/>
    <w:rPr>
      <w:rFonts w:eastAsiaTheme="minorEastAsia"/>
      <w:i/>
      <w:iCs/>
      <w:color w:val="404040" w:themeColor="text1" w:themeTint="BF"/>
      <w:sz w:val="24"/>
      <w:szCs w:val="24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3C44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C440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C44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C440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C44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C440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C440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C440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C44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C440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C44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C440E"/>
    <w:pPr>
      <w:spacing w:after="0" w:line="240" w:lineRule="auto"/>
      <w:ind w:firstLine="709"/>
    </w:pPr>
    <w:rPr>
      <w:rFonts w:eastAsiaTheme="minorEastAsia"/>
      <w:sz w:val="24"/>
      <w:szCs w:val="24"/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3C440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C440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C440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C440E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C440E"/>
    <w:rPr>
      <w:rFonts w:ascii="Consolas" w:eastAsiaTheme="minorEastAsia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3C440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C440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C440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C440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C440E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C440E"/>
    <w:rPr>
      <w:rFonts w:eastAsiaTheme="minorEastAsia"/>
      <w:i/>
      <w:iCs/>
      <w:sz w:val="24"/>
      <w:szCs w:val="24"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3C440E"/>
  </w:style>
  <w:style w:type="paragraph" w:styleId="StandardWeb">
    <w:name w:val="Normal (Web)"/>
    <w:basedOn w:val="Standard"/>
    <w:uiPriority w:val="99"/>
    <w:semiHidden/>
    <w:unhideWhenUsed/>
    <w:rsid w:val="003C440E"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3C440E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C440E"/>
    <w:rPr>
      <w:rFonts w:ascii="Consolas" w:eastAsiaTheme="minorEastAsia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C440E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C440E"/>
    <w:rPr>
      <w:rFonts w:ascii="Segoe UI" w:eastAsiaTheme="minorEastAsia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3C440E"/>
    <w:rPr>
      <w:i/>
      <w:iCs/>
    </w:rPr>
  </w:style>
  <w:style w:type="character" w:styleId="Fett">
    <w:name w:val="Strong"/>
    <w:basedOn w:val="Absatz-Standardschriftart"/>
    <w:uiPriority w:val="22"/>
    <w:qFormat/>
    <w:rsid w:val="003C440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3C440E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3C440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C440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C440E"/>
    <w:rPr>
      <w:rFonts w:eastAsiaTheme="minorEastAsia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C440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C440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C440E"/>
    <w:rPr>
      <w:rFonts w:eastAsiaTheme="minorEastAsia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C440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C440E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C440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C440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C440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C440E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C440E"/>
  </w:style>
  <w:style w:type="character" w:customStyle="1" w:styleId="DatumZchn">
    <w:name w:val="Datum Zchn"/>
    <w:basedOn w:val="Absatz-Standardschriftart"/>
    <w:link w:val="Datum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C440E"/>
  </w:style>
  <w:style w:type="character" w:customStyle="1" w:styleId="AnredeZchn">
    <w:name w:val="Anrede Zchn"/>
    <w:basedOn w:val="Absatz-Standardschriftart"/>
    <w:link w:val="Anrede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440E"/>
    <w:pPr>
      <w:numPr>
        <w:ilvl w:val="1"/>
      </w:numPr>
      <w:spacing w:after="160"/>
      <w:ind w:firstLine="709"/>
    </w:pPr>
    <w:rPr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440E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C440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C440E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3C440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C440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C440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C440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C440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C440E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C440E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C440E"/>
    <w:rPr>
      <w:rFonts w:eastAsiaTheme="minorEastAsia"/>
      <w:sz w:val="24"/>
      <w:szCs w:val="24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3C440E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C440E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C440E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C440E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C440E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C440E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C440E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C440E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C440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C440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C440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C440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C440E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unhideWhenUsed/>
    <w:rsid w:val="003C440E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C440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C440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3C440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ind w:firstLine="709"/>
    </w:pPr>
    <w:rPr>
      <w:rFonts w:ascii="Consolas" w:eastAsiaTheme="minorEastAsia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C440E"/>
    <w:rPr>
      <w:rFonts w:ascii="Consolas" w:eastAsiaTheme="minorEastAsia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C440E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C440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C440E"/>
    <w:rPr>
      <w:rFonts w:eastAsiaTheme="minorEastAsia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3C440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C440E"/>
  </w:style>
  <w:style w:type="character" w:styleId="Zeilennummer">
    <w:name w:val="line number"/>
    <w:basedOn w:val="Absatz-Standardschriftart"/>
    <w:uiPriority w:val="99"/>
    <w:semiHidden/>
    <w:unhideWhenUsed/>
    <w:rsid w:val="003C440E"/>
  </w:style>
  <w:style w:type="character" w:styleId="Kommentarzeichen">
    <w:name w:val="annotation reference"/>
    <w:basedOn w:val="Absatz-Standardschriftart"/>
    <w:uiPriority w:val="99"/>
    <w:semiHidden/>
    <w:unhideWhenUsed/>
    <w:rsid w:val="003C440E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3C440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3C440E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C440E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C440E"/>
  </w:style>
  <w:style w:type="paragraph" w:styleId="Beschriftung">
    <w:name w:val="caption"/>
    <w:basedOn w:val="Standard"/>
    <w:next w:val="Standard"/>
    <w:uiPriority w:val="35"/>
    <w:unhideWhenUsed/>
    <w:qFormat/>
    <w:rsid w:val="00E1566A"/>
    <w:pPr>
      <w:spacing w:after="200"/>
    </w:pPr>
    <w:rPr>
      <w:b/>
      <w:iCs/>
      <w:color w:val="000000" w:themeColor="tex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C440E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C440E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3C440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C440E"/>
    <w:rPr>
      <w:rFonts w:eastAsiaTheme="minorEastAsia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3C440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C440E"/>
    <w:rPr>
      <w:rFonts w:eastAsiaTheme="minorEastAsia"/>
      <w:sz w:val="24"/>
      <w:szCs w:val="24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3C440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440E"/>
    <w:rPr>
      <w:rFonts w:eastAsiaTheme="minorEastAsia"/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C440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C440E"/>
    <w:rPr>
      <w:rFonts w:eastAsiaTheme="minorEastAsia"/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3C440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C440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C440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C440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C440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C440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C440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C440E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C440E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C440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C440E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C440E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C440E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C440E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C440E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C440E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C440E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C440E"/>
    <w:pPr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418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4189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418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4189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hwtze">
    <w:name w:val="hwtze"/>
    <w:basedOn w:val="Absatz-Standardschriftart"/>
    <w:rsid w:val="000B5FE7"/>
  </w:style>
  <w:style w:type="character" w:customStyle="1" w:styleId="rynqvb">
    <w:name w:val="rynqvb"/>
    <w:basedOn w:val="Absatz-Standardschriftart"/>
    <w:rsid w:val="000B5FE7"/>
  </w:style>
  <w:style w:type="paragraph" w:styleId="berarbeitung">
    <w:name w:val="Revision"/>
    <w:hidden/>
    <w:uiPriority w:val="99"/>
    <w:semiHidden/>
    <w:rsid w:val="00946F5E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F7B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6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9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34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27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01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4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33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3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6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02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8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09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6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05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8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77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1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8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72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9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81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7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8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0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45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2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95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17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93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8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55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76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90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1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9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40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4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35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82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03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62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3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14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6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2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94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4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9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50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89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19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93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30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2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48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45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51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1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71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21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98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3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7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49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31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57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13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92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69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21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39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1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04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51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26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1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13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49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3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24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94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4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41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6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83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21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1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0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3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78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0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31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55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10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311A2A-4DBF-40AB-9349-EE14CB33A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628</Words>
  <Characters>29161</Characters>
  <Application>Microsoft Office Word</Application>
  <DocSecurity>0</DocSecurity>
  <Lines>243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Viebrock</dc:creator>
  <cp:keywords/>
  <dc:description/>
  <cp:lastModifiedBy>Kevin Viebrock</cp:lastModifiedBy>
  <cp:revision>10</cp:revision>
  <dcterms:created xsi:type="dcterms:W3CDTF">2024-05-29T14:19:00Z</dcterms:created>
  <dcterms:modified xsi:type="dcterms:W3CDTF">2024-05-3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1">
    <vt:lpwstr>Überschrift 1</vt:lpwstr>
  </property>
  <property fmtid="{D5CDD505-2E9C-101B-9397-08002B2CF9AE}" pid="3" name="CitaviDocumentProperty_12">
    <vt:lpwstr>Standard</vt:lpwstr>
  </property>
  <property fmtid="{D5CDD505-2E9C-101B-9397-08002B2CF9AE}" pid="4" name="CitaviDocumentProperty_16">
    <vt:lpwstr>Untertitel</vt:lpwstr>
  </property>
  <property fmtid="{D5CDD505-2E9C-101B-9397-08002B2CF9AE}" pid="5" name="CitaviDocumentProperty_13">
    <vt:lpwstr>Standard</vt:lpwstr>
  </property>
  <property fmtid="{D5CDD505-2E9C-101B-9397-08002B2CF9AE}" pid="6" name="CitaviDocumentProperty_15">
    <vt:lpwstr>Standard</vt:lpwstr>
  </property>
  <property fmtid="{D5CDD505-2E9C-101B-9397-08002B2CF9AE}" pid="7" name="CitaviDocumentProperty_17">
    <vt:lpwstr>Standard</vt:lpwstr>
  </property>
  <property fmtid="{D5CDD505-2E9C-101B-9397-08002B2CF9AE}" pid="8" name="CitaviDocumentProperty_0">
    <vt:lpwstr>40443046-7118-4096-b945-5315d895465c</vt:lpwstr>
  </property>
  <property fmtid="{D5CDD505-2E9C-101B-9397-08002B2CF9AE}" pid="9" name="CitaviDocumentProperty_7">
    <vt:lpwstr>Promotion</vt:lpwstr>
  </property>
  <property fmtid="{D5CDD505-2E9C-101B-9397-08002B2CF9AE}" pid="10" name="CitaviDocumentProperty_8">
    <vt:lpwstr>CloudProjectKey=mvg6888goxh4d5v8eq09ro6ub6vl3wl8rb99q; ProjectName=Promotion</vt:lpwstr>
  </property>
  <property fmtid="{D5CDD505-2E9C-101B-9397-08002B2CF9AE}" pid="11" name="CitaviDocumentProperty_6">
    <vt:lpwstr>True</vt:lpwstr>
  </property>
  <property fmtid="{D5CDD505-2E9C-101B-9397-08002B2CF9AE}" pid="12" name="CitaviDocumentProperty_9">
    <vt:lpwstr>True</vt:lpwstr>
  </property>
  <property fmtid="{D5CDD505-2E9C-101B-9397-08002B2CF9AE}" pid="13" name="CitaviDocumentProperty_1">
    <vt:lpwstr>6.17.0.0</vt:lpwstr>
  </property>
</Properties>
</file>